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3C998" w14:textId="329BE448" w:rsidR="00993E9D" w:rsidRPr="001E6294" w:rsidRDefault="00993E9D" w:rsidP="00993E9D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1E6294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1. </w:t>
      </w:r>
      <w:r w:rsidRPr="001E6294">
        <w:rPr>
          <w:rFonts w:ascii="Times New Roman" w:hAnsi="Times New Roman" w:cs="Times New Roman"/>
          <w:sz w:val="21"/>
          <w:szCs w:val="21"/>
        </w:rPr>
        <w:t>Differences in Biomarker Levels Between CJD and HCs</w:t>
      </w:r>
    </w:p>
    <w:tbl>
      <w:tblPr>
        <w:tblW w:w="15381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0"/>
        <w:gridCol w:w="3686"/>
        <w:gridCol w:w="3909"/>
        <w:gridCol w:w="1336"/>
        <w:gridCol w:w="2160"/>
        <w:gridCol w:w="2300"/>
      </w:tblGrid>
      <w:tr w:rsidR="005177FA" w:rsidRPr="001E6294" w14:paraId="23D88152" w14:textId="77777777" w:rsidTr="00DC218D">
        <w:trPr>
          <w:trHeight w:val="280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967F45" w14:textId="77777777" w:rsidR="005177FA" w:rsidRPr="001E6294" w:rsidRDefault="005177FA" w:rsidP="003E13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Biomark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9D4692" w14:textId="14677AE5" w:rsidR="005177FA" w:rsidRPr="001E6294" w:rsidRDefault="005177FA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Cs(n=70)</w:t>
            </w:r>
          </w:p>
        </w:tc>
        <w:tc>
          <w:tcPr>
            <w:tcW w:w="3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A913FA" w14:textId="4018F66E" w:rsidR="005177FA" w:rsidRPr="001E6294" w:rsidRDefault="005177FA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JD (n=130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367D71" w14:textId="77777777" w:rsidR="005177FA" w:rsidRPr="001E6294" w:rsidRDefault="005177FA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_raw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771E69" w14:textId="77777777" w:rsidR="005177FA" w:rsidRPr="001E6294" w:rsidRDefault="005177FA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_age_corrected</w:t>
            </w:r>
            <w:proofErr w:type="spellEnd"/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D66B21" w14:textId="77777777" w:rsidR="005177FA" w:rsidRPr="001E6294" w:rsidRDefault="005177FA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_FDR_corrected</w:t>
            </w:r>
            <w:proofErr w:type="spellEnd"/>
          </w:p>
        </w:tc>
      </w:tr>
      <w:tr w:rsidR="00993E9D" w:rsidRPr="001E6294" w14:paraId="148BE2F5" w14:textId="77777777" w:rsidTr="00DC218D">
        <w:trPr>
          <w:trHeight w:val="280"/>
        </w:trPr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CB2266" w14:textId="3453BD65" w:rsidR="00993E9D" w:rsidRPr="001E6294" w:rsidRDefault="00993E9D" w:rsidP="00993E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uroinflammation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F3982B" w14:textId="77777777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217FC9" w14:textId="77777777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303DE0" w14:textId="77777777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C29DE2" w14:textId="77777777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2FA2F8" w14:textId="77777777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91D9F" w:rsidRPr="001E6294" w14:paraId="730D38A3" w14:textId="77777777" w:rsidTr="00391C28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558E82D5" w14:textId="0B95AE13" w:rsidR="00191D9F" w:rsidRPr="001E6294" w:rsidRDefault="00191D9F" w:rsidP="00191D9F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lectin-3</w:t>
            </w:r>
          </w:p>
        </w:tc>
        <w:tc>
          <w:tcPr>
            <w:tcW w:w="3686" w:type="dxa"/>
            <w:shd w:val="clear" w:color="auto" w:fill="auto"/>
            <w:noWrap/>
          </w:tcPr>
          <w:p w14:paraId="573DF733" w14:textId="02641B3C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5987.00 (4610.00-7109.00)</w:t>
            </w:r>
          </w:p>
        </w:tc>
        <w:tc>
          <w:tcPr>
            <w:tcW w:w="3909" w:type="dxa"/>
            <w:shd w:val="clear" w:color="auto" w:fill="auto"/>
            <w:noWrap/>
          </w:tcPr>
          <w:p w14:paraId="7F4146DA" w14:textId="557570D6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5785.00 (4472.00-6988.00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0648058C" w14:textId="657001A9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93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4097227" w14:textId="376F900C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74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496CEEAD" w14:textId="6ED64100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46 </w:t>
            </w:r>
          </w:p>
        </w:tc>
      </w:tr>
      <w:tr w:rsidR="00191D9F" w:rsidRPr="001E6294" w14:paraId="00B867E4" w14:textId="77777777" w:rsidTr="00391C28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5D42C497" w14:textId="0843D557" w:rsidR="00191D9F" w:rsidRPr="001E6294" w:rsidRDefault="00191D9F" w:rsidP="00191D9F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KL-40</w:t>
            </w:r>
          </w:p>
        </w:tc>
        <w:tc>
          <w:tcPr>
            <w:tcW w:w="3686" w:type="dxa"/>
            <w:shd w:val="clear" w:color="auto" w:fill="auto"/>
            <w:noWrap/>
          </w:tcPr>
          <w:p w14:paraId="657CCCF7" w14:textId="23227ED9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24036.50 (17053.50-40400.25)</w:t>
            </w:r>
          </w:p>
        </w:tc>
        <w:tc>
          <w:tcPr>
            <w:tcW w:w="3909" w:type="dxa"/>
            <w:shd w:val="clear" w:color="auto" w:fill="auto"/>
            <w:noWrap/>
          </w:tcPr>
          <w:p w14:paraId="7FD00016" w14:textId="7D690DBD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25307.00 (17087.75-39882.00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69A03C75" w14:textId="0178D387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56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33C4712" w14:textId="22439EAA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93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7A7F4CF6" w14:textId="5968EEFF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56 </w:t>
            </w:r>
          </w:p>
        </w:tc>
      </w:tr>
      <w:tr w:rsidR="00DC218D" w:rsidRPr="001E6294" w14:paraId="46F0E28C" w14:textId="77777777" w:rsidTr="00DC218D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3D76464F" w14:textId="2D5C1431" w:rsidR="00DC218D" w:rsidRPr="001E6294" w:rsidRDefault="00DC218D" w:rsidP="00DC218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REM-2</w:t>
            </w:r>
          </w:p>
        </w:tc>
        <w:tc>
          <w:tcPr>
            <w:tcW w:w="3686" w:type="dxa"/>
            <w:shd w:val="clear" w:color="auto" w:fill="auto"/>
            <w:noWrap/>
          </w:tcPr>
          <w:p w14:paraId="7D740C2E" w14:textId="64A0D71F" w:rsidR="00DC218D" w:rsidRPr="001E6294" w:rsidRDefault="00DC218D" w:rsidP="00DC218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130.02 (78.38-200.79)</w:t>
            </w:r>
          </w:p>
        </w:tc>
        <w:tc>
          <w:tcPr>
            <w:tcW w:w="3909" w:type="dxa"/>
            <w:shd w:val="clear" w:color="auto" w:fill="auto"/>
            <w:noWrap/>
          </w:tcPr>
          <w:p w14:paraId="680430F4" w14:textId="0969AB6A" w:rsidR="00DC218D" w:rsidRPr="001E6294" w:rsidRDefault="00DC218D" w:rsidP="00DC218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204.53 (109.28-216.86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03D6DE61" w14:textId="7E8B1748" w:rsidR="00DC218D" w:rsidRPr="001E6294" w:rsidRDefault="00DC218D" w:rsidP="00DC21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51DEBA1" w14:textId="2CCEA47C" w:rsidR="00DC218D" w:rsidRPr="001E6294" w:rsidRDefault="00DC218D" w:rsidP="00DC21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47E568C3" w14:textId="359A5A2B" w:rsidR="00DC218D" w:rsidRPr="001E6294" w:rsidRDefault="00DC218D" w:rsidP="00DC21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17 </w:t>
            </w:r>
          </w:p>
        </w:tc>
      </w:tr>
      <w:tr w:rsidR="00993E9D" w:rsidRPr="001E6294" w14:paraId="7D9BBCC0" w14:textId="77777777" w:rsidTr="00DC218D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222FE94E" w14:textId="407F6E5F" w:rsidR="00993E9D" w:rsidRPr="001E6294" w:rsidRDefault="00993E9D" w:rsidP="00993E9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FAP</w:t>
            </w:r>
          </w:p>
        </w:tc>
        <w:tc>
          <w:tcPr>
            <w:tcW w:w="3686" w:type="dxa"/>
            <w:shd w:val="clear" w:color="auto" w:fill="auto"/>
            <w:noWrap/>
          </w:tcPr>
          <w:p w14:paraId="23162403" w14:textId="75659AE1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45922.02 (32883.47-68198.30)</w:t>
            </w:r>
          </w:p>
        </w:tc>
        <w:tc>
          <w:tcPr>
            <w:tcW w:w="3909" w:type="dxa"/>
            <w:shd w:val="clear" w:color="auto" w:fill="auto"/>
            <w:noWrap/>
          </w:tcPr>
          <w:p w14:paraId="2370564B" w14:textId="55F3A06C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223683.85 (128614.48-362034.67)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7AB2E80" w14:textId="17E0907B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3.45</w:t>
            </w:r>
            <w:r w:rsidR="00B86317"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-39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D23A144" w14:textId="1D425679" w:rsidR="00993E9D" w:rsidRPr="001E6294" w:rsidRDefault="00B86317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1.960</w:t>
            </w:r>
            <w:r w:rsidR="00993E9D"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-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34</w:t>
            </w:r>
          </w:p>
        </w:tc>
        <w:tc>
          <w:tcPr>
            <w:tcW w:w="2300" w:type="dxa"/>
            <w:shd w:val="clear" w:color="auto" w:fill="auto"/>
            <w:noWrap/>
            <w:vAlign w:val="bottom"/>
          </w:tcPr>
          <w:p w14:paraId="0AEE9376" w14:textId="76F6795D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.</w:t>
            </w:r>
            <w:r w:rsidR="00B86317"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760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-</w:t>
            </w:r>
            <w:r w:rsidR="00B86317"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38</w:t>
            </w:r>
          </w:p>
        </w:tc>
      </w:tr>
      <w:tr w:rsidR="00191D9F" w:rsidRPr="001E6294" w14:paraId="4D5CE45B" w14:textId="77777777" w:rsidTr="00391C28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5AA51C5E" w14:textId="73BA12CB" w:rsidR="00191D9F" w:rsidRPr="001E6294" w:rsidRDefault="00191D9F" w:rsidP="00191D9F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X3CL1</w:t>
            </w:r>
          </w:p>
        </w:tc>
        <w:tc>
          <w:tcPr>
            <w:tcW w:w="3686" w:type="dxa"/>
            <w:shd w:val="clear" w:color="auto" w:fill="auto"/>
            <w:noWrap/>
          </w:tcPr>
          <w:p w14:paraId="0B3E1D7D" w14:textId="23CCF0B6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84.13 (53.25-129.72)</w:t>
            </w:r>
          </w:p>
        </w:tc>
        <w:tc>
          <w:tcPr>
            <w:tcW w:w="3909" w:type="dxa"/>
            <w:shd w:val="clear" w:color="auto" w:fill="auto"/>
            <w:noWrap/>
          </w:tcPr>
          <w:p w14:paraId="68FE07FE" w14:textId="083B4C5D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119.13 (64.28-256.01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74859554" w14:textId="3EEBE997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3BEB399" w14:textId="3F417F7A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05FCC6A2" w14:textId="584DE235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10 </w:t>
            </w:r>
          </w:p>
        </w:tc>
      </w:tr>
      <w:tr w:rsidR="00191D9F" w:rsidRPr="001E6294" w14:paraId="72025B5F" w14:textId="77777777" w:rsidTr="00391C28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7FB1570A" w14:textId="446FDF3F" w:rsidR="00191D9F" w:rsidRPr="001E6294" w:rsidRDefault="00191D9F" w:rsidP="00191D9F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T1</w:t>
            </w:r>
          </w:p>
        </w:tc>
        <w:tc>
          <w:tcPr>
            <w:tcW w:w="3686" w:type="dxa"/>
            <w:shd w:val="clear" w:color="auto" w:fill="auto"/>
            <w:noWrap/>
          </w:tcPr>
          <w:p w14:paraId="51650E9F" w14:textId="2549D2D7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12767.44 (8706.61-14267.89)</w:t>
            </w:r>
          </w:p>
        </w:tc>
        <w:tc>
          <w:tcPr>
            <w:tcW w:w="3909" w:type="dxa"/>
            <w:shd w:val="clear" w:color="auto" w:fill="auto"/>
            <w:noWrap/>
          </w:tcPr>
          <w:p w14:paraId="2CEECA7F" w14:textId="1C2A47F1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12818.26 (6476.62-12818.26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5FDB30B8" w14:textId="412D8AFE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09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6E8E0BA" w14:textId="4AC1DF4C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33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5F023043" w14:textId="3FD858D5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98 </w:t>
            </w:r>
          </w:p>
        </w:tc>
      </w:tr>
      <w:tr w:rsidR="00993E9D" w:rsidRPr="001E6294" w14:paraId="2FA525D0" w14:textId="77777777" w:rsidTr="00DC218D">
        <w:trPr>
          <w:trHeight w:val="280"/>
        </w:trPr>
        <w:tc>
          <w:tcPr>
            <w:tcW w:w="1990" w:type="dxa"/>
            <w:shd w:val="clear" w:color="auto" w:fill="auto"/>
            <w:noWrap/>
            <w:vAlign w:val="bottom"/>
          </w:tcPr>
          <w:p w14:paraId="07863242" w14:textId="5878F3E8" w:rsidR="00993E9D" w:rsidRPr="001E6294" w:rsidRDefault="00993E9D" w:rsidP="00993E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BB Integrity</w:t>
            </w:r>
          </w:p>
        </w:tc>
        <w:tc>
          <w:tcPr>
            <w:tcW w:w="3686" w:type="dxa"/>
            <w:shd w:val="clear" w:color="auto" w:fill="auto"/>
            <w:noWrap/>
          </w:tcPr>
          <w:p w14:paraId="4242C69F" w14:textId="77777777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9" w:type="dxa"/>
            <w:shd w:val="clear" w:color="auto" w:fill="auto"/>
            <w:noWrap/>
          </w:tcPr>
          <w:p w14:paraId="16CAA7E4" w14:textId="77777777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7979F68" w14:textId="77777777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ECB40DC" w14:textId="77777777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0" w:type="dxa"/>
            <w:shd w:val="clear" w:color="auto" w:fill="auto"/>
            <w:noWrap/>
            <w:vAlign w:val="bottom"/>
          </w:tcPr>
          <w:p w14:paraId="2683F6F0" w14:textId="77777777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93E9D" w:rsidRPr="001E6294" w14:paraId="5E861B61" w14:textId="77777777" w:rsidTr="00DC218D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6DA8611F" w14:textId="0F067E34" w:rsidR="00993E9D" w:rsidRPr="001E6294" w:rsidRDefault="00993E9D" w:rsidP="00993E9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CAM-1</w:t>
            </w:r>
          </w:p>
        </w:tc>
        <w:tc>
          <w:tcPr>
            <w:tcW w:w="3686" w:type="dxa"/>
            <w:shd w:val="clear" w:color="auto" w:fill="auto"/>
            <w:noWrap/>
          </w:tcPr>
          <w:p w14:paraId="6FA2C3D1" w14:textId="6706BC73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787496.00 (640897.00-934972.00)</w:t>
            </w:r>
          </w:p>
        </w:tc>
        <w:tc>
          <w:tcPr>
            <w:tcW w:w="3909" w:type="dxa"/>
            <w:shd w:val="clear" w:color="auto" w:fill="auto"/>
            <w:noWrap/>
          </w:tcPr>
          <w:p w14:paraId="523F15F2" w14:textId="08788510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1072603.00 (804598.75-1559921.00)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5939C9D7" w14:textId="12955EE7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8.531E-0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90130A6" w14:textId="2825AF0D" w:rsidR="00993E9D" w:rsidRPr="001E6294" w:rsidRDefault="00B86317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5.111</w:t>
            </w:r>
            <w:r w:rsidR="00993E9D"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-1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2300" w:type="dxa"/>
            <w:shd w:val="clear" w:color="auto" w:fill="auto"/>
            <w:noWrap/>
            <w:vAlign w:val="bottom"/>
          </w:tcPr>
          <w:p w14:paraId="5DB4073A" w14:textId="448D1C23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3.</w:t>
            </w:r>
            <w:r w:rsidR="00B86317"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13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-</w:t>
            </w:r>
            <w:r w:rsidR="00B86317"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7</w:t>
            </w:r>
          </w:p>
        </w:tc>
      </w:tr>
      <w:tr w:rsidR="00191D9F" w:rsidRPr="001E6294" w14:paraId="28AB2FE8" w14:textId="77777777" w:rsidTr="00391C28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59D533E0" w14:textId="072455FA" w:rsidR="00191D9F" w:rsidRPr="001E6294" w:rsidRDefault="00191D9F" w:rsidP="00191D9F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MP-9</w:t>
            </w:r>
          </w:p>
        </w:tc>
        <w:tc>
          <w:tcPr>
            <w:tcW w:w="3686" w:type="dxa"/>
            <w:shd w:val="clear" w:color="auto" w:fill="auto"/>
            <w:noWrap/>
          </w:tcPr>
          <w:p w14:paraId="6333F7D5" w14:textId="2302E566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32431.50 (22810.00-52896.00)</w:t>
            </w:r>
          </w:p>
        </w:tc>
        <w:tc>
          <w:tcPr>
            <w:tcW w:w="3909" w:type="dxa"/>
            <w:shd w:val="clear" w:color="auto" w:fill="auto"/>
            <w:noWrap/>
          </w:tcPr>
          <w:p w14:paraId="5BB78FF4" w14:textId="4127371F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44173.00 (19212.00-73933.00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C1A5ADC" w14:textId="3896D93E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19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A1C6DE3" w14:textId="7028CAB0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01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7FB04745" w14:textId="2F4244DF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93 </w:t>
            </w:r>
          </w:p>
        </w:tc>
      </w:tr>
      <w:tr w:rsidR="00191D9F" w:rsidRPr="001E6294" w14:paraId="0A93486F" w14:textId="77777777" w:rsidTr="00391C28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4A59AB47" w14:textId="18031D6E" w:rsidR="00191D9F" w:rsidRPr="001E6294" w:rsidRDefault="00191D9F" w:rsidP="00191D9F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EGF-A</w:t>
            </w:r>
          </w:p>
        </w:tc>
        <w:tc>
          <w:tcPr>
            <w:tcW w:w="3686" w:type="dxa"/>
            <w:shd w:val="clear" w:color="auto" w:fill="auto"/>
            <w:noWrap/>
          </w:tcPr>
          <w:p w14:paraId="6D0C8E05" w14:textId="5F568804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74.93 (27.68-157.48)</w:t>
            </w:r>
          </w:p>
        </w:tc>
        <w:tc>
          <w:tcPr>
            <w:tcW w:w="3909" w:type="dxa"/>
            <w:shd w:val="clear" w:color="auto" w:fill="auto"/>
            <w:noWrap/>
          </w:tcPr>
          <w:p w14:paraId="15B13DBF" w14:textId="15ACE9AE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53.63 (26.07-113.14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4B9A7977" w14:textId="5CC6A5CF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9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032A31A" w14:textId="6D1D5FA3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53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31A7B9E5" w14:textId="413014F7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91 </w:t>
            </w:r>
          </w:p>
        </w:tc>
      </w:tr>
      <w:tr w:rsidR="00191D9F" w:rsidRPr="001E6294" w14:paraId="71EFDCF0" w14:textId="77777777" w:rsidTr="00391C28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4F4E7BB4" w14:textId="4A8CD4FC" w:rsidR="00191D9F" w:rsidRPr="001E6294" w:rsidRDefault="00191D9F" w:rsidP="00191D9F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quaporin-4</w:t>
            </w:r>
          </w:p>
        </w:tc>
        <w:tc>
          <w:tcPr>
            <w:tcW w:w="3686" w:type="dxa"/>
            <w:shd w:val="clear" w:color="auto" w:fill="auto"/>
            <w:noWrap/>
          </w:tcPr>
          <w:p w14:paraId="10EC76C5" w14:textId="760EEAE9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1.71 (0.74-3.86)</w:t>
            </w:r>
          </w:p>
        </w:tc>
        <w:tc>
          <w:tcPr>
            <w:tcW w:w="3909" w:type="dxa"/>
            <w:shd w:val="clear" w:color="auto" w:fill="auto"/>
            <w:noWrap/>
          </w:tcPr>
          <w:p w14:paraId="5A9516E4" w14:textId="3556D159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1.43 (0.72-2.74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49C12EE" w14:textId="1AEB5C20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12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28EEFBB" w14:textId="16896D41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35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108FA66A" w14:textId="419C232F" w:rsidR="00191D9F" w:rsidRPr="001E6294" w:rsidRDefault="00191D9F" w:rsidP="00191D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84 </w:t>
            </w:r>
          </w:p>
        </w:tc>
      </w:tr>
      <w:tr w:rsidR="00993E9D" w:rsidRPr="001E6294" w14:paraId="79163099" w14:textId="77777777" w:rsidTr="00DC218D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19FBD861" w14:textId="17D3A117" w:rsidR="00993E9D" w:rsidRPr="001E6294" w:rsidRDefault="00993E9D" w:rsidP="00993E9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F-β1</w:t>
            </w:r>
          </w:p>
        </w:tc>
        <w:tc>
          <w:tcPr>
            <w:tcW w:w="3686" w:type="dxa"/>
            <w:shd w:val="clear" w:color="auto" w:fill="auto"/>
            <w:noWrap/>
          </w:tcPr>
          <w:p w14:paraId="6DA8B802" w14:textId="5619B95F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12201.19 (10123.27-14424.32)</w:t>
            </w:r>
          </w:p>
        </w:tc>
        <w:tc>
          <w:tcPr>
            <w:tcW w:w="3909" w:type="dxa"/>
            <w:shd w:val="clear" w:color="auto" w:fill="auto"/>
            <w:noWrap/>
          </w:tcPr>
          <w:p w14:paraId="7CA81C75" w14:textId="33E94C40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9659.69 (7068.54-11890.65)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5858BEE5" w14:textId="181F0BD1" w:rsidR="00993E9D" w:rsidRPr="001E6294" w:rsidRDefault="00993E9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6.582E-6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FA043E9" w14:textId="1536375F" w:rsidR="00993E9D" w:rsidRPr="001E6294" w:rsidRDefault="005C2F1F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1.48</w:t>
            </w:r>
            <w:r w:rsidR="008A7CA0"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6</w:t>
            </w:r>
            <w:r w:rsidR="00993E9D"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-4</w:t>
            </w:r>
          </w:p>
        </w:tc>
        <w:tc>
          <w:tcPr>
            <w:tcW w:w="2300" w:type="dxa"/>
            <w:shd w:val="clear" w:color="auto" w:fill="auto"/>
            <w:noWrap/>
            <w:vAlign w:val="bottom"/>
          </w:tcPr>
          <w:p w14:paraId="225A30FD" w14:textId="0871DA56" w:rsidR="00993E9D" w:rsidRPr="001E6294" w:rsidRDefault="00DC218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.106</w:t>
            </w:r>
            <w:r w:rsidR="00993E9D"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-4</w:t>
            </w:r>
          </w:p>
        </w:tc>
      </w:tr>
      <w:tr w:rsidR="0065538B" w:rsidRPr="001E6294" w14:paraId="086206E8" w14:textId="77777777" w:rsidTr="00391C28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6F2A909C" w14:textId="48E25A89" w:rsidR="0065538B" w:rsidRPr="001E6294" w:rsidRDefault="0065538B" w:rsidP="0065538B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DGF-BB</w:t>
            </w:r>
          </w:p>
        </w:tc>
        <w:tc>
          <w:tcPr>
            <w:tcW w:w="3686" w:type="dxa"/>
            <w:shd w:val="clear" w:color="auto" w:fill="auto"/>
            <w:noWrap/>
          </w:tcPr>
          <w:p w14:paraId="4EFA99A5" w14:textId="2EB8207F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1242.50 (617.43-2621.00)</w:t>
            </w:r>
          </w:p>
        </w:tc>
        <w:tc>
          <w:tcPr>
            <w:tcW w:w="3909" w:type="dxa"/>
            <w:shd w:val="clear" w:color="auto" w:fill="auto"/>
            <w:noWrap/>
          </w:tcPr>
          <w:p w14:paraId="7EE53B36" w14:textId="68C38319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920.06 (405.32-1844.25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3B1D7284" w14:textId="2F89438E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19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3BEFB01" w14:textId="3FF16086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33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00B05964" w14:textId="2A10C88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33 </w:t>
            </w:r>
          </w:p>
        </w:tc>
      </w:tr>
      <w:tr w:rsidR="0065538B" w:rsidRPr="001E6294" w14:paraId="72284D62" w14:textId="77777777" w:rsidTr="00DC218D">
        <w:trPr>
          <w:trHeight w:val="280"/>
        </w:trPr>
        <w:tc>
          <w:tcPr>
            <w:tcW w:w="1990" w:type="dxa"/>
            <w:shd w:val="clear" w:color="auto" w:fill="auto"/>
            <w:noWrap/>
            <w:vAlign w:val="bottom"/>
          </w:tcPr>
          <w:p w14:paraId="635363DA" w14:textId="2594DDBF" w:rsidR="0065538B" w:rsidRPr="001E6294" w:rsidRDefault="0065538B" w:rsidP="0065538B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uronal Injury</w:t>
            </w:r>
          </w:p>
        </w:tc>
        <w:tc>
          <w:tcPr>
            <w:tcW w:w="3686" w:type="dxa"/>
            <w:shd w:val="clear" w:color="auto" w:fill="auto"/>
            <w:noWrap/>
          </w:tcPr>
          <w:p w14:paraId="112A8F38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9" w:type="dxa"/>
            <w:shd w:val="clear" w:color="auto" w:fill="auto"/>
            <w:noWrap/>
          </w:tcPr>
          <w:p w14:paraId="28C515D6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BE378F4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0A3E3AF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0" w:type="dxa"/>
            <w:shd w:val="clear" w:color="auto" w:fill="auto"/>
            <w:noWrap/>
            <w:vAlign w:val="bottom"/>
          </w:tcPr>
          <w:p w14:paraId="3A628F82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538B" w:rsidRPr="001E6294" w14:paraId="62AA6D8E" w14:textId="77777777" w:rsidTr="00DC218D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7D5B43D5" w14:textId="0BBC6FC1" w:rsidR="0065538B" w:rsidRPr="001E6294" w:rsidRDefault="0065538B" w:rsidP="0065538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FL</w:t>
            </w:r>
          </w:p>
        </w:tc>
        <w:tc>
          <w:tcPr>
            <w:tcW w:w="3686" w:type="dxa"/>
            <w:shd w:val="clear" w:color="auto" w:fill="auto"/>
            <w:noWrap/>
          </w:tcPr>
          <w:p w14:paraId="3146347F" w14:textId="0D8E5AE3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78267.52 (55841.43-101550.34)</w:t>
            </w:r>
          </w:p>
        </w:tc>
        <w:tc>
          <w:tcPr>
            <w:tcW w:w="3909" w:type="dxa"/>
            <w:shd w:val="clear" w:color="auto" w:fill="auto"/>
            <w:noWrap/>
          </w:tcPr>
          <w:p w14:paraId="6D58B830" w14:textId="29415D21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463943.20 (275613.72-838610.38)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F9EF149" w14:textId="4B9E8A56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1.433E-49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F9B746F" w14:textId="3DD215DB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5.183E-44</w:t>
            </w:r>
          </w:p>
        </w:tc>
        <w:tc>
          <w:tcPr>
            <w:tcW w:w="2300" w:type="dxa"/>
            <w:shd w:val="clear" w:color="auto" w:fill="auto"/>
            <w:noWrap/>
            <w:vAlign w:val="bottom"/>
          </w:tcPr>
          <w:p w14:paraId="59CE83FD" w14:textId="55874B8D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.292E-48</w:t>
            </w:r>
          </w:p>
        </w:tc>
      </w:tr>
      <w:tr w:rsidR="0065538B" w:rsidRPr="001E6294" w14:paraId="3C4C4ABA" w14:textId="77777777" w:rsidTr="00DC218D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3F39C8F6" w14:textId="5717F117" w:rsidR="0065538B" w:rsidRPr="001E6294" w:rsidRDefault="0065538B" w:rsidP="0065538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-tau</w:t>
            </w:r>
          </w:p>
        </w:tc>
        <w:tc>
          <w:tcPr>
            <w:tcW w:w="3686" w:type="dxa"/>
            <w:shd w:val="clear" w:color="auto" w:fill="auto"/>
            <w:noWrap/>
          </w:tcPr>
          <w:p w14:paraId="26DF602F" w14:textId="33D41B1D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22468.41 (18115.44-26641.89)</w:t>
            </w:r>
          </w:p>
        </w:tc>
        <w:tc>
          <w:tcPr>
            <w:tcW w:w="3909" w:type="dxa"/>
            <w:shd w:val="clear" w:color="auto" w:fill="auto"/>
            <w:noWrap/>
          </w:tcPr>
          <w:p w14:paraId="6279A43E" w14:textId="6B20FFB9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144859.60 (66645.17-389684.15)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F9ECF10" w14:textId="18E61964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8.319E-2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A7A9246" w14:textId="3DFC9808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9.099E-30</w:t>
            </w:r>
          </w:p>
        </w:tc>
        <w:tc>
          <w:tcPr>
            <w:tcW w:w="2300" w:type="dxa"/>
            <w:shd w:val="clear" w:color="auto" w:fill="auto"/>
            <w:noWrap/>
            <w:vAlign w:val="bottom"/>
          </w:tcPr>
          <w:p w14:paraId="0B4A4BD8" w14:textId="371448D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.437E-23</w:t>
            </w:r>
          </w:p>
        </w:tc>
      </w:tr>
      <w:tr w:rsidR="0065538B" w:rsidRPr="001E6294" w14:paraId="3E186EA4" w14:textId="77777777" w:rsidTr="00DC218D">
        <w:trPr>
          <w:trHeight w:val="280"/>
        </w:trPr>
        <w:tc>
          <w:tcPr>
            <w:tcW w:w="1990" w:type="dxa"/>
            <w:shd w:val="clear" w:color="auto" w:fill="auto"/>
            <w:noWrap/>
            <w:vAlign w:val="bottom"/>
          </w:tcPr>
          <w:p w14:paraId="55DB9052" w14:textId="39E43A9F" w:rsidR="0065538B" w:rsidRPr="001E6294" w:rsidRDefault="0065538B" w:rsidP="0065538B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ynaptic Function</w:t>
            </w:r>
          </w:p>
        </w:tc>
        <w:tc>
          <w:tcPr>
            <w:tcW w:w="3686" w:type="dxa"/>
            <w:shd w:val="clear" w:color="auto" w:fill="auto"/>
            <w:noWrap/>
          </w:tcPr>
          <w:p w14:paraId="633C6FF4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9" w:type="dxa"/>
            <w:shd w:val="clear" w:color="auto" w:fill="auto"/>
            <w:noWrap/>
          </w:tcPr>
          <w:p w14:paraId="209FDF80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04DEEA5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8C8EBCF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0" w:type="dxa"/>
            <w:shd w:val="clear" w:color="auto" w:fill="auto"/>
            <w:noWrap/>
            <w:vAlign w:val="bottom"/>
          </w:tcPr>
          <w:p w14:paraId="0F0B4310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538B" w:rsidRPr="001E6294" w14:paraId="083F5D2C" w14:textId="77777777" w:rsidTr="00391C28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4A595B66" w14:textId="365FC8E0" w:rsidR="0065538B" w:rsidRPr="001E6294" w:rsidRDefault="0065538B" w:rsidP="0065538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PTXR</w:t>
            </w:r>
          </w:p>
        </w:tc>
        <w:tc>
          <w:tcPr>
            <w:tcW w:w="3686" w:type="dxa"/>
            <w:shd w:val="clear" w:color="auto" w:fill="auto"/>
            <w:noWrap/>
          </w:tcPr>
          <w:p w14:paraId="61143F61" w14:textId="088B8A84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2.36 (1.82-3.01)</w:t>
            </w:r>
          </w:p>
        </w:tc>
        <w:tc>
          <w:tcPr>
            <w:tcW w:w="3909" w:type="dxa"/>
            <w:shd w:val="clear" w:color="auto" w:fill="auto"/>
            <w:noWrap/>
          </w:tcPr>
          <w:p w14:paraId="60D05895" w14:textId="6C4DAA8A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2.01 (1.67-2.52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33E33EFF" w14:textId="2D591BB4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FF48192" w14:textId="65FBFA32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521B9C13" w14:textId="1B3A0860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26 </w:t>
            </w:r>
          </w:p>
        </w:tc>
      </w:tr>
      <w:tr w:rsidR="0065538B" w:rsidRPr="001E6294" w14:paraId="2E9A93DB" w14:textId="77777777" w:rsidTr="00391C28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01E6136A" w14:textId="7BBED888" w:rsidR="0065538B" w:rsidRPr="001E6294" w:rsidRDefault="0065538B" w:rsidP="0065538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PTX2</w:t>
            </w:r>
          </w:p>
        </w:tc>
        <w:tc>
          <w:tcPr>
            <w:tcW w:w="3686" w:type="dxa"/>
            <w:shd w:val="clear" w:color="auto" w:fill="auto"/>
            <w:noWrap/>
          </w:tcPr>
          <w:p w14:paraId="72838659" w14:textId="3E503F6F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2.40 (0.95-3.63)</w:t>
            </w:r>
          </w:p>
        </w:tc>
        <w:tc>
          <w:tcPr>
            <w:tcW w:w="3909" w:type="dxa"/>
            <w:shd w:val="clear" w:color="auto" w:fill="auto"/>
            <w:noWrap/>
          </w:tcPr>
          <w:p w14:paraId="3AC5F10E" w14:textId="279E6DC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2.51 (1.38-4.08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56BD8611" w14:textId="1DCBDAC0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24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FCD2E2A" w14:textId="2DE88D0D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16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3D70E1FE" w14:textId="0F55042E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98 </w:t>
            </w:r>
          </w:p>
        </w:tc>
      </w:tr>
    </w:tbl>
    <w:p w14:paraId="5AFDBA40" w14:textId="21DC0299" w:rsidR="00BC425A" w:rsidRPr="001E6294" w:rsidRDefault="00993E9D" w:rsidP="00BC425A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r w:rsidRPr="001E6294">
        <w:rPr>
          <w:rFonts w:ascii="Times New Roman" w:hAnsi="Times New Roman" w:cs="Times New Roman"/>
          <w:sz w:val="21"/>
          <w:szCs w:val="21"/>
          <w:vertAlign w:val="superscript"/>
        </w:rPr>
        <w:lastRenderedPageBreak/>
        <w:t xml:space="preserve"># </w:t>
      </w:r>
      <w:r w:rsidRPr="001E6294">
        <w:rPr>
          <w:rFonts w:ascii="Times New Roman" w:hAnsi="Times New Roman" w:cs="Times New Roman"/>
          <w:sz w:val="21"/>
          <w:szCs w:val="21"/>
        </w:rPr>
        <w:t xml:space="preserve">Indicates that the data became normally distributed after </w:t>
      </w:r>
      <w:r w:rsidR="008536FB" w:rsidRPr="001E6294">
        <w:rPr>
          <w:rFonts w:ascii="Times New Roman" w:hAnsi="Times New Roman" w:cs="Times New Roman"/>
          <w:sz w:val="21"/>
          <w:szCs w:val="21"/>
        </w:rPr>
        <w:t>log10(x + 1)</w:t>
      </w:r>
      <w:r w:rsidRPr="001E6294">
        <w:rPr>
          <w:rFonts w:ascii="Times New Roman" w:hAnsi="Times New Roman" w:cs="Times New Roman"/>
          <w:sz w:val="21"/>
          <w:szCs w:val="21"/>
        </w:rPr>
        <w:t xml:space="preserve"> transformation and were analyzed using a t-test; all other variables were analyzed using the Mann–Whitney U test.</w:t>
      </w:r>
      <w:r w:rsidR="00BC425A" w:rsidRPr="001E6294">
        <w:rPr>
          <w:rFonts w:ascii="Times New Roman" w:hAnsi="Times New Roman" w:cs="Times New Roman"/>
          <w:sz w:val="21"/>
          <w:szCs w:val="21"/>
        </w:rPr>
        <w:t xml:space="preserve">  </w:t>
      </w:r>
    </w:p>
    <w:p w14:paraId="4BB1D568" w14:textId="43096893" w:rsidR="00BC425A" w:rsidRPr="001E6294" w:rsidRDefault="00BC425A" w:rsidP="00BC425A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r w:rsidRPr="001E6294">
        <w:rPr>
          <w:rFonts w:ascii="Times New Roman" w:hAnsi="Times New Roman" w:cs="Times New Roman"/>
          <w:b/>
          <w:bCs/>
          <w:sz w:val="21"/>
          <w:szCs w:val="21"/>
        </w:rPr>
        <w:t xml:space="preserve">Abbreviation: </w:t>
      </w:r>
      <w:r w:rsidRPr="001E6294">
        <w:rPr>
          <w:rFonts w:ascii="Times New Roman" w:hAnsi="Times New Roman" w:cs="Times New Roman"/>
          <w:sz w:val="21"/>
          <w:szCs w:val="21"/>
        </w:rPr>
        <w:t>AQP-4, Aquaporin-4; BBB Integrity, Blood–Brain Barrier Integrity; CJD, Creutzfeldt-Jakob Disease; CX3CL1, C-X3-C Motif Chemokine Ligand 1; CHIT1, Chitotriosidase-1; Galectin-3, Galectin-3; GFAP, Glial Fibrillary Acidic Protein; MMP-9, Matrix Metalloproteinase-9; NFL, Neurofilament Light Chain; NPTX2, Neuronal Pentraxin 2; NPTXR, Neuronal Pentraxin Receptor; PDGF-BB, Platelet-Derived Growth Factor-BB; sTREM-2, Soluble Triggering Receptor Expressed on Myeloid Cells 2; t-tau, Total Tau Protein; TGF-β1, Transforming Growth Factor Beta 1; VCAM-1, Vascular Cell Adhesion Molecule-1; VEGF-A, Vascular Endothelial Growth Factor-A; YKL-40, Chitinase-3-Like Protein 1.</w:t>
      </w:r>
    </w:p>
    <w:p w14:paraId="1B0937E4" w14:textId="77777777" w:rsidR="00BC425A" w:rsidRPr="001E6294" w:rsidRDefault="00BC425A" w:rsidP="00993E9D">
      <w:pPr>
        <w:pStyle w:val="a3"/>
        <w:rPr>
          <w:rFonts w:ascii="Times New Roman" w:hAnsi="Times New Roman" w:cs="Times New Roman"/>
          <w:sz w:val="21"/>
          <w:szCs w:val="21"/>
        </w:rPr>
      </w:pPr>
    </w:p>
    <w:p w14:paraId="7DCFFC39" w14:textId="78DD4675" w:rsidR="005177FA" w:rsidRPr="001E6294" w:rsidRDefault="005177FA">
      <w:pPr>
        <w:rPr>
          <w:rFonts w:ascii="Times New Roman" w:hAnsi="Times New Roman" w:cs="Times New Roman"/>
          <w:sz w:val="21"/>
          <w:szCs w:val="21"/>
        </w:rPr>
      </w:pPr>
    </w:p>
    <w:p w14:paraId="5BE4F32F" w14:textId="79523580" w:rsidR="00703F24" w:rsidRPr="001E6294" w:rsidRDefault="00703F24">
      <w:pPr>
        <w:rPr>
          <w:rFonts w:ascii="Times New Roman" w:hAnsi="Times New Roman" w:cs="Times New Roman"/>
          <w:sz w:val="21"/>
          <w:szCs w:val="21"/>
        </w:rPr>
      </w:pPr>
    </w:p>
    <w:p w14:paraId="61DB7120" w14:textId="3A8FBBC1" w:rsidR="00703F24" w:rsidRPr="001E6294" w:rsidRDefault="00703F24">
      <w:pPr>
        <w:rPr>
          <w:rFonts w:ascii="Times New Roman" w:hAnsi="Times New Roman" w:cs="Times New Roman"/>
          <w:sz w:val="21"/>
          <w:szCs w:val="21"/>
        </w:rPr>
      </w:pPr>
    </w:p>
    <w:p w14:paraId="3722C0DE" w14:textId="0A612D26" w:rsidR="00703F24" w:rsidRPr="001E6294" w:rsidRDefault="00703F24">
      <w:pPr>
        <w:rPr>
          <w:rFonts w:ascii="Times New Roman" w:hAnsi="Times New Roman" w:cs="Times New Roman"/>
          <w:sz w:val="21"/>
          <w:szCs w:val="21"/>
        </w:rPr>
      </w:pPr>
    </w:p>
    <w:p w14:paraId="4D0DC1BA" w14:textId="23CDDBE2" w:rsidR="00E10F92" w:rsidRPr="001E6294" w:rsidRDefault="00E10F92">
      <w:pPr>
        <w:rPr>
          <w:rFonts w:ascii="Times New Roman" w:hAnsi="Times New Roman" w:cs="Times New Roman"/>
          <w:sz w:val="21"/>
          <w:szCs w:val="21"/>
        </w:rPr>
      </w:pPr>
    </w:p>
    <w:p w14:paraId="2B792261" w14:textId="61289C55" w:rsidR="00E10F92" w:rsidRPr="001E6294" w:rsidRDefault="00E10F92">
      <w:pPr>
        <w:rPr>
          <w:rFonts w:ascii="Times New Roman" w:hAnsi="Times New Roman" w:cs="Times New Roman"/>
          <w:sz w:val="21"/>
          <w:szCs w:val="21"/>
        </w:rPr>
      </w:pPr>
    </w:p>
    <w:p w14:paraId="6E025273" w14:textId="46FE8FB4" w:rsidR="00E10F92" w:rsidRDefault="00E10F92">
      <w:pPr>
        <w:rPr>
          <w:rFonts w:ascii="Times New Roman" w:hAnsi="Times New Roman" w:cs="Times New Roman"/>
          <w:sz w:val="21"/>
          <w:szCs w:val="21"/>
        </w:rPr>
      </w:pPr>
    </w:p>
    <w:p w14:paraId="2EDBC808" w14:textId="40959400" w:rsidR="001E6294" w:rsidRDefault="001E6294">
      <w:pPr>
        <w:rPr>
          <w:rFonts w:ascii="Times New Roman" w:hAnsi="Times New Roman" w:cs="Times New Roman"/>
          <w:sz w:val="21"/>
          <w:szCs w:val="21"/>
        </w:rPr>
      </w:pPr>
    </w:p>
    <w:p w14:paraId="455BAD93" w14:textId="691EB79E" w:rsidR="001E6294" w:rsidRDefault="001E6294">
      <w:pPr>
        <w:rPr>
          <w:rFonts w:ascii="Times New Roman" w:hAnsi="Times New Roman" w:cs="Times New Roman"/>
          <w:sz w:val="21"/>
          <w:szCs w:val="21"/>
        </w:rPr>
      </w:pPr>
    </w:p>
    <w:p w14:paraId="5A7712B8" w14:textId="25161362" w:rsidR="001E6294" w:rsidRDefault="001E6294">
      <w:pPr>
        <w:rPr>
          <w:rFonts w:ascii="Times New Roman" w:hAnsi="Times New Roman" w:cs="Times New Roman"/>
          <w:sz w:val="21"/>
          <w:szCs w:val="21"/>
        </w:rPr>
      </w:pPr>
    </w:p>
    <w:p w14:paraId="5AF257B7" w14:textId="1E1BDB67" w:rsidR="001E6294" w:rsidRDefault="001E6294">
      <w:pPr>
        <w:rPr>
          <w:rFonts w:ascii="Times New Roman" w:hAnsi="Times New Roman" w:cs="Times New Roman"/>
          <w:sz w:val="21"/>
          <w:szCs w:val="21"/>
        </w:rPr>
      </w:pPr>
    </w:p>
    <w:p w14:paraId="2DBCC2AE" w14:textId="3D8552E5" w:rsidR="001E6294" w:rsidRDefault="001E6294">
      <w:pPr>
        <w:rPr>
          <w:rFonts w:ascii="Times New Roman" w:hAnsi="Times New Roman" w:cs="Times New Roman"/>
          <w:sz w:val="21"/>
          <w:szCs w:val="21"/>
        </w:rPr>
      </w:pPr>
    </w:p>
    <w:p w14:paraId="3EC9F22F" w14:textId="645CCA7E" w:rsidR="001E6294" w:rsidRDefault="001E6294">
      <w:pPr>
        <w:rPr>
          <w:rFonts w:ascii="Times New Roman" w:hAnsi="Times New Roman" w:cs="Times New Roman"/>
          <w:sz w:val="21"/>
          <w:szCs w:val="21"/>
        </w:rPr>
      </w:pPr>
    </w:p>
    <w:p w14:paraId="56D1204F" w14:textId="77777777" w:rsidR="001E6294" w:rsidRPr="001E6294" w:rsidRDefault="001E6294">
      <w:pPr>
        <w:rPr>
          <w:rFonts w:ascii="Times New Roman" w:hAnsi="Times New Roman" w:cs="Times New Roman"/>
          <w:sz w:val="21"/>
          <w:szCs w:val="21"/>
        </w:rPr>
      </w:pPr>
    </w:p>
    <w:p w14:paraId="35E7A462" w14:textId="129A13C7" w:rsidR="00E10F92" w:rsidRPr="001E6294" w:rsidRDefault="00E10F92">
      <w:pPr>
        <w:rPr>
          <w:rFonts w:ascii="Times New Roman" w:hAnsi="Times New Roman" w:cs="Times New Roman"/>
          <w:sz w:val="21"/>
          <w:szCs w:val="21"/>
        </w:rPr>
      </w:pPr>
    </w:p>
    <w:p w14:paraId="3BF57A68" w14:textId="420E0401" w:rsidR="00E10F92" w:rsidRPr="001E6294" w:rsidRDefault="00E10F92">
      <w:pPr>
        <w:rPr>
          <w:rFonts w:ascii="Times New Roman" w:hAnsi="Times New Roman" w:cs="Times New Roman"/>
          <w:sz w:val="21"/>
          <w:szCs w:val="21"/>
        </w:rPr>
      </w:pPr>
    </w:p>
    <w:p w14:paraId="2EBC7B3F" w14:textId="0A7F2DD7" w:rsidR="00E10F92" w:rsidRPr="001E6294" w:rsidRDefault="00E10F92" w:rsidP="00E10F92">
      <w:pPr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1E6294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2. </w:t>
      </w:r>
      <w:r w:rsidRPr="001E6294">
        <w:rPr>
          <w:rFonts w:ascii="Times New Roman" w:hAnsi="Times New Roman" w:cs="Times New Roman"/>
          <w:sz w:val="21"/>
          <w:szCs w:val="21"/>
        </w:rPr>
        <w:t>Differences in Biomarker Levels Between Sporadic and Genetic CJD</w:t>
      </w:r>
    </w:p>
    <w:tbl>
      <w:tblPr>
        <w:tblW w:w="15381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0"/>
        <w:gridCol w:w="3686"/>
        <w:gridCol w:w="3909"/>
        <w:gridCol w:w="1336"/>
        <w:gridCol w:w="2160"/>
        <w:gridCol w:w="2300"/>
      </w:tblGrid>
      <w:tr w:rsidR="00C8420F" w:rsidRPr="001E6294" w14:paraId="4FB83D88" w14:textId="77777777" w:rsidTr="008536FB">
        <w:trPr>
          <w:trHeight w:val="280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924859" w14:textId="77777777" w:rsidR="00C8420F" w:rsidRPr="001E6294" w:rsidRDefault="00C8420F" w:rsidP="00C842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Biomark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7BAF" w14:textId="7168222A" w:rsidR="00C8420F" w:rsidRPr="001E6294" w:rsidRDefault="00C8420F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CJD</w:t>
            </w:r>
            <w:proofErr w:type="spellEnd"/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n=111)</w:t>
            </w:r>
          </w:p>
        </w:tc>
        <w:tc>
          <w:tcPr>
            <w:tcW w:w="3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EFF9" w14:textId="15342A2B" w:rsidR="00C8420F" w:rsidRPr="001E6294" w:rsidRDefault="00C8420F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gCJD</w:t>
            </w:r>
            <w:proofErr w:type="spellEnd"/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n=19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01DF9F" w14:textId="77777777" w:rsidR="00C8420F" w:rsidRPr="001E6294" w:rsidRDefault="00C8420F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_raw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ECD17F" w14:textId="77777777" w:rsidR="00C8420F" w:rsidRPr="001E6294" w:rsidRDefault="00C8420F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_age_corrected</w:t>
            </w:r>
            <w:proofErr w:type="spellEnd"/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2DBCFF" w14:textId="77777777" w:rsidR="00C8420F" w:rsidRPr="001E6294" w:rsidRDefault="00C8420F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_FDR_corrected</w:t>
            </w:r>
            <w:proofErr w:type="spellEnd"/>
          </w:p>
        </w:tc>
      </w:tr>
      <w:tr w:rsidR="00E10F92" w:rsidRPr="001E6294" w14:paraId="27FC4B29" w14:textId="77777777" w:rsidTr="008536FB">
        <w:trPr>
          <w:trHeight w:val="280"/>
        </w:trPr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1D5B67" w14:textId="77777777" w:rsidR="00E10F92" w:rsidRPr="001E6294" w:rsidRDefault="00E10F92" w:rsidP="00391C28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uroinflammation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4865D3" w14:textId="77777777" w:rsidR="00E10F92" w:rsidRPr="001E6294" w:rsidRDefault="00E10F92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76F63E" w14:textId="77777777" w:rsidR="00E10F92" w:rsidRPr="001E6294" w:rsidRDefault="00E10F92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D170E7" w14:textId="77777777" w:rsidR="00E10F92" w:rsidRPr="001E6294" w:rsidRDefault="00E10F92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E55096" w14:textId="77777777" w:rsidR="00E10F92" w:rsidRPr="001E6294" w:rsidRDefault="00E10F92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514CCD" w14:textId="77777777" w:rsidR="00E10F92" w:rsidRPr="001E6294" w:rsidRDefault="00E10F92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536FB" w:rsidRPr="001E6294" w14:paraId="4E7DB95D" w14:textId="77777777" w:rsidTr="008536FB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14DC32F2" w14:textId="77777777" w:rsidR="008536FB" w:rsidRPr="001E6294" w:rsidRDefault="008536FB" w:rsidP="008536F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lectin-3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E9B3997" w14:textId="5954335E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886.00 (4668.00-7294.50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03FD413B" w14:textId="50719477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96.00 (3968.00-5591.00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5BC3313" w14:textId="3B977EF3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05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000340C" w14:textId="3FE5A6DF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34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62D98986" w14:textId="66DB0A6E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7 </w:t>
            </w:r>
          </w:p>
        </w:tc>
      </w:tr>
      <w:tr w:rsidR="008536FB" w:rsidRPr="001E6294" w14:paraId="02ECA252" w14:textId="77777777" w:rsidTr="008536FB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483CFCE7" w14:textId="77777777" w:rsidR="008536FB" w:rsidRPr="001E6294" w:rsidRDefault="008536FB" w:rsidP="008536F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KL-40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6BEF4C5" w14:textId="738920BC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524.00 (17124.50-43463.00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46C11503" w14:textId="64CDEB86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663.00 (17082.00-35704.50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7850000F" w14:textId="799E5EE8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81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01F35D6" w14:textId="03226CBF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26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38612C48" w14:textId="0FDD3D6D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52 </w:t>
            </w:r>
          </w:p>
        </w:tc>
      </w:tr>
      <w:tr w:rsidR="008536FB" w:rsidRPr="001E6294" w14:paraId="6B4A7EFB" w14:textId="77777777" w:rsidTr="008536FB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4B1BE74D" w14:textId="77777777" w:rsidR="008536FB" w:rsidRPr="001E6294" w:rsidRDefault="008536FB" w:rsidP="008536F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REM-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88541B5" w14:textId="5DD393BE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1.06 (90.57-275.93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7B3660DE" w14:textId="274CE199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7.18 (80.25-179.73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702F139D" w14:textId="5E77BB82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09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9106EB0" w14:textId="5B293311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34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66732B21" w14:textId="46366831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74 </w:t>
            </w:r>
          </w:p>
        </w:tc>
      </w:tr>
      <w:tr w:rsidR="008536FB" w:rsidRPr="001E6294" w14:paraId="23E15405" w14:textId="77777777" w:rsidTr="008536FB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23F655E7" w14:textId="77777777" w:rsidR="008536FB" w:rsidRPr="001E6294" w:rsidRDefault="008536FB" w:rsidP="008536F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FAP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C4A35FE" w14:textId="3E7FAA30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2795.50 (133215.75-370510.25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06061829" w14:textId="152A1E2C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8864.30 (103922.30-247050.60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32D989ED" w14:textId="1E365B8F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60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E8D294E" w14:textId="4781C90B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67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687677DD" w14:textId="0493CC0A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22 </w:t>
            </w:r>
          </w:p>
        </w:tc>
      </w:tr>
      <w:tr w:rsidR="008536FB" w:rsidRPr="001E6294" w14:paraId="3211C846" w14:textId="77777777" w:rsidTr="008536FB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16610B87" w14:textId="77777777" w:rsidR="008536FB" w:rsidRPr="001E6294" w:rsidRDefault="008536FB" w:rsidP="008536F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X3CL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403E701" w14:textId="69152F89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9.72 (70.37-264.24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44C1C43D" w14:textId="216111F3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6.97 (49.50-144.97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58923ED0" w14:textId="0FB0A107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28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D80858E" w14:textId="549B7202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07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46908A2D" w14:textId="23DD642A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11 </w:t>
            </w:r>
          </w:p>
        </w:tc>
      </w:tr>
      <w:tr w:rsidR="008536FB" w:rsidRPr="001E6294" w14:paraId="5BFD1841" w14:textId="77777777" w:rsidTr="008536FB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6F3CFCCB" w14:textId="77777777" w:rsidR="008536FB" w:rsidRPr="001E6294" w:rsidRDefault="008536FB" w:rsidP="008536F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T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1BAF002" w14:textId="5601098A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40.99 (5935.96-17499.87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4B9644BB" w14:textId="74D05C3E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440.01 (5561.30-15792.30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5ED7A920" w14:textId="018AFC5B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65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2801FBF" w14:textId="3365EAA6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22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584EA42C" w14:textId="400FCA47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87 </w:t>
            </w:r>
          </w:p>
        </w:tc>
      </w:tr>
      <w:tr w:rsidR="00E10F92" w:rsidRPr="001E6294" w14:paraId="1130DE5D" w14:textId="77777777" w:rsidTr="008536FB">
        <w:trPr>
          <w:trHeight w:val="280"/>
        </w:trPr>
        <w:tc>
          <w:tcPr>
            <w:tcW w:w="1990" w:type="dxa"/>
            <w:shd w:val="clear" w:color="auto" w:fill="auto"/>
            <w:noWrap/>
            <w:vAlign w:val="bottom"/>
          </w:tcPr>
          <w:p w14:paraId="41B82843" w14:textId="77777777" w:rsidR="00E10F92" w:rsidRPr="001E6294" w:rsidRDefault="00E10F92" w:rsidP="00391C28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BB Integrity</w:t>
            </w:r>
          </w:p>
        </w:tc>
        <w:tc>
          <w:tcPr>
            <w:tcW w:w="3686" w:type="dxa"/>
            <w:shd w:val="clear" w:color="auto" w:fill="auto"/>
            <w:noWrap/>
          </w:tcPr>
          <w:p w14:paraId="50ED5B8B" w14:textId="77777777" w:rsidR="00E10F92" w:rsidRPr="001E6294" w:rsidRDefault="00E10F92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9" w:type="dxa"/>
            <w:shd w:val="clear" w:color="auto" w:fill="auto"/>
            <w:noWrap/>
          </w:tcPr>
          <w:p w14:paraId="3CDDCF18" w14:textId="77777777" w:rsidR="00E10F92" w:rsidRPr="001E6294" w:rsidRDefault="00E10F92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45E9F44" w14:textId="77777777" w:rsidR="00E10F92" w:rsidRPr="001E6294" w:rsidRDefault="00E10F92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D10BB7C" w14:textId="77777777" w:rsidR="00E10F92" w:rsidRPr="001E6294" w:rsidRDefault="00E10F92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0" w:type="dxa"/>
            <w:shd w:val="clear" w:color="auto" w:fill="auto"/>
            <w:noWrap/>
            <w:vAlign w:val="bottom"/>
          </w:tcPr>
          <w:p w14:paraId="65F55E55" w14:textId="77777777" w:rsidR="00E10F92" w:rsidRPr="001E6294" w:rsidRDefault="00E10F92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536FB" w:rsidRPr="001E6294" w14:paraId="47AABAF9" w14:textId="77777777" w:rsidTr="008536FB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1ACF5673" w14:textId="77777777" w:rsidR="008536FB" w:rsidRPr="001E6294" w:rsidRDefault="008536FB" w:rsidP="008536F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CAM-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F344A41" w14:textId="57BEF73A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72603.00 (829114.00-1689890.00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3411563D" w14:textId="4FEC2041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36403.00 (635630.50-1283072.00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18262599" w14:textId="144309A6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57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A7D2458" w14:textId="2B1DA8FB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59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7DE7FB90" w14:textId="1101DEFE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22 </w:t>
            </w:r>
          </w:p>
        </w:tc>
      </w:tr>
      <w:tr w:rsidR="008536FB" w:rsidRPr="001E6294" w14:paraId="3DF165CF" w14:textId="77777777" w:rsidTr="008536FB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7BD3BF71" w14:textId="77777777" w:rsidR="008536FB" w:rsidRPr="001E6294" w:rsidRDefault="008536FB" w:rsidP="008536F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MP-9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5643BDA" w14:textId="418E45A1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794.00 (19048.50-73304.00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7158DFF3" w14:textId="735D2F42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552.00 (21917.00-72733.50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79947199" w14:textId="3590BD0A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87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ED6F264" w14:textId="7C543DA9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33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271DD141" w14:textId="7C54F6E4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87 </w:t>
            </w:r>
          </w:p>
        </w:tc>
      </w:tr>
      <w:tr w:rsidR="008536FB" w:rsidRPr="001E6294" w14:paraId="5897713E" w14:textId="77777777" w:rsidTr="008536FB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70DB7CB4" w14:textId="77777777" w:rsidR="008536FB" w:rsidRPr="001E6294" w:rsidRDefault="008536FB" w:rsidP="008536F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EGF-A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F4C02AC" w14:textId="49C309E7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.01 (28.64-109.38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120F4EF0" w14:textId="25ED4F3F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.77 (15.98-146.38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7054077B" w14:textId="0A2C9950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72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#</w:t>
            </w: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2AFDFA9" w14:textId="77E162BB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66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1024387B" w14:textId="32E83391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87 </w:t>
            </w:r>
          </w:p>
        </w:tc>
      </w:tr>
      <w:tr w:rsidR="008536FB" w:rsidRPr="001E6294" w14:paraId="1E468EED" w14:textId="77777777" w:rsidTr="008536FB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44E037F5" w14:textId="77777777" w:rsidR="008536FB" w:rsidRPr="001E6294" w:rsidRDefault="008536FB" w:rsidP="008536F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quaporin-4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8CF8313" w14:textId="287FACCF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 (0.71-2.63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7BE45E45" w14:textId="5F4400F3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4 (0.75-3.95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03016C44" w14:textId="38ADA01B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24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8A30F18" w14:textId="0157C761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43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5286F3DF" w14:textId="51BA60F3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87 </w:t>
            </w:r>
          </w:p>
        </w:tc>
      </w:tr>
      <w:tr w:rsidR="008536FB" w:rsidRPr="001E6294" w14:paraId="7AB0EE56" w14:textId="77777777" w:rsidTr="008536FB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13E5D691" w14:textId="77777777" w:rsidR="008536FB" w:rsidRPr="001E6294" w:rsidRDefault="008536FB" w:rsidP="008536F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F-β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365428D" w14:textId="4F7841C8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265.67 (6817.18-11964.01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0EB71F2D" w14:textId="01C946BC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487.16 (8657.62-12633.16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233AFE1" w14:textId="129F1F73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61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3EF1CDC" w14:textId="2084D650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15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773300C1" w14:textId="64801367" w:rsidR="008536FB" w:rsidRPr="001E6294" w:rsidRDefault="008536FB" w:rsidP="008536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50 </w:t>
            </w:r>
          </w:p>
        </w:tc>
      </w:tr>
      <w:tr w:rsidR="0065538B" w:rsidRPr="001E6294" w14:paraId="6BE164AD" w14:textId="77777777" w:rsidTr="008536FB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69DC8022" w14:textId="77BD15F8" w:rsidR="0065538B" w:rsidRPr="001E6294" w:rsidRDefault="0065538B" w:rsidP="0065538B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DGF-BB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B2C8C7D" w14:textId="2C00BF4F" w:rsidR="0065538B" w:rsidRPr="001E6294" w:rsidRDefault="0065538B" w:rsidP="0065538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9.01 (417.73-1678.00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07168615" w14:textId="33B8090D" w:rsidR="0065538B" w:rsidRPr="001E6294" w:rsidRDefault="0065538B" w:rsidP="0065538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78.00 (376.83-2117.00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062291F9" w14:textId="363FF8E9" w:rsidR="0065538B" w:rsidRPr="001E6294" w:rsidRDefault="0065538B" w:rsidP="0065538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96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746B5BA" w14:textId="4F3CDD88" w:rsidR="0065538B" w:rsidRPr="001E6294" w:rsidRDefault="0065538B" w:rsidP="0065538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35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6EB68A37" w14:textId="6D0B90E8" w:rsidR="0065538B" w:rsidRPr="001E6294" w:rsidRDefault="0065538B" w:rsidP="0065538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50 </w:t>
            </w:r>
          </w:p>
        </w:tc>
      </w:tr>
      <w:tr w:rsidR="0065538B" w:rsidRPr="001E6294" w14:paraId="54BB466E" w14:textId="77777777" w:rsidTr="008536FB">
        <w:trPr>
          <w:trHeight w:val="280"/>
        </w:trPr>
        <w:tc>
          <w:tcPr>
            <w:tcW w:w="1990" w:type="dxa"/>
            <w:shd w:val="clear" w:color="auto" w:fill="auto"/>
            <w:noWrap/>
            <w:vAlign w:val="bottom"/>
          </w:tcPr>
          <w:p w14:paraId="70B44DC1" w14:textId="77777777" w:rsidR="0065538B" w:rsidRPr="001E6294" w:rsidRDefault="0065538B" w:rsidP="0065538B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uronal Injury</w:t>
            </w:r>
          </w:p>
        </w:tc>
        <w:tc>
          <w:tcPr>
            <w:tcW w:w="3686" w:type="dxa"/>
            <w:shd w:val="clear" w:color="auto" w:fill="auto"/>
            <w:noWrap/>
          </w:tcPr>
          <w:p w14:paraId="5017D056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9" w:type="dxa"/>
            <w:shd w:val="clear" w:color="auto" w:fill="auto"/>
            <w:noWrap/>
          </w:tcPr>
          <w:p w14:paraId="3CA04A62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C5274F4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25DAF4D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0" w:type="dxa"/>
            <w:shd w:val="clear" w:color="auto" w:fill="auto"/>
            <w:noWrap/>
            <w:vAlign w:val="bottom"/>
          </w:tcPr>
          <w:p w14:paraId="4F1ADDC9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538B" w:rsidRPr="001E6294" w14:paraId="235BC3C4" w14:textId="77777777" w:rsidTr="008536FB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2F89BEB5" w14:textId="77777777" w:rsidR="0065538B" w:rsidRPr="001E6294" w:rsidRDefault="0065538B" w:rsidP="0065538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FL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265E9F0" w14:textId="623B5666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4414.70 (276830.15-876450.25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2ACC8144" w14:textId="3D6DACF6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2038.80 (279866.60-644822.40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0287E8D2" w14:textId="425997AA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63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#</w:t>
            </w: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2FB6EF8" w14:textId="6685832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98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72DD0027" w14:textId="0738A799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50 </w:t>
            </w:r>
          </w:p>
        </w:tc>
      </w:tr>
      <w:tr w:rsidR="0065538B" w:rsidRPr="001E6294" w14:paraId="5CEA5C4A" w14:textId="77777777" w:rsidTr="008536FB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127209C0" w14:textId="77777777" w:rsidR="0065538B" w:rsidRPr="001E6294" w:rsidRDefault="0065538B" w:rsidP="0065538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-tau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BECD288" w14:textId="64C525A8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1353.30 (64428.06-415954.45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075585B3" w14:textId="6589FA53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9065.60 (69307.84-329850.30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76F6D2C8" w14:textId="378DCCDB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06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60129AE" w14:textId="422C1B11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24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25A8EF20" w14:textId="60B31F22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50 </w:t>
            </w:r>
          </w:p>
        </w:tc>
      </w:tr>
      <w:tr w:rsidR="0065538B" w:rsidRPr="001E6294" w14:paraId="5FD2CD14" w14:textId="77777777" w:rsidTr="008536FB">
        <w:trPr>
          <w:trHeight w:val="280"/>
        </w:trPr>
        <w:tc>
          <w:tcPr>
            <w:tcW w:w="1990" w:type="dxa"/>
            <w:shd w:val="clear" w:color="auto" w:fill="auto"/>
            <w:noWrap/>
            <w:vAlign w:val="bottom"/>
          </w:tcPr>
          <w:p w14:paraId="25E36F88" w14:textId="77777777" w:rsidR="0065538B" w:rsidRPr="001E6294" w:rsidRDefault="0065538B" w:rsidP="0065538B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ynaptic Function</w:t>
            </w:r>
          </w:p>
        </w:tc>
        <w:tc>
          <w:tcPr>
            <w:tcW w:w="3686" w:type="dxa"/>
            <w:shd w:val="clear" w:color="auto" w:fill="auto"/>
            <w:noWrap/>
          </w:tcPr>
          <w:p w14:paraId="213A766C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9" w:type="dxa"/>
            <w:shd w:val="clear" w:color="auto" w:fill="auto"/>
            <w:noWrap/>
          </w:tcPr>
          <w:p w14:paraId="5ADDC1AF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85C361D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4949A5A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0" w:type="dxa"/>
            <w:shd w:val="clear" w:color="auto" w:fill="auto"/>
            <w:noWrap/>
            <w:vAlign w:val="bottom"/>
          </w:tcPr>
          <w:p w14:paraId="63F241CA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538B" w:rsidRPr="001E6294" w14:paraId="749910A6" w14:textId="77777777" w:rsidTr="008536FB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35126B48" w14:textId="77777777" w:rsidR="0065538B" w:rsidRPr="001E6294" w:rsidRDefault="0065538B" w:rsidP="0065538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PTXR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EAA7C08" w14:textId="176A4055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1 (1.72-2.59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0D64EE57" w14:textId="504AC635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95 (1.54-2.36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74183241" w14:textId="4C617CD6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89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F4CDFB9" w14:textId="186D37D3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63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232F9CA4" w14:textId="6753B56A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52 </w:t>
            </w:r>
          </w:p>
        </w:tc>
      </w:tr>
      <w:tr w:rsidR="0065538B" w:rsidRPr="001E6294" w14:paraId="7C138315" w14:textId="77777777" w:rsidTr="008536FB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2F209EAD" w14:textId="77777777" w:rsidR="0065538B" w:rsidRPr="001E6294" w:rsidRDefault="0065538B" w:rsidP="0065538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PTX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1741BC2" w14:textId="044CB53C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3 (1.40-3.87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2E598AD7" w14:textId="36EBBB2C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31 (1.16-5.43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3C3017C6" w14:textId="244ADE4A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15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C0CCD37" w14:textId="66F54B34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79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322978FE" w14:textId="6B441190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74 </w:t>
            </w:r>
          </w:p>
        </w:tc>
      </w:tr>
    </w:tbl>
    <w:p w14:paraId="17151523" w14:textId="308033B0" w:rsidR="008536FB" w:rsidRPr="001E6294" w:rsidRDefault="008536FB" w:rsidP="000278CB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r w:rsidRPr="001E6294">
        <w:rPr>
          <w:rFonts w:ascii="Times New Roman" w:hAnsi="Times New Roman" w:cs="Times New Roman"/>
          <w:sz w:val="21"/>
          <w:szCs w:val="21"/>
          <w:vertAlign w:val="superscript"/>
        </w:rPr>
        <w:lastRenderedPageBreak/>
        <w:t xml:space="preserve"># </w:t>
      </w:r>
      <w:r w:rsidRPr="001E6294">
        <w:rPr>
          <w:rFonts w:ascii="Times New Roman" w:hAnsi="Times New Roman" w:cs="Times New Roman"/>
          <w:sz w:val="21"/>
          <w:szCs w:val="21"/>
        </w:rPr>
        <w:t xml:space="preserve">Indicates that the data became normally distributed after log10(x + 1) transformation and were analyzed using a t-test; all other variables were analyzed using the Mann–Whitney U test.  </w:t>
      </w:r>
    </w:p>
    <w:p w14:paraId="23ABCD7E" w14:textId="7B5A01A8" w:rsidR="000278CB" w:rsidRPr="001E6294" w:rsidRDefault="000278CB" w:rsidP="001E6294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r w:rsidRPr="001E6294">
        <w:rPr>
          <w:rFonts w:ascii="Times New Roman" w:hAnsi="Times New Roman" w:cs="Times New Roman"/>
          <w:b/>
          <w:bCs/>
          <w:sz w:val="21"/>
          <w:szCs w:val="21"/>
        </w:rPr>
        <w:t xml:space="preserve">Abbreviation: </w:t>
      </w:r>
      <w:r w:rsidRPr="001E6294">
        <w:rPr>
          <w:rFonts w:ascii="Times New Roman" w:hAnsi="Times New Roman" w:cs="Times New Roman"/>
          <w:sz w:val="21"/>
          <w:szCs w:val="21"/>
        </w:rPr>
        <w:t xml:space="preserve">AQP-4, Aquaporin-4; BBB Integrity, Blood–Brain Barrier Integrity; CJD, Creutzfeldt-Jakob Disease; CX3CL1, C-X3-C Motif Chemokine Ligand 1; CHIT1, Chitotriosidase-1; Galectin-3, Galectin-3; </w:t>
      </w:r>
      <w:proofErr w:type="spellStart"/>
      <w:r w:rsidR="00707957" w:rsidRPr="001E6294">
        <w:rPr>
          <w:rFonts w:ascii="Times New Roman" w:hAnsi="Times New Roman" w:cs="Times New Roman"/>
          <w:sz w:val="21"/>
          <w:szCs w:val="21"/>
        </w:rPr>
        <w:t>gCJD</w:t>
      </w:r>
      <w:proofErr w:type="spellEnd"/>
      <w:r w:rsidR="00707957" w:rsidRPr="001E6294">
        <w:rPr>
          <w:rFonts w:ascii="Times New Roman" w:hAnsi="Times New Roman" w:cs="Times New Roman"/>
          <w:sz w:val="21"/>
          <w:szCs w:val="21"/>
        </w:rPr>
        <w:t xml:space="preserve">, genetic Creutzfeldt-Jakob Disease; </w:t>
      </w:r>
      <w:r w:rsidRPr="001E6294">
        <w:rPr>
          <w:rFonts w:ascii="Times New Roman" w:hAnsi="Times New Roman" w:cs="Times New Roman"/>
          <w:sz w:val="21"/>
          <w:szCs w:val="21"/>
        </w:rPr>
        <w:t xml:space="preserve">GFAP, Glial Fibrillary Acidic Protein; MMP-9, Matrix Metalloproteinase-9; NFL, Neurofilament Light Chain; NPTX2, Neuronal Pentraxin 2; NPTXR, Neuronal Pentraxin Receptor; PDGF-BB, Platelet-Derived Growth Factor-BB; </w:t>
      </w:r>
      <w:proofErr w:type="spellStart"/>
      <w:r w:rsidR="002F0D70" w:rsidRPr="001E6294">
        <w:rPr>
          <w:rFonts w:ascii="Times New Roman" w:eastAsia="DengXian" w:hAnsi="Times New Roman" w:cs="Times New Roman"/>
          <w:color w:val="000000"/>
          <w:sz w:val="21"/>
          <w:szCs w:val="21"/>
        </w:rPr>
        <w:t>sCJD</w:t>
      </w:r>
      <w:proofErr w:type="spellEnd"/>
      <w:r w:rsidR="002F0D70" w:rsidRPr="001E6294">
        <w:rPr>
          <w:rFonts w:ascii="Times New Roman" w:hAnsi="Times New Roman" w:cs="Times New Roman"/>
          <w:sz w:val="21"/>
          <w:szCs w:val="21"/>
        </w:rPr>
        <w:t xml:space="preserve">, </w:t>
      </w:r>
      <w:r w:rsidR="00707957" w:rsidRPr="001E6294">
        <w:rPr>
          <w:rFonts w:ascii="Times New Roman" w:hAnsi="Times New Roman" w:cs="Times New Roman"/>
          <w:sz w:val="21"/>
          <w:szCs w:val="21"/>
        </w:rPr>
        <w:t xml:space="preserve">sporadic Creutzfeldt-Jakob Disease; </w:t>
      </w:r>
      <w:r w:rsidRPr="001E6294">
        <w:rPr>
          <w:rFonts w:ascii="Times New Roman" w:hAnsi="Times New Roman" w:cs="Times New Roman"/>
          <w:sz w:val="21"/>
          <w:szCs w:val="21"/>
        </w:rPr>
        <w:t>sTREM-2, Soluble Triggering Receptor Expressed on Myeloid Cells 2; t-tau, Total Tau Protein; TGF-β1, Transforming Growth Factor Beta 1; VCAM-1, Vascular Cell Adhesion Molecule-1; VEGF-A, Vascular Endothelial Growth Factor-A; YKL-40, Chitinase-3-Like Protein 1.</w:t>
      </w:r>
    </w:p>
    <w:p w14:paraId="0DEB9A36" w14:textId="77777777" w:rsidR="001E6294" w:rsidRDefault="001E6294" w:rsidP="00C8420F">
      <w:pPr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4CB5F028" w14:textId="77777777" w:rsidR="001E6294" w:rsidRDefault="001E6294" w:rsidP="00C8420F">
      <w:pPr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5BCA8223" w14:textId="77777777" w:rsidR="001E6294" w:rsidRDefault="001E6294" w:rsidP="00C8420F">
      <w:pPr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34330CC2" w14:textId="77777777" w:rsidR="001E6294" w:rsidRDefault="001E6294" w:rsidP="00C8420F">
      <w:pPr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4E4162A8" w14:textId="77777777" w:rsidR="001E6294" w:rsidRDefault="001E6294" w:rsidP="00C8420F">
      <w:pPr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7402209E" w14:textId="77777777" w:rsidR="001E6294" w:rsidRDefault="001E6294" w:rsidP="00C8420F">
      <w:pPr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6E95941A" w14:textId="77777777" w:rsidR="001E6294" w:rsidRDefault="001E6294" w:rsidP="00C8420F">
      <w:pPr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206C3216" w14:textId="77777777" w:rsidR="001E6294" w:rsidRDefault="001E6294" w:rsidP="00C8420F">
      <w:pPr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74972766" w14:textId="77777777" w:rsidR="001E6294" w:rsidRDefault="001E6294" w:rsidP="00C8420F">
      <w:pPr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627DDBCA" w14:textId="77777777" w:rsidR="001E6294" w:rsidRDefault="001E6294" w:rsidP="00C8420F">
      <w:pPr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09F5778A" w14:textId="77777777" w:rsidR="001E6294" w:rsidRDefault="001E6294" w:rsidP="00C8420F">
      <w:pPr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3EE3B6F9" w14:textId="77777777" w:rsidR="001E6294" w:rsidRDefault="001E6294" w:rsidP="00C8420F">
      <w:pPr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35EF0635" w14:textId="77777777" w:rsidR="001E6294" w:rsidRDefault="001E6294" w:rsidP="00C8420F">
      <w:pPr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0EE675AE" w14:textId="5D2FD60F" w:rsidR="00C8420F" w:rsidRPr="001E6294" w:rsidRDefault="00C8420F" w:rsidP="00C8420F">
      <w:pPr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1E6294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3. </w:t>
      </w:r>
      <w:r w:rsidRPr="001E6294">
        <w:rPr>
          <w:rFonts w:ascii="Times New Roman" w:hAnsi="Times New Roman" w:cs="Times New Roman"/>
          <w:sz w:val="21"/>
          <w:szCs w:val="21"/>
        </w:rPr>
        <w:t>Differences in Biomarker Levels Between CJD and FTD</w:t>
      </w:r>
    </w:p>
    <w:tbl>
      <w:tblPr>
        <w:tblW w:w="15381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0"/>
        <w:gridCol w:w="3686"/>
        <w:gridCol w:w="3909"/>
        <w:gridCol w:w="1336"/>
        <w:gridCol w:w="2160"/>
        <w:gridCol w:w="2300"/>
      </w:tblGrid>
      <w:tr w:rsidR="00C8420F" w:rsidRPr="001E6294" w14:paraId="2F9EB851" w14:textId="77777777" w:rsidTr="00C73843">
        <w:trPr>
          <w:trHeight w:val="280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3D5EEA" w14:textId="77777777" w:rsidR="00C8420F" w:rsidRPr="001E6294" w:rsidRDefault="00C8420F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Biomark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1484" w14:textId="250F47D4" w:rsidR="00C8420F" w:rsidRPr="001E6294" w:rsidRDefault="00C8420F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JD (n=130)</w:t>
            </w:r>
          </w:p>
        </w:tc>
        <w:tc>
          <w:tcPr>
            <w:tcW w:w="3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002B" w14:textId="41FF0291" w:rsidR="00C8420F" w:rsidRPr="001E6294" w:rsidRDefault="00C8420F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FTD (n=145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DA40E6" w14:textId="77777777" w:rsidR="00C8420F" w:rsidRPr="001E6294" w:rsidRDefault="00C8420F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_raw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F871C7" w14:textId="77777777" w:rsidR="00C8420F" w:rsidRPr="001E6294" w:rsidRDefault="00C8420F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_age_corrected</w:t>
            </w:r>
            <w:proofErr w:type="spellEnd"/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3197F0" w14:textId="77777777" w:rsidR="00C8420F" w:rsidRPr="001E6294" w:rsidRDefault="00C8420F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_FDR_corrected</w:t>
            </w:r>
            <w:proofErr w:type="spellEnd"/>
          </w:p>
        </w:tc>
      </w:tr>
      <w:tr w:rsidR="00C8420F" w:rsidRPr="001E6294" w14:paraId="69C8CBD4" w14:textId="77777777" w:rsidTr="00C73843">
        <w:trPr>
          <w:trHeight w:val="280"/>
        </w:trPr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11C501" w14:textId="77777777" w:rsidR="00C8420F" w:rsidRPr="001E6294" w:rsidRDefault="00C8420F" w:rsidP="00391C28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uroinflammation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BF9F6F" w14:textId="77777777" w:rsidR="00C8420F" w:rsidRPr="001E6294" w:rsidRDefault="00C8420F" w:rsidP="00391C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547110" w14:textId="77777777" w:rsidR="00C8420F" w:rsidRPr="001E6294" w:rsidRDefault="00C8420F" w:rsidP="00391C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8269E0" w14:textId="77777777" w:rsidR="00C8420F" w:rsidRPr="001E6294" w:rsidRDefault="00C8420F" w:rsidP="00391C2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2481F9" w14:textId="77777777" w:rsidR="00C8420F" w:rsidRPr="001E6294" w:rsidRDefault="00C8420F" w:rsidP="00391C2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9B3839" w14:textId="77777777" w:rsidR="00C8420F" w:rsidRPr="001E6294" w:rsidRDefault="00C8420F" w:rsidP="00391C2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73843" w:rsidRPr="001E6294" w14:paraId="7729655B" w14:textId="77777777" w:rsidTr="00C73843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57407E39" w14:textId="77777777" w:rsidR="00C73843" w:rsidRPr="001E6294" w:rsidRDefault="00C73843" w:rsidP="00C7384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lectin-3</w:t>
            </w:r>
          </w:p>
        </w:tc>
        <w:tc>
          <w:tcPr>
            <w:tcW w:w="3686" w:type="dxa"/>
            <w:shd w:val="clear" w:color="auto" w:fill="auto"/>
            <w:noWrap/>
          </w:tcPr>
          <w:p w14:paraId="6037345C" w14:textId="1FFD5609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5785.00 (4472.00-6988.00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40E09D97" w14:textId="7F4495B5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687.00 (4957.00-7484.00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040A807A" w14:textId="45016EE9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33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1EF7AE6" w14:textId="636DBB9E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7B4A9454" w14:textId="01503DA6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94 </w:t>
            </w:r>
          </w:p>
        </w:tc>
      </w:tr>
      <w:tr w:rsidR="00C73843" w:rsidRPr="001E6294" w14:paraId="1D8054A5" w14:textId="77777777" w:rsidTr="00C73843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0A22443B" w14:textId="77777777" w:rsidR="00C73843" w:rsidRPr="001E6294" w:rsidRDefault="00C73843" w:rsidP="00C7384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KL-40</w:t>
            </w:r>
          </w:p>
        </w:tc>
        <w:tc>
          <w:tcPr>
            <w:tcW w:w="3686" w:type="dxa"/>
            <w:shd w:val="clear" w:color="auto" w:fill="auto"/>
            <w:noWrap/>
          </w:tcPr>
          <w:p w14:paraId="5FA03BC3" w14:textId="57F63617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25307.00 (17087.75-39882.00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212187C0" w14:textId="1163C65F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633.00 (19394.00-56218.00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1E619769" w14:textId="52CB1D6B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46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#</w:t>
            </w: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0FA55A3" w14:textId="61248874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69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3EB4146C" w14:textId="29A1CA5E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74 </w:t>
            </w:r>
          </w:p>
        </w:tc>
      </w:tr>
      <w:tr w:rsidR="00C73843" w:rsidRPr="001E6294" w14:paraId="0EEE9634" w14:textId="77777777" w:rsidTr="00C73843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5F3BF683" w14:textId="77777777" w:rsidR="00C73843" w:rsidRPr="001E6294" w:rsidRDefault="00C73843" w:rsidP="00C7384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REM-2</w:t>
            </w:r>
          </w:p>
        </w:tc>
        <w:tc>
          <w:tcPr>
            <w:tcW w:w="3686" w:type="dxa"/>
            <w:shd w:val="clear" w:color="auto" w:fill="auto"/>
            <w:noWrap/>
          </w:tcPr>
          <w:p w14:paraId="1A6CDEC0" w14:textId="7B0916BF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204.53 (109.28-216.86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5DAA3973" w14:textId="7C36B2F3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7.00 (139.50-197.00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666AD87A" w14:textId="4C464AD7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70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BFFA926" w14:textId="2C357691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97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0A08CEB4" w14:textId="4D562AF1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70 </w:t>
            </w:r>
          </w:p>
        </w:tc>
      </w:tr>
      <w:tr w:rsidR="00F43CDD" w:rsidRPr="001E6294" w14:paraId="57508925" w14:textId="77777777" w:rsidTr="00C73843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7204EEF4" w14:textId="77777777" w:rsidR="00F43CDD" w:rsidRPr="001E6294" w:rsidRDefault="00F43CDD" w:rsidP="00F43CD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FAP</w:t>
            </w:r>
          </w:p>
        </w:tc>
        <w:tc>
          <w:tcPr>
            <w:tcW w:w="3686" w:type="dxa"/>
            <w:shd w:val="clear" w:color="auto" w:fill="auto"/>
            <w:noWrap/>
          </w:tcPr>
          <w:p w14:paraId="424FEAF8" w14:textId="60A3F6F2" w:rsidR="00F43CDD" w:rsidRPr="001E6294" w:rsidRDefault="00F43CD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223683.85 (128614.48-362034.67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0EF60E54" w14:textId="37BAB94E" w:rsidR="00F43CDD" w:rsidRPr="001E6294" w:rsidRDefault="00F43CD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1372.97 (42131.67-92466.97)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0906504" w14:textId="45BBC725" w:rsidR="00F43CDD" w:rsidRPr="001E6294" w:rsidRDefault="00F43CD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.673</w:t>
            </w:r>
            <w:r w:rsidR="002523AF"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E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31</w:t>
            </w:r>
            <w:r w:rsidR="00A4750C"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E7FFC49" w14:textId="243AC13A" w:rsidR="00F43CDD" w:rsidRPr="001E6294" w:rsidRDefault="00F43CD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6.685</w:t>
            </w:r>
            <w:r w:rsidR="002523AF"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E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36</w:t>
            </w:r>
          </w:p>
        </w:tc>
        <w:tc>
          <w:tcPr>
            <w:tcW w:w="2300" w:type="dxa"/>
            <w:shd w:val="clear" w:color="auto" w:fill="auto"/>
            <w:noWrap/>
            <w:vAlign w:val="bottom"/>
          </w:tcPr>
          <w:p w14:paraId="5EFE27FA" w14:textId="0DEB35B8" w:rsidR="00F43CDD" w:rsidRPr="001E6294" w:rsidRDefault="008A7CA0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.138</w:t>
            </w:r>
            <w:r w:rsidR="002523AF"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E</w:t>
            </w:r>
            <w:r w:rsidR="00F43CDD"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3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</w:t>
            </w:r>
          </w:p>
        </w:tc>
      </w:tr>
      <w:tr w:rsidR="00F43CDD" w:rsidRPr="001E6294" w14:paraId="06390F6E" w14:textId="77777777" w:rsidTr="00C73843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47AA3CCA" w14:textId="77777777" w:rsidR="00F43CDD" w:rsidRPr="001E6294" w:rsidRDefault="00F43CDD" w:rsidP="00F43CD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X3CL1</w:t>
            </w:r>
          </w:p>
        </w:tc>
        <w:tc>
          <w:tcPr>
            <w:tcW w:w="3686" w:type="dxa"/>
            <w:shd w:val="clear" w:color="auto" w:fill="auto"/>
            <w:noWrap/>
          </w:tcPr>
          <w:p w14:paraId="68EADDE2" w14:textId="3F66F8BD" w:rsidR="00F43CDD" w:rsidRPr="001E6294" w:rsidRDefault="00F43CD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119.13 (64.28-256.01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154F1267" w14:textId="02CB2A63" w:rsidR="00F43CDD" w:rsidRPr="001E6294" w:rsidRDefault="00F43CD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4.10 (170.81-598.56)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581B118" w14:textId="6B363066" w:rsidR="00F43CDD" w:rsidRPr="001E6294" w:rsidRDefault="00F43CD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8.229</w:t>
            </w:r>
            <w:r w:rsidR="002523AF"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E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1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B73979F" w14:textId="523E564E" w:rsidR="00F43CDD" w:rsidRPr="001E6294" w:rsidRDefault="00C73843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3.213</w:t>
            </w:r>
            <w:r w:rsidR="002523AF"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E</w:t>
            </w:r>
            <w:r w:rsidR="00F43CDD"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12</w:t>
            </w:r>
          </w:p>
        </w:tc>
        <w:tc>
          <w:tcPr>
            <w:tcW w:w="2300" w:type="dxa"/>
            <w:shd w:val="clear" w:color="auto" w:fill="auto"/>
            <w:noWrap/>
            <w:vAlign w:val="bottom"/>
          </w:tcPr>
          <w:p w14:paraId="0C8C878E" w14:textId="4CC71D3F" w:rsidR="00F43CDD" w:rsidRPr="001E6294" w:rsidRDefault="00C73843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3.292</w:t>
            </w:r>
            <w:r w:rsidR="002523AF"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E</w:t>
            </w:r>
            <w:r w:rsidR="00F43CDD"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1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</w:t>
            </w:r>
          </w:p>
        </w:tc>
      </w:tr>
      <w:tr w:rsidR="00C73843" w:rsidRPr="001E6294" w14:paraId="68F3771D" w14:textId="77777777" w:rsidTr="00C73843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5611B551" w14:textId="77777777" w:rsidR="00C73843" w:rsidRPr="001E6294" w:rsidRDefault="00C73843" w:rsidP="00C7384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T1</w:t>
            </w:r>
          </w:p>
        </w:tc>
        <w:tc>
          <w:tcPr>
            <w:tcW w:w="3686" w:type="dxa"/>
            <w:shd w:val="clear" w:color="auto" w:fill="auto"/>
            <w:noWrap/>
          </w:tcPr>
          <w:p w14:paraId="0065D3C6" w14:textId="6C7EFDCC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12818.26 (6476.62-12818.26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5D7A0342" w14:textId="7F3BD0AA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13229.00 (9004.19-16327.31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CDBDAE3" w14:textId="60030AE8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03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9690B83" w14:textId="256E21BA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19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1DEB5A49" w14:textId="519AD533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07 </w:t>
            </w:r>
          </w:p>
        </w:tc>
      </w:tr>
      <w:tr w:rsidR="00653BDA" w:rsidRPr="001E6294" w14:paraId="649E90BA" w14:textId="77777777" w:rsidTr="00C73843">
        <w:trPr>
          <w:trHeight w:val="280"/>
        </w:trPr>
        <w:tc>
          <w:tcPr>
            <w:tcW w:w="1990" w:type="dxa"/>
            <w:shd w:val="clear" w:color="auto" w:fill="auto"/>
            <w:noWrap/>
            <w:vAlign w:val="bottom"/>
          </w:tcPr>
          <w:p w14:paraId="23F3530C" w14:textId="77777777" w:rsidR="00653BDA" w:rsidRPr="001E6294" w:rsidRDefault="00653BDA" w:rsidP="00653BDA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BB Integrity</w:t>
            </w:r>
          </w:p>
        </w:tc>
        <w:tc>
          <w:tcPr>
            <w:tcW w:w="3686" w:type="dxa"/>
            <w:shd w:val="clear" w:color="auto" w:fill="auto"/>
            <w:noWrap/>
          </w:tcPr>
          <w:p w14:paraId="48C5B406" w14:textId="77777777" w:rsidR="00653BDA" w:rsidRPr="001E6294" w:rsidRDefault="00653BDA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9" w:type="dxa"/>
            <w:shd w:val="clear" w:color="auto" w:fill="auto"/>
            <w:noWrap/>
          </w:tcPr>
          <w:p w14:paraId="63981AA7" w14:textId="77777777" w:rsidR="00653BDA" w:rsidRPr="001E6294" w:rsidRDefault="00653BDA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5D4355A7" w14:textId="77777777" w:rsidR="00653BDA" w:rsidRPr="001E6294" w:rsidRDefault="00653BDA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B39D177" w14:textId="77777777" w:rsidR="00653BDA" w:rsidRPr="001E6294" w:rsidRDefault="00653BDA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00" w:type="dxa"/>
            <w:shd w:val="clear" w:color="auto" w:fill="auto"/>
            <w:noWrap/>
            <w:vAlign w:val="bottom"/>
          </w:tcPr>
          <w:p w14:paraId="7425AE59" w14:textId="77777777" w:rsidR="00653BDA" w:rsidRPr="001E6294" w:rsidRDefault="00653BDA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293C" w:rsidRPr="001E6294" w14:paraId="24528F7F" w14:textId="77777777" w:rsidTr="00C73843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32232E46" w14:textId="77777777" w:rsidR="0059293C" w:rsidRPr="001E6294" w:rsidRDefault="0059293C" w:rsidP="0059293C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CAM-1</w:t>
            </w:r>
          </w:p>
        </w:tc>
        <w:tc>
          <w:tcPr>
            <w:tcW w:w="3686" w:type="dxa"/>
            <w:shd w:val="clear" w:color="auto" w:fill="auto"/>
            <w:noWrap/>
          </w:tcPr>
          <w:p w14:paraId="0AB31331" w14:textId="21ACA520" w:rsidR="0059293C" w:rsidRPr="001E6294" w:rsidRDefault="0059293C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1072603.00 (804598.75-1559921.00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12F3F786" w14:textId="62FCBB84" w:rsidR="0059293C" w:rsidRPr="001E6294" w:rsidRDefault="0059293C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919060.00 (747969.00-1191360.00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346B966A" w14:textId="53331E55" w:rsidR="0059293C" w:rsidRPr="001E6294" w:rsidRDefault="0059293C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E7625F8" w14:textId="696D9009" w:rsidR="0059293C" w:rsidRPr="001E6294" w:rsidRDefault="00C73843" w:rsidP="0077428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252</w:t>
            </w:r>
            <w:r w:rsidR="00F43CDD"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-0</w:t>
            </w: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359B5D2E" w14:textId="6B1F9238" w:rsidR="0059293C" w:rsidRPr="001E6294" w:rsidRDefault="0059293C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6</w:t>
            </w:r>
          </w:p>
        </w:tc>
      </w:tr>
      <w:tr w:rsidR="0059293C" w:rsidRPr="001E6294" w14:paraId="3C8768D3" w14:textId="77777777" w:rsidTr="00C73843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0E57B030" w14:textId="77777777" w:rsidR="0059293C" w:rsidRPr="001E6294" w:rsidRDefault="0059293C" w:rsidP="0059293C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MP-9</w:t>
            </w:r>
          </w:p>
        </w:tc>
        <w:tc>
          <w:tcPr>
            <w:tcW w:w="3686" w:type="dxa"/>
            <w:shd w:val="clear" w:color="auto" w:fill="auto"/>
            <w:noWrap/>
          </w:tcPr>
          <w:p w14:paraId="550EEBFD" w14:textId="77478FCB" w:rsidR="0059293C" w:rsidRPr="001E6294" w:rsidRDefault="0059293C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44173.00 (19212.00-73933.00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38803ED9" w14:textId="1E181DFB" w:rsidR="0059293C" w:rsidRPr="001E6294" w:rsidRDefault="0059293C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54743.00 (32153.00-103316.00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AF7E0ED" w14:textId="0DB9E869" w:rsidR="0059293C" w:rsidRPr="001E6294" w:rsidRDefault="00F43CDD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35</w:t>
            </w:r>
            <w:r w:rsidR="00C73843"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-04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27CB2A0" w14:textId="6D789624" w:rsidR="0059293C" w:rsidRPr="001E6294" w:rsidRDefault="00C73843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912E-04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04DD6564" w14:textId="23ABEAED" w:rsidR="0059293C" w:rsidRPr="001E6294" w:rsidRDefault="00C73843" w:rsidP="007742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.523E-04</w:t>
            </w:r>
          </w:p>
        </w:tc>
      </w:tr>
      <w:tr w:rsidR="00C73843" w:rsidRPr="001E6294" w14:paraId="2BD17563" w14:textId="77777777" w:rsidTr="00C73843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31CD39AA" w14:textId="77777777" w:rsidR="00C73843" w:rsidRPr="001E6294" w:rsidRDefault="00C73843" w:rsidP="00C7384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EGF-A</w:t>
            </w:r>
          </w:p>
        </w:tc>
        <w:tc>
          <w:tcPr>
            <w:tcW w:w="3686" w:type="dxa"/>
            <w:shd w:val="clear" w:color="auto" w:fill="auto"/>
            <w:noWrap/>
          </w:tcPr>
          <w:p w14:paraId="292A0334" w14:textId="0F64506A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53.63 (26.07-113.14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4BC9B091" w14:textId="0548FE35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63.11 (24.97-139.02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138779E1" w14:textId="73D19BAE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75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#</w:t>
            </w: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F5B5FFD" w14:textId="40D2316A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37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7F7E5009" w14:textId="5C0F3CD6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62 </w:t>
            </w:r>
          </w:p>
        </w:tc>
      </w:tr>
      <w:tr w:rsidR="00C73843" w:rsidRPr="001E6294" w14:paraId="4410126A" w14:textId="77777777" w:rsidTr="00C73843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1D912438" w14:textId="77777777" w:rsidR="00C73843" w:rsidRPr="001E6294" w:rsidRDefault="00C73843" w:rsidP="00C7384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quaporin-4</w:t>
            </w:r>
          </w:p>
        </w:tc>
        <w:tc>
          <w:tcPr>
            <w:tcW w:w="3686" w:type="dxa"/>
            <w:shd w:val="clear" w:color="auto" w:fill="auto"/>
            <w:noWrap/>
          </w:tcPr>
          <w:p w14:paraId="6427363C" w14:textId="166DBB1E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1.43 (0.72-2.74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4F5876FC" w14:textId="10487D6A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75 (0.69-4.25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0FD97D90" w14:textId="4295F594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94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5B2B2E3" w14:textId="74CA99DB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41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5385836F" w14:textId="30C5C7AA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92 </w:t>
            </w:r>
          </w:p>
        </w:tc>
      </w:tr>
      <w:tr w:rsidR="00C73843" w:rsidRPr="001E6294" w14:paraId="4C279506" w14:textId="77777777" w:rsidTr="00C73843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379F4539" w14:textId="77777777" w:rsidR="00C73843" w:rsidRPr="001E6294" w:rsidRDefault="00C73843" w:rsidP="00C73843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GF-β1</w:t>
            </w:r>
          </w:p>
        </w:tc>
        <w:tc>
          <w:tcPr>
            <w:tcW w:w="3686" w:type="dxa"/>
            <w:shd w:val="clear" w:color="auto" w:fill="auto"/>
            <w:noWrap/>
          </w:tcPr>
          <w:p w14:paraId="742F77F1" w14:textId="0AB021C1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9659.69 (7068.54-11890.65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5C194964" w14:textId="74E0862D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815.74 (7736.89-11677.41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51217072" w14:textId="47DF6EB3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85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AE3AD91" w14:textId="4E72CAF6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92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5B865995" w14:textId="6B3D502A" w:rsidR="00C73843" w:rsidRPr="001E6294" w:rsidRDefault="00C73843" w:rsidP="00C73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37 </w:t>
            </w:r>
          </w:p>
        </w:tc>
      </w:tr>
      <w:tr w:rsidR="0065538B" w:rsidRPr="001E6294" w14:paraId="3B9064F9" w14:textId="77777777" w:rsidTr="00C73843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6C91B9DA" w14:textId="7CBF366A" w:rsidR="0065538B" w:rsidRPr="001E6294" w:rsidRDefault="0065538B" w:rsidP="0065538B">
            <w:pPr>
              <w:spacing w:line="360" w:lineRule="auto"/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DGF-BB</w:t>
            </w:r>
          </w:p>
        </w:tc>
        <w:tc>
          <w:tcPr>
            <w:tcW w:w="3686" w:type="dxa"/>
            <w:shd w:val="clear" w:color="auto" w:fill="auto"/>
            <w:noWrap/>
          </w:tcPr>
          <w:p w14:paraId="2D93CEF1" w14:textId="4E976CB4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920.06 (405.32-1844.25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1A76B903" w14:textId="22321A52" w:rsidR="0065538B" w:rsidRPr="001E6294" w:rsidRDefault="0065538B" w:rsidP="0065538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1,074.00 (471.01-1,992.00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57A46A2D" w14:textId="772888F6" w:rsidR="0065538B" w:rsidRPr="001E6294" w:rsidRDefault="0065538B" w:rsidP="0065538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08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98A2221" w14:textId="691B4904" w:rsidR="0065538B" w:rsidRPr="001E6294" w:rsidRDefault="0065538B" w:rsidP="0065538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14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234C2767" w14:textId="56CCFDD6" w:rsidR="0065538B" w:rsidRPr="001E6294" w:rsidRDefault="0065538B" w:rsidP="0065538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67 </w:t>
            </w:r>
          </w:p>
        </w:tc>
      </w:tr>
      <w:tr w:rsidR="0065538B" w:rsidRPr="001E6294" w14:paraId="285A3E38" w14:textId="77777777" w:rsidTr="00C73843">
        <w:trPr>
          <w:trHeight w:val="280"/>
        </w:trPr>
        <w:tc>
          <w:tcPr>
            <w:tcW w:w="1990" w:type="dxa"/>
            <w:shd w:val="clear" w:color="auto" w:fill="auto"/>
            <w:noWrap/>
            <w:vAlign w:val="bottom"/>
          </w:tcPr>
          <w:p w14:paraId="258CF69A" w14:textId="77777777" w:rsidR="0065538B" w:rsidRPr="001E6294" w:rsidRDefault="0065538B" w:rsidP="0065538B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uronal Injury</w:t>
            </w:r>
          </w:p>
        </w:tc>
        <w:tc>
          <w:tcPr>
            <w:tcW w:w="3686" w:type="dxa"/>
            <w:shd w:val="clear" w:color="auto" w:fill="auto"/>
            <w:noWrap/>
          </w:tcPr>
          <w:p w14:paraId="2BDD293E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9" w:type="dxa"/>
            <w:shd w:val="clear" w:color="auto" w:fill="auto"/>
            <w:noWrap/>
          </w:tcPr>
          <w:p w14:paraId="5E840B4F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AB2C319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6F3510E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0" w:type="dxa"/>
            <w:shd w:val="clear" w:color="auto" w:fill="auto"/>
            <w:noWrap/>
            <w:vAlign w:val="bottom"/>
          </w:tcPr>
          <w:p w14:paraId="3F7937B0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538B" w:rsidRPr="001E6294" w14:paraId="33D7070B" w14:textId="77777777" w:rsidTr="00C73843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2911B7AC" w14:textId="77777777" w:rsidR="0065538B" w:rsidRPr="001E6294" w:rsidRDefault="0065538B" w:rsidP="0065538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FL</w:t>
            </w:r>
          </w:p>
        </w:tc>
        <w:tc>
          <w:tcPr>
            <w:tcW w:w="3686" w:type="dxa"/>
            <w:shd w:val="clear" w:color="auto" w:fill="auto"/>
            <w:noWrap/>
          </w:tcPr>
          <w:p w14:paraId="27C00658" w14:textId="220B90E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463943.20 (275613.72-838610.38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0CC0350A" w14:textId="5A3EA9FB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9461.44 (139,094.62-284563.49)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4BF76A8" w14:textId="06AB9101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5.224</w:t>
            </w: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E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21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037E373" w14:textId="09A12CB4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1.621</w:t>
            </w: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E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22</w:t>
            </w:r>
          </w:p>
        </w:tc>
        <w:tc>
          <w:tcPr>
            <w:tcW w:w="2300" w:type="dxa"/>
            <w:shd w:val="clear" w:color="auto" w:fill="auto"/>
            <w:noWrap/>
            <w:vAlign w:val="bottom"/>
          </w:tcPr>
          <w:p w14:paraId="7B1D7323" w14:textId="1CD6ABC6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.786</w:t>
            </w: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E</w:t>
            </w: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20</w:t>
            </w:r>
          </w:p>
        </w:tc>
      </w:tr>
      <w:tr w:rsidR="0065538B" w:rsidRPr="001E6294" w14:paraId="43626E30" w14:textId="77777777" w:rsidTr="00C73843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5B36067D" w14:textId="77777777" w:rsidR="0065538B" w:rsidRPr="001E6294" w:rsidRDefault="0065538B" w:rsidP="0065538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-tau</w:t>
            </w:r>
          </w:p>
        </w:tc>
        <w:tc>
          <w:tcPr>
            <w:tcW w:w="3686" w:type="dxa"/>
            <w:shd w:val="clear" w:color="auto" w:fill="auto"/>
            <w:noWrap/>
          </w:tcPr>
          <w:p w14:paraId="42A3CCEA" w14:textId="30C2B2B4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144859.60 (66645.17-389684.15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20F90F3E" w14:textId="3715CBF8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925.24 (17946.79-28893.13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0DCA7606" w14:textId="30D9FE88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8.460E-3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B1E7602" w14:textId="49B36CB4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1.003E-50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4AA1FC8C" w14:textId="5CE051A3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1.354E-33</w:t>
            </w:r>
          </w:p>
        </w:tc>
      </w:tr>
      <w:tr w:rsidR="0065538B" w:rsidRPr="001E6294" w14:paraId="76A55923" w14:textId="77777777" w:rsidTr="00C73843">
        <w:trPr>
          <w:trHeight w:val="280"/>
        </w:trPr>
        <w:tc>
          <w:tcPr>
            <w:tcW w:w="1990" w:type="dxa"/>
            <w:shd w:val="clear" w:color="auto" w:fill="auto"/>
            <w:noWrap/>
            <w:vAlign w:val="bottom"/>
          </w:tcPr>
          <w:p w14:paraId="3229ED6C" w14:textId="77777777" w:rsidR="0065538B" w:rsidRPr="001E6294" w:rsidRDefault="0065538B" w:rsidP="0065538B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ynaptic Function</w:t>
            </w:r>
          </w:p>
        </w:tc>
        <w:tc>
          <w:tcPr>
            <w:tcW w:w="3686" w:type="dxa"/>
            <w:shd w:val="clear" w:color="auto" w:fill="auto"/>
            <w:noWrap/>
          </w:tcPr>
          <w:p w14:paraId="0D8614BD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09" w:type="dxa"/>
            <w:shd w:val="clear" w:color="auto" w:fill="auto"/>
            <w:noWrap/>
          </w:tcPr>
          <w:p w14:paraId="6BD65B98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984B442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303F9F5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0" w:type="dxa"/>
            <w:shd w:val="clear" w:color="auto" w:fill="auto"/>
            <w:noWrap/>
            <w:vAlign w:val="bottom"/>
          </w:tcPr>
          <w:p w14:paraId="1A98E567" w14:textId="77777777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538B" w:rsidRPr="001E6294" w14:paraId="402D02CF" w14:textId="77777777" w:rsidTr="00C73843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405980D0" w14:textId="77777777" w:rsidR="0065538B" w:rsidRPr="001E6294" w:rsidRDefault="0065538B" w:rsidP="0065538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PTXR</w:t>
            </w:r>
          </w:p>
        </w:tc>
        <w:tc>
          <w:tcPr>
            <w:tcW w:w="3686" w:type="dxa"/>
            <w:shd w:val="clear" w:color="auto" w:fill="auto"/>
            <w:noWrap/>
          </w:tcPr>
          <w:p w14:paraId="44AF7105" w14:textId="384E737D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2.01 (1.67-2.52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198FB545" w14:textId="12210E44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36 (1.90-2.94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3929D37C" w14:textId="1C386104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03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4A31776" w14:textId="116D2745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4FC7D46C" w14:textId="3E6085CD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06 </w:t>
            </w:r>
          </w:p>
        </w:tc>
      </w:tr>
      <w:tr w:rsidR="0065538B" w:rsidRPr="001E6294" w14:paraId="6DC7927F" w14:textId="77777777" w:rsidTr="00C73843">
        <w:trPr>
          <w:trHeight w:val="280"/>
        </w:trPr>
        <w:tc>
          <w:tcPr>
            <w:tcW w:w="1990" w:type="dxa"/>
            <w:shd w:val="clear" w:color="auto" w:fill="auto"/>
            <w:noWrap/>
            <w:vAlign w:val="center"/>
          </w:tcPr>
          <w:p w14:paraId="19D1954B" w14:textId="77777777" w:rsidR="0065538B" w:rsidRPr="001E6294" w:rsidRDefault="0065538B" w:rsidP="0065538B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PTX2</w:t>
            </w:r>
          </w:p>
        </w:tc>
        <w:tc>
          <w:tcPr>
            <w:tcW w:w="3686" w:type="dxa"/>
            <w:shd w:val="clear" w:color="auto" w:fill="auto"/>
            <w:noWrap/>
          </w:tcPr>
          <w:p w14:paraId="18592CC6" w14:textId="438888E1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2.51 (1.37-4.10)</w:t>
            </w:r>
          </w:p>
        </w:tc>
        <w:tc>
          <w:tcPr>
            <w:tcW w:w="3909" w:type="dxa"/>
            <w:shd w:val="clear" w:color="auto" w:fill="auto"/>
            <w:noWrap/>
            <w:vAlign w:val="center"/>
          </w:tcPr>
          <w:p w14:paraId="30176932" w14:textId="0F914184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4 (0.97-3.23)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0D2B5EA9" w14:textId="62A61550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3DB3569" w14:textId="64A093E2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1B9CE9F1" w14:textId="291590E2" w:rsidR="0065538B" w:rsidRPr="001E6294" w:rsidRDefault="0065538B" w:rsidP="006553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0.012 </w:t>
            </w:r>
          </w:p>
        </w:tc>
      </w:tr>
    </w:tbl>
    <w:p w14:paraId="5BF28AB8" w14:textId="77777777" w:rsidR="00A4750C" w:rsidRPr="001E6294" w:rsidRDefault="00A4750C" w:rsidP="00A4750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r w:rsidRPr="001E6294">
        <w:rPr>
          <w:rFonts w:ascii="Times New Roman" w:hAnsi="Times New Roman" w:cs="Times New Roman"/>
          <w:sz w:val="21"/>
          <w:szCs w:val="21"/>
          <w:vertAlign w:val="superscript"/>
        </w:rPr>
        <w:lastRenderedPageBreak/>
        <w:t xml:space="preserve"># </w:t>
      </w:r>
      <w:r w:rsidRPr="001E6294">
        <w:rPr>
          <w:rFonts w:ascii="Times New Roman" w:hAnsi="Times New Roman" w:cs="Times New Roman"/>
          <w:sz w:val="21"/>
          <w:szCs w:val="21"/>
        </w:rPr>
        <w:t xml:space="preserve">Indicates that the data became normally distributed after log transformation and were analyzed using a t-test; all other variables were analyzed using the Mann–Whitney U test.  </w:t>
      </w:r>
    </w:p>
    <w:p w14:paraId="1C4C0B13" w14:textId="3DA212F5" w:rsidR="00C8420F" w:rsidRPr="001E6294" w:rsidRDefault="00C8420F" w:rsidP="00C8420F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r w:rsidRPr="001E6294">
        <w:rPr>
          <w:rFonts w:ascii="Times New Roman" w:hAnsi="Times New Roman" w:cs="Times New Roman"/>
          <w:b/>
          <w:bCs/>
          <w:sz w:val="21"/>
          <w:szCs w:val="21"/>
        </w:rPr>
        <w:t xml:space="preserve">Abbreviation: </w:t>
      </w:r>
      <w:r w:rsidRPr="001E6294">
        <w:rPr>
          <w:rFonts w:ascii="Times New Roman" w:hAnsi="Times New Roman" w:cs="Times New Roman"/>
          <w:sz w:val="21"/>
          <w:szCs w:val="21"/>
        </w:rPr>
        <w:t>AQP-4, Aquaporin-4; BBB Integrity, Blood–Brain Barrier Integrity; CJD, Creutzfeldt-Jakob Disease; CX3CL1, C-X3-C Motif Chemokine Ligand 1; CHIT1, Chitotriosidase-1;</w:t>
      </w:r>
      <w:r w:rsidR="002523AF" w:rsidRPr="001E6294">
        <w:rPr>
          <w:rFonts w:ascii="Times New Roman" w:hAnsi="Times New Roman" w:cs="Times New Roman"/>
          <w:sz w:val="21"/>
          <w:szCs w:val="21"/>
        </w:rPr>
        <w:t xml:space="preserve"> FTD,</w:t>
      </w:r>
      <w:r w:rsidR="004448CC" w:rsidRPr="001E6294">
        <w:rPr>
          <w:rFonts w:ascii="Times New Roman" w:hAnsi="Times New Roman" w:cs="Times New Roman"/>
          <w:sz w:val="21"/>
          <w:szCs w:val="21"/>
        </w:rPr>
        <w:t xml:space="preserve"> frontotemporal dementia;</w:t>
      </w:r>
      <w:r w:rsidR="002523AF" w:rsidRPr="001E6294">
        <w:rPr>
          <w:rFonts w:ascii="Times New Roman" w:hAnsi="Times New Roman" w:cs="Times New Roman"/>
          <w:sz w:val="21"/>
          <w:szCs w:val="21"/>
        </w:rPr>
        <w:t xml:space="preserve"> </w:t>
      </w:r>
      <w:r w:rsidRPr="001E6294">
        <w:rPr>
          <w:rFonts w:ascii="Times New Roman" w:hAnsi="Times New Roman" w:cs="Times New Roman"/>
          <w:sz w:val="21"/>
          <w:szCs w:val="21"/>
        </w:rPr>
        <w:t>Galectin-3, Galectin-3; GFAP, Glial Fibrillary Acidic Protein; MMP-9, Matrix Metalloproteinase-9; NFL, Neurofilament Light Chain; NPTX2, Neuronal Pentraxin 2; NPTXR, Neuronal Pentraxin Receptor; PDGF-BB, Platelet-Derived Growth Factor-BB; sTREM-2, Soluble Triggering Receptor Expressed on Myeloid Cells 2; t-tau, Total Tau Protein; TGF-β1, Transforming Growth Factor Beta 1; VCAM-1, Vascular Cell Adhesion Molecule-1; VEGF-A, Vascular Endothelial Growth Factor-A; YKL-40, Chitinase-3-Like Protein 1.</w:t>
      </w:r>
    </w:p>
    <w:p w14:paraId="4543DAD0" w14:textId="77777777" w:rsidR="000278CB" w:rsidRPr="001E6294" w:rsidRDefault="000278CB">
      <w:pPr>
        <w:rPr>
          <w:rFonts w:ascii="Times New Roman" w:hAnsi="Times New Roman" w:cs="Times New Roman"/>
          <w:sz w:val="21"/>
          <w:szCs w:val="21"/>
        </w:rPr>
      </w:pPr>
    </w:p>
    <w:p w14:paraId="5DDC7FE2" w14:textId="77777777" w:rsidR="00776570" w:rsidRPr="001E6294" w:rsidRDefault="00776570">
      <w:pPr>
        <w:rPr>
          <w:rFonts w:ascii="Times New Roman" w:hAnsi="Times New Roman" w:cs="Times New Roman"/>
          <w:sz w:val="21"/>
          <w:szCs w:val="21"/>
        </w:rPr>
        <w:sectPr w:rsidR="00776570" w:rsidRPr="001E6294" w:rsidSect="005177F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F22EA26" w14:textId="121FE14C" w:rsidR="00776570" w:rsidRPr="001E6294" w:rsidRDefault="00776570" w:rsidP="00776570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1E6294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</w:t>
      </w:r>
      <w:r w:rsidR="009D4D66" w:rsidRPr="001E6294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1E6294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1E6294">
        <w:rPr>
          <w:rFonts w:ascii="Times New Roman" w:hAnsi="Times New Roman" w:cs="Times New Roman"/>
          <w:sz w:val="21"/>
          <w:szCs w:val="21"/>
        </w:rPr>
        <w:t xml:space="preserve"> Receiver Operating Characteristic (ROC) analysis</w:t>
      </w:r>
      <w:r w:rsidR="009D4D66" w:rsidRPr="001E629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of Biomarkers Between CJD and HCs</w:t>
      </w:r>
    </w:p>
    <w:tbl>
      <w:tblPr>
        <w:tblStyle w:val="a4"/>
        <w:tblW w:w="89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566"/>
        <w:gridCol w:w="1395"/>
        <w:gridCol w:w="1793"/>
        <w:gridCol w:w="1794"/>
      </w:tblGrid>
      <w:tr w:rsidR="00776570" w:rsidRPr="001E6294" w14:paraId="43687082" w14:textId="77777777" w:rsidTr="0080422D">
        <w:trPr>
          <w:trHeight w:val="36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7DA6F9" w14:textId="77777777" w:rsidR="00776570" w:rsidRPr="001E6294" w:rsidRDefault="00776570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Biomarker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547B58FA" w14:textId="6F423F07" w:rsidR="00776570" w:rsidRPr="001E6294" w:rsidRDefault="0045225B" w:rsidP="0080422D">
            <w:pPr>
              <w:tabs>
                <w:tab w:val="center" w:pos="1175"/>
              </w:tabs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ab/>
            </w:r>
            <w:r w:rsidR="00776570"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UC</w:t>
            </w:r>
            <w:r w:rsidR="00E2341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</w:t>
            </w:r>
            <w:r w:rsidR="00E2341D" w:rsidRPr="00E2341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95% CI</w:t>
            </w:r>
            <w:r w:rsidR="00E2341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1B114358" w14:textId="77777777" w:rsidR="00776570" w:rsidRPr="001E6294" w:rsidRDefault="00776570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ut-off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00513641" w14:textId="77777777" w:rsidR="00776570" w:rsidRPr="001E6294" w:rsidRDefault="00776570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ensitivity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469B0054" w14:textId="77777777" w:rsidR="00776570" w:rsidRPr="001E6294" w:rsidRDefault="00776570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pecificity</w:t>
            </w:r>
          </w:p>
        </w:tc>
      </w:tr>
      <w:tr w:rsidR="00555954" w:rsidRPr="001E6294" w14:paraId="42729F7A" w14:textId="77777777" w:rsidTr="0080422D">
        <w:trPr>
          <w:trHeight w:val="747"/>
        </w:trPr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18B0F2DC" w14:textId="51C12AC5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FL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vAlign w:val="bottom"/>
          </w:tcPr>
          <w:p w14:paraId="5761AE46" w14:textId="54635A3B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6</w:t>
            </w:r>
            <w:r w:rsid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E2341D" w:rsidRP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2</w:t>
            </w:r>
            <w:r w:rsidR="00025B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 </w:t>
            </w:r>
            <w:r w:rsidR="00E2341D" w:rsidRP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3</w:t>
            </w:r>
            <w:r w:rsid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bottom"/>
          </w:tcPr>
          <w:p w14:paraId="596790CA" w14:textId="3B3E9F5C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99506.20 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bottom"/>
          </w:tcPr>
          <w:p w14:paraId="752A7BA8" w14:textId="4B8FC562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00 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bottom"/>
          </w:tcPr>
          <w:p w14:paraId="79D6D9E8" w14:textId="65941079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71 </w:t>
            </w:r>
          </w:p>
        </w:tc>
      </w:tr>
      <w:tr w:rsidR="00555954" w:rsidRPr="001E6294" w14:paraId="157C6CCA" w14:textId="77777777" w:rsidTr="0080422D">
        <w:trPr>
          <w:trHeight w:val="366"/>
        </w:trPr>
        <w:tc>
          <w:tcPr>
            <w:tcW w:w="1418" w:type="dxa"/>
            <w:vAlign w:val="bottom"/>
          </w:tcPr>
          <w:p w14:paraId="425CF173" w14:textId="68A5692A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FAP</w:t>
            </w:r>
          </w:p>
        </w:tc>
        <w:tc>
          <w:tcPr>
            <w:tcW w:w="2566" w:type="dxa"/>
            <w:vAlign w:val="bottom"/>
          </w:tcPr>
          <w:p w14:paraId="02A7925C" w14:textId="0289611B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3</w:t>
            </w:r>
            <w:r w:rsid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E2341D" w:rsidRP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0</w:t>
            </w:r>
            <w:r w:rsidR="00025B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 </w:t>
            </w:r>
            <w:r w:rsidR="00E2341D" w:rsidRP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4</w:t>
            </w:r>
            <w:r w:rsid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5" w:type="dxa"/>
            <w:vAlign w:val="bottom"/>
          </w:tcPr>
          <w:p w14:paraId="71A69522" w14:textId="7D0EC8E9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86171.50 </w:t>
            </w:r>
          </w:p>
        </w:tc>
        <w:tc>
          <w:tcPr>
            <w:tcW w:w="1793" w:type="dxa"/>
            <w:vAlign w:val="bottom"/>
          </w:tcPr>
          <w:p w14:paraId="1EB41EA9" w14:textId="7C48E3EB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85 </w:t>
            </w:r>
          </w:p>
        </w:tc>
        <w:tc>
          <w:tcPr>
            <w:tcW w:w="1794" w:type="dxa"/>
            <w:vAlign w:val="bottom"/>
          </w:tcPr>
          <w:p w14:paraId="7F08F3C3" w14:textId="135CB924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43 </w:t>
            </w:r>
          </w:p>
        </w:tc>
      </w:tr>
      <w:tr w:rsidR="00555954" w:rsidRPr="001E6294" w14:paraId="37B31770" w14:textId="77777777" w:rsidTr="0080422D">
        <w:trPr>
          <w:trHeight w:val="380"/>
        </w:trPr>
        <w:tc>
          <w:tcPr>
            <w:tcW w:w="1418" w:type="dxa"/>
            <w:vAlign w:val="bottom"/>
          </w:tcPr>
          <w:p w14:paraId="6166390E" w14:textId="69C49D49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-tau</w:t>
            </w:r>
          </w:p>
        </w:tc>
        <w:tc>
          <w:tcPr>
            <w:tcW w:w="2566" w:type="dxa"/>
            <w:vAlign w:val="bottom"/>
          </w:tcPr>
          <w:p w14:paraId="29A7A65A" w14:textId="69E87A83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32 </w:t>
            </w:r>
            <w:r w:rsid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="00E2341D" w:rsidRP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6</w:t>
            </w:r>
            <w:r w:rsidR="00025B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 </w:t>
            </w:r>
            <w:r w:rsidR="00E2341D" w:rsidRP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4</w:t>
            </w:r>
            <w:r w:rsid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5" w:type="dxa"/>
            <w:vAlign w:val="bottom"/>
          </w:tcPr>
          <w:p w14:paraId="1FA5A37D" w14:textId="6C746B0E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8618.95 </w:t>
            </w:r>
          </w:p>
        </w:tc>
        <w:tc>
          <w:tcPr>
            <w:tcW w:w="1793" w:type="dxa"/>
            <w:vAlign w:val="bottom"/>
          </w:tcPr>
          <w:p w14:paraId="307DAF41" w14:textId="67375CD6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54 </w:t>
            </w:r>
          </w:p>
        </w:tc>
        <w:tc>
          <w:tcPr>
            <w:tcW w:w="1794" w:type="dxa"/>
            <w:vAlign w:val="bottom"/>
          </w:tcPr>
          <w:p w14:paraId="60B916F8" w14:textId="51F177E0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29 </w:t>
            </w:r>
          </w:p>
        </w:tc>
      </w:tr>
      <w:tr w:rsidR="00555954" w:rsidRPr="001E6294" w14:paraId="6D953ECE" w14:textId="77777777" w:rsidTr="0080422D">
        <w:trPr>
          <w:trHeight w:val="366"/>
        </w:trPr>
        <w:tc>
          <w:tcPr>
            <w:tcW w:w="1418" w:type="dxa"/>
            <w:vAlign w:val="bottom"/>
          </w:tcPr>
          <w:p w14:paraId="6C96FA61" w14:textId="51E937BF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CAM-1</w:t>
            </w:r>
          </w:p>
        </w:tc>
        <w:tc>
          <w:tcPr>
            <w:tcW w:w="2566" w:type="dxa"/>
            <w:vAlign w:val="bottom"/>
          </w:tcPr>
          <w:p w14:paraId="77103B25" w14:textId="1E2C8238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730 </w:t>
            </w:r>
            <w:r w:rsid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="00E2341D" w:rsidRP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1</w:t>
            </w:r>
            <w:r w:rsidR="00025B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 </w:t>
            </w:r>
            <w:r w:rsidR="00E2341D" w:rsidRP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6</w:t>
            </w:r>
            <w:r w:rsid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5" w:type="dxa"/>
            <w:vAlign w:val="bottom"/>
          </w:tcPr>
          <w:p w14:paraId="44B9E776" w14:textId="2927F5D6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6403.00</w:t>
            </w:r>
          </w:p>
        </w:tc>
        <w:tc>
          <w:tcPr>
            <w:tcW w:w="1793" w:type="dxa"/>
            <w:vAlign w:val="bottom"/>
          </w:tcPr>
          <w:p w14:paraId="2AF17ECC" w14:textId="3790A910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538 </w:t>
            </w:r>
          </w:p>
        </w:tc>
        <w:tc>
          <w:tcPr>
            <w:tcW w:w="1794" w:type="dxa"/>
            <w:vAlign w:val="bottom"/>
          </w:tcPr>
          <w:p w14:paraId="0D9A254A" w14:textId="43B298BD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43 </w:t>
            </w:r>
          </w:p>
        </w:tc>
      </w:tr>
      <w:tr w:rsidR="00555954" w:rsidRPr="001E6294" w14:paraId="40B3EF1E" w14:textId="77777777" w:rsidTr="0080422D">
        <w:trPr>
          <w:trHeight w:val="366"/>
        </w:trPr>
        <w:tc>
          <w:tcPr>
            <w:tcW w:w="1418" w:type="dxa"/>
            <w:vAlign w:val="bottom"/>
          </w:tcPr>
          <w:p w14:paraId="11974426" w14:textId="70888229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F-β1</w:t>
            </w:r>
          </w:p>
        </w:tc>
        <w:tc>
          <w:tcPr>
            <w:tcW w:w="2566" w:type="dxa"/>
            <w:vAlign w:val="bottom"/>
          </w:tcPr>
          <w:p w14:paraId="731E1B13" w14:textId="4CBB0850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3</w:t>
            </w: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&amp;</w:t>
            </w:r>
            <w:r w:rsidR="0045225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="00E2341D" w:rsidRP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4522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0</w:t>
            </w:r>
            <w:r w:rsidR="00025B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gramStart"/>
            <w:r w:rsidR="00025B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 </w:t>
            </w:r>
            <w:r w:rsidR="00E2341D" w:rsidRP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0.</w:t>
            </w:r>
            <w:r w:rsidR="004522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77</w:t>
            </w:r>
            <w:proofErr w:type="gramEnd"/>
            <w:r w:rsid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5" w:type="dxa"/>
            <w:vAlign w:val="bottom"/>
          </w:tcPr>
          <w:p w14:paraId="6501ADB9" w14:textId="493BE1BC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0052.30 </w:t>
            </w:r>
          </w:p>
        </w:tc>
        <w:tc>
          <w:tcPr>
            <w:tcW w:w="1793" w:type="dxa"/>
            <w:vAlign w:val="bottom"/>
          </w:tcPr>
          <w:p w14:paraId="0C727BEF" w14:textId="359A60E7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600 </w:t>
            </w:r>
          </w:p>
        </w:tc>
        <w:tc>
          <w:tcPr>
            <w:tcW w:w="1794" w:type="dxa"/>
            <w:vAlign w:val="bottom"/>
          </w:tcPr>
          <w:p w14:paraId="1F093E9E" w14:textId="7E845A60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771 </w:t>
            </w:r>
          </w:p>
        </w:tc>
      </w:tr>
      <w:tr w:rsidR="00555954" w:rsidRPr="001E6294" w14:paraId="5AD1F90A" w14:textId="77777777" w:rsidTr="0080422D">
        <w:trPr>
          <w:trHeight w:val="380"/>
        </w:trPr>
        <w:tc>
          <w:tcPr>
            <w:tcW w:w="1418" w:type="dxa"/>
            <w:vAlign w:val="bottom"/>
          </w:tcPr>
          <w:p w14:paraId="51E922D2" w14:textId="163E19B2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X3CL1</w:t>
            </w:r>
          </w:p>
        </w:tc>
        <w:tc>
          <w:tcPr>
            <w:tcW w:w="2566" w:type="dxa"/>
            <w:vAlign w:val="bottom"/>
          </w:tcPr>
          <w:p w14:paraId="77E9B2B8" w14:textId="42DC4F24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624 </w:t>
            </w:r>
            <w:r w:rsid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="00E2341D" w:rsidRP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8</w:t>
            </w:r>
            <w:r w:rsidR="00025B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 </w:t>
            </w:r>
            <w:r w:rsidR="00E2341D" w:rsidRP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7</w:t>
            </w:r>
            <w:r w:rsid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5" w:type="dxa"/>
            <w:vAlign w:val="bottom"/>
          </w:tcPr>
          <w:p w14:paraId="5B7A3447" w14:textId="24AA5FA1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9.75</w:t>
            </w:r>
          </w:p>
        </w:tc>
        <w:tc>
          <w:tcPr>
            <w:tcW w:w="1793" w:type="dxa"/>
            <w:vAlign w:val="bottom"/>
          </w:tcPr>
          <w:p w14:paraId="7A34764F" w14:textId="368C1A9F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446 </w:t>
            </w:r>
          </w:p>
        </w:tc>
        <w:tc>
          <w:tcPr>
            <w:tcW w:w="1794" w:type="dxa"/>
            <w:vAlign w:val="bottom"/>
          </w:tcPr>
          <w:p w14:paraId="49ABB1D4" w14:textId="37E62871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43 </w:t>
            </w:r>
          </w:p>
        </w:tc>
      </w:tr>
      <w:tr w:rsidR="00555954" w:rsidRPr="001E6294" w14:paraId="45001BD1" w14:textId="77777777" w:rsidTr="0080422D">
        <w:trPr>
          <w:trHeight w:val="366"/>
        </w:trPr>
        <w:tc>
          <w:tcPr>
            <w:tcW w:w="1418" w:type="dxa"/>
            <w:vAlign w:val="bottom"/>
          </w:tcPr>
          <w:p w14:paraId="444BEB78" w14:textId="475AFD4D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REM-2</w:t>
            </w:r>
          </w:p>
        </w:tc>
        <w:tc>
          <w:tcPr>
            <w:tcW w:w="2566" w:type="dxa"/>
            <w:vAlign w:val="bottom"/>
          </w:tcPr>
          <w:p w14:paraId="2F953795" w14:textId="0833C3F1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614 </w:t>
            </w:r>
            <w:r w:rsidR="004522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524</w:t>
            </w:r>
            <w:r w:rsidR="00025B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</w:t>
            </w:r>
            <w:r w:rsidR="0045225B" w:rsidRP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4522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8)</w:t>
            </w:r>
          </w:p>
        </w:tc>
        <w:tc>
          <w:tcPr>
            <w:tcW w:w="1395" w:type="dxa"/>
            <w:vAlign w:val="bottom"/>
          </w:tcPr>
          <w:p w14:paraId="0A821291" w14:textId="2D882D6A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06.13 </w:t>
            </w:r>
          </w:p>
        </w:tc>
        <w:tc>
          <w:tcPr>
            <w:tcW w:w="1793" w:type="dxa"/>
            <w:vAlign w:val="bottom"/>
          </w:tcPr>
          <w:p w14:paraId="3B0F0A6F" w14:textId="13AA595C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500 </w:t>
            </w:r>
          </w:p>
        </w:tc>
        <w:tc>
          <w:tcPr>
            <w:tcW w:w="1794" w:type="dxa"/>
            <w:vAlign w:val="bottom"/>
          </w:tcPr>
          <w:p w14:paraId="4B102249" w14:textId="0932DDE4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00 </w:t>
            </w:r>
          </w:p>
        </w:tc>
      </w:tr>
      <w:tr w:rsidR="00555954" w:rsidRPr="001E6294" w14:paraId="477C9767" w14:textId="77777777" w:rsidTr="0080422D">
        <w:trPr>
          <w:trHeight w:val="366"/>
        </w:trPr>
        <w:tc>
          <w:tcPr>
            <w:tcW w:w="1418" w:type="dxa"/>
            <w:vAlign w:val="bottom"/>
          </w:tcPr>
          <w:p w14:paraId="3037FDD7" w14:textId="798EB061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NPTXR </w:t>
            </w:r>
          </w:p>
        </w:tc>
        <w:tc>
          <w:tcPr>
            <w:tcW w:w="2566" w:type="dxa"/>
            <w:vAlign w:val="bottom"/>
          </w:tcPr>
          <w:p w14:paraId="6F11DD92" w14:textId="7DA01153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7</w:t>
            </w: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&amp;</w:t>
            </w:r>
            <w:r w:rsidR="0045225B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="00E2341D" w:rsidRP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9</w:t>
            </w:r>
            <w:r w:rsidR="00025B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 </w:t>
            </w:r>
            <w:r w:rsidR="00E2341D" w:rsidRP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E234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7)</w:t>
            </w:r>
          </w:p>
        </w:tc>
        <w:tc>
          <w:tcPr>
            <w:tcW w:w="1395" w:type="dxa"/>
            <w:vAlign w:val="bottom"/>
          </w:tcPr>
          <w:p w14:paraId="1B6E1A49" w14:textId="097DF0B0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44 </w:t>
            </w:r>
          </w:p>
        </w:tc>
        <w:tc>
          <w:tcPr>
            <w:tcW w:w="1793" w:type="dxa"/>
            <w:vAlign w:val="bottom"/>
          </w:tcPr>
          <w:p w14:paraId="69F319E4" w14:textId="7F772188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738 </w:t>
            </w:r>
          </w:p>
        </w:tc>
        <w:tc>
          <w:tcPr>
            <w:tcW w:w="1794" w:type="dxa"/>
            <w:vAlign w:val="bottom"/>
          </w:tcPr>
          <w:p w14:paraId="2E352296" w14:textId="184E56F8" w:rsidR="00555954" w:rsidRPr="001E6294" w:rsidRDefault="00555954" w:rsidP="00555954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486 </w:t>
            </w:r>
          </w:p>
        </w:tc>
      </w:tr>
    </w:tbl>
    <w:p w14:paraId="41984438" w14:textId="77777777" w:rsidR="00555954" w:rsidRPr="001E6294" w:rsidRDefault="00555954" w:rsidP="00555954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r w:rsidRPr="001E6294">
        <w:rPr>
          <w:rFonts w:ascii="Times New Roman" w:hAnsi="Times New Roman" w:cs="Times New Roman"/>
          <w:sz w:val="21"/>
          <w:szCs w:val="21"/>
          <w:vertAlign w:val="superscript"/>
        </w:rPr>
        <w:t>&amp;</w:t>
      </w:r>
      <w:r w:rsidRPr="001E6294">
        <w:rPr>
          <w:rFonts w:ascii="Times New Roman" w:hAnsi="Times New Roman" w:cs="Times New Roman"/>
          <w:sz w:val="21"/>
          <w:szCs w:val="21"/>
        </w:rPr>
        <w:t xml:space="preserve"> Indicates reversed AUC (original AUC &lt; 0.5).</w:t>
      </w:r>
    </w:p>
    <w:p w14:paraId="11C92C21" w14:textId="2F80987A" w:rsidR="00776570" w:rsidRPr="001E6294" w:rsidRDefault="00776570" w:rsidP="00555954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E6294">
        <w:rPr>
          <w:rFonts w:ascii="Times New Roman" w:hAnsi="Times New Roman" w:cs="Times New Roman"/>
          <w:b/>
          <w:bCs/>
          <w:sz w:val="21"/>
          <w:szCs w:val="21"/>
        </w:rPr>
        <w:t xml:space="preserve">Abbreviation: </w:t>
      </w:r>
      <w:r w:rsidR="008B45CB" w:rsidRPr="001E6294">
        <w:rPr>
          <w:rFonts w:ascii="Times New Roman" w:hAnsi="Times New Roman" w:cs="Times New Roman"/>
          <w:sz w:val="21"/>
          <w:szCs w:val="21"/>
        </w:rPr>
        <w:t xml:space="preserve">AUC, Area Under </w:t>
      </w:r>
      <w:r w:rsidR="002A121F" w:rsidRPr="001E6294">
        <w:rPr>
          <w:rFonts w:ascii="Times New Roman" w:hAnsi="Times New Roman" w:cs="Times New Roman"/>
          <w:sz w:val="21"/>
          <w:szCs w:val="21"/>
        </w:rPr>
        <w:t>the</w:t>
      </w:r>
      <w:r w:rsidR="008B45CB" w:rsidRPr="001E6294">
        <w:rPr>
          <w:rFonts w:ascii="Times New Roman" w:hAnsi="Times New Roman" w:cs="Times New Roman"/>
          <w:sz w:val="21"/>
          <w:szCs w:val="21"/>
        </w:rPr>
        <w:t xml:space="preserve"> Curve; </w:t>
      </w:r>
      <w:r w:rsidRPr="001E6294">
        <w:rPr>
          <w:rFonts w:ascii="Times New Roman" w:hAnsi="Times New Roman" w:cs="Times New Roman"/>
          <w:sz w:val="21"/>
          <w:szCs w:val="21"/>
        </w:rPr>
        <w:t xml:space="preserve">CJD, Creutzfeldt-Jakob Disease; CX3CL1, C-X3-C Motif Chemokine Ligand 1; GFAP, Glial Fibrillary Acidic Protein; </w:t>
      </w:r>
      <w:r w:rsidR="009D4D66" w:rsidRPr="001E6294">
        <w:rPr>
          <w:rFonts w:ascii="Times New Roman" w:hAnsi="Times New Roman" w:cs="Times New Roman"/>
          <w:color w:val="000000" w:themeColor="text1"/>
          <w:sz w:val="21"/>
          <w:szCs w:val="21"/>
        </w:rPr>
        <w:t>HCs</w:t>
      </w:r>
      <w:r w:rsidR="009D4D66" w:rsidRPr="001E6294">
        <w:rPr>
          <w:rFonts w:ascii="Times New Roman" w:hAnsi="Times New Roman" w:cs="Times New Roman"/>
          <w:sz w:val="21"/>
          <w:szCs w:val="21"/>
        </w:rPr>
        <w:t xml:space="preserve">, healthy controls; </w:t>
      </w:r>
      <w:r w:rsidRPr="001E6294">
        <w:rPr>
          <w:rFonts w:ascii="Times New Roman" w:hAnsi="Times New Roman" w:cs="Times New Roman"/>
          <w:sz w:val="21"/>
          <w:szCs w:val="21"/>
        </w:rPr>
        <w:t xml:space="preserve">NFL, Neurofilament Light Chain; NPTXR, Neuronal Pentraxin Receptor; PDGF-BB, Platelet-Derived Growth Factor-BB; </w:t>
      </w:r>
      <w:r w:rsidR="002A121F" w:rsidRPr="001E6294">
        <w:rPr>
          <w:rFonts w:ascii="Times New Roman" w:hAnsi="Times New Roman" w:cs="Times New Roman"/>
          <w:sz w:val="21"/>
          <w:szCs w:val="21"/>
        </w:rPr>
        <w:t xml:space="preserve">sTREM-2, Soluble Triggering Receptor Expressed on Myeloid Cells 2; </w:t>
      </w:r>
      <w:r w:rsidRPr="001E6294">
        <w:rPr>
          <w:rFonts w:ascii="Times New Roman" w:hAnsi="Times New Roman" w:cs="Times New Roman"/>
          <w:sz w:val="21"/>
          <w:szCs w:val="21"/>
        </w:rPr>
        <w:t>t-tau, Total Tau Protein; TGF-β1, Transforming Growth Factor Beta 1; VCAM-1, Vascular Cell Adhesion Molecule-1.</w:t>
      </w:r>
    </w:p>
    <w:p w14:paraId="26518477" w14:textId="77777777" w:rsidR="002A121F" w:rsidRPr="001E6294" w:rsidRDefault="002A121F" w:rsidP="002A121F">
      <w:pPr>
        <w:rPr>
          <w:rFonts w:ascii="Times New Roman" w:hAnsi="Times New Roman" w:cs="Times New Roman"/>
          <w:sz w:val="21"/>
          <w:szCs w:val="21"/>
        </w:rPr>
      </w:pPr>
    </w:p>
    <w:p w14:paraId="2E429F0F" w14:textId="4CDCBD7E" w:rsidR="00776570" w:rsidRPr="001E6294" w:rsidRDefault="00776570">
      <w:pPr>
        <w:rPr>
          <w:rFonts w:ascii="Times New Roman" w:hAnsi="Times New Roman" w:cs="Times New Roman"/>
          <w:sz w:val="21"/>
          <w:szCs w:val="21"/>
        </w:rPr>
      </w:pPr>
    </w:p>
    <w:p w14:paraId="4B5E69B5" w14:textId="000A23EB" w:rsidR="00776570" w:rsidRPr="001E6294" w:rsidRDefault="00776570">
      <w:pPr>
        <w:rPr>
          <w:rFonts w:ascii="Times New Roman" w:hAnsi="Times New Roman" w:cs="Times New Roman"/>
          <w:sz w:val="21"/>
          <w:szCs w:val="21"/>
        </w:rPr>
      </w:pPr>
    </w:p>
    <w:p w14:paraId="201095B6" w14:textId="374C2875" w:rsidR="00776570" w:rsidRPr="001E6294" w:rsidRDefault="00776570">
      <w:pPr>
        <w:rPr>
          <w:rFonts w:ascii="Times New Roman" w:hAnsi="Times New Roman" w:cs="Times New Roman"/>
          <w:sz w:val="21"/>
          <w:szCs w:val="21"/>
        </w:rPr>
      </w:pPr>
    </w:p>
    <w:p w14:paraId="7FB8E099" w14:textId="728D5473" w:rsidR="00776570" w:rsidRPr="001E6294" w:rsidRDefault="00776570">
      <w:pPr>
        <w:rPr>
          <w:rFonts w:ascii="Times New Roman" w:hAnsi="Times New Roman" w:cs="Times New Roman"/>
          <w:sz w:val="21"/>
          <w:szCs w:val="21"/>
        </w:rPr>
      </w:pPr>
    </w:p>
    <w:p w14:paraId="32EDBE2F" w14:textId="65A5D508" w:rsidR="00776570" w:rsidRPr="001E6294" w:rsidRDefault="00776570">
      <w:pPr>
        <w:rPr>
          <w:rFonts w:ascii="Times New Roman" w:hAnsi="Times New Roman" w:cs="Times New Roman"/>
          <w:sz w:val="21"/>
          <w:szCs w:val="21"/>
        </w:rPr>
      </w:pPr>
    </w:p>
    <w:p w14:paraId="25EA8A72" w14:textId="31CDF887" w:rsidR="00776570" w:rsidRPr="001E6294" w:rsidRDefault="00776570">
      <w:pPr>
        <w:rPr>
          <w:rFonts w:ascii="Times New Roman" w:hAnsi="Times New Roman" w:cs="Times New Roman"/>
          <w:sz w:val="21"/>
          <w:szCs w:val="21"/>
        </w:rPr>
      </w:pPr>
    </w:p>
    <w:p w14:paraId="45C426F6" w14:textId="111795FE" w:rsidR="00776570" w:rsidRPr="001E6294" w:rsidRDefault="00776570">
      <w:pPr>
        <w:rPr>
          <w:rFonts w:ascii="Times New Roman" w:hAnsi="Times New Roman" w:cs="Times New Roman"/>
          <w:sz w:val="21"/>
          <w:szCs w:val="21"/>
        </w:rPr>
      </w:pPr>
    </w:p>
    <w:p w14:paraId="50E1F6F5" w14:textId="07CBEC00" w:rsidR="00776570" w:rsidRPr="001E6294" w:rsidRDefault="00776570">
      <w:pPr>
        <w:rPr>
          <w:rFonts w:ascii="Times New Roman" w:hAnsi="Times New Roman" w:cs="Times New Roman"/>
          <w:sz w:val="21"/>
          <w:szCs w:val="21"/>
        </w:rPr>
      </w:pPr>
    </w:p>
    <w:p w14:paraId="35296B0E" w14:textId="10FCD4A0" w:rsidR="00776570" w:rsidRPr="001E6294" w:rsidRDefault="00776570">
      <w:pPr>
        <w:rPr>
          <w:rFonts w:ascii="Times New Roman" w:hAnsi="Times New Roman" w:cs="Times New Roman"/>
          <w:sz w:val="21"/>
          <w:szCs w:val="21"/>
        </w:rPr>
      </w:pPr>
    </w:p>
    <w:p w14:paraId="4E75BE1D" w14:textId="160B3D06" w:rsidR="00776570" w:rsidRPr="001E6294" w:rsidRDefault="00776570">
      <w:pPr>
        <w:rPr>
          <w:rFonts w:ascii="Times New Roman" w:hAnsi="Times New Roman" w:cs="Times New Roman"/>
          <w:sz w:val="21"/>
          <w:szCs w:val="21"/>
        </w:rPr>
      </w:pPr>
    </w:p>
    <w:p w14:paraId="4830C487" w14:textId="11F05579" w:rsidR="00776570" w:rsidRPr="001E6294" w:rsidRDefault="00776570">
      <w:pPr>
        <w:rPr>
          <w:rFonts w:ascii="Times New Roman" w:hAnsi="Times New Roman" w:cs="Times New Roman"/>
          <w:sz w:val="21"/>
          <w:szCs w:val="21"/>
        </w:rPr>
      </w:pPr>
    </w:p>
    <w:p w14:paraId="4C0BC20C" w14:textId="49E320BB" w:rsidR="00776570" w:rsidRPr="001E6294" w:rsidRDefault="00776570">
      <w:pPr>
        <w:rPr>
          <w:rFonts w:ascii="Times New Roman" w:hAnsi="Times New Roman" w:cs="Times New Roman"/>
          <w:sz w:val="21"/>
          <w:szCs w:val="21"/>
        </w:rPr>
      </w:pPr>
    </w:p>
    <w:p w14:paraId="296B8FBC" w14:textId="1E75E50F" w:rsidR="001D75C3" w:rsidRPr="001E6294" w:rsidRDefault="001D75C3">
      <w:pPr>
        <w:rPr>
          <w:rFonts w:ascii="Times New Roman" w:hAnsi="Times New Roman" w:cs="Times New Roman"/>
          <w:sz w:val="21"/>
          <w:szCs w:val="21"/>
        </w:rPr>
      </w:pPr>
    </w:p>
    <w:p w14:paraId="2BE1280C" w14:textId="77CA25A7" w:rsidR="001D75C3" w:rsidRPr="001E6294" w:rsidRDefault="001D75C3">
      <w:pPr>
        <w:rPr>
          <w:rFonts w:ascii="Times New Roman" w:hAnsi="Times New Roman" w:cs="Times New Roman"/>
          <w:sz w:val="21"/>
          <w:szCs w:val="21"/>
        </w:rPr>
      </w:pPr>
    </w:p>
    <w:p w14:paraId="21137AF2" w14:textId="77777777" w:rsidR="001D75C3" w:rsidRPr="001E6294" w:rsidRDefault="001D75C3">
      <w:pPr>
        <w:rPr>
          <w:rFonts w:ascii="Times New Roman" w:hAnsi="Times New Roman" w:cs="Times New Roman"/>
          <w:sz w:val="21"/>
          <w:szCs w:val="21"/>
        </w:rPr>
      </w:pPr>
    </w:p>
    <w:p w14:paraId="3D29DA14" w14:textId="09A01333" w:rsidR="00776570" w:rsidRPr="001E6294" w:rsidRDefault="00776570">
      <w:pPr>
        <w:rPr>
          <w:rFonts w:ascii="Times New Roman" w:hAnsi="Times New Roman" w:cs="Times New Roman"/>
          <w:sz w:val="21"/>
          <w:szCs w:val="21"/>
        </w:rPr>
      </w:pPr>
    </w:p>
    <w:p w14:paraId="5D0D4E83" w14:textId="6289E043" w:rsidR="00776570" w:rsidRPr="001E6294" w:rsidRDefault="00776570">
      <w:pPr>
        <w:rPr>
          <w:rFonts w:ascii="Times New Roman" w:hAnsi="Times New Roman" w:cs="Times New Roman"/>
          <w:sz w:val="21"/>
          <w:szCs w:val="21"/>
        </w:rPr>
      </w:pPr>
    </w:p>
    <w:p w14:paraId="412C4AE6" w14:textId="5B421E90" w:rsidR="00776570" w:rsidRPr="001E6294" w:rsidRDefault="00776570">
      <w:pPr>
        <w:rPr>
          <w:rFonts w:ascii="Times New Roman" w:hAnsi="Times New Roman" w:cs="Times New Roman"/>
          <w:sz w:val="21"/>
          <w:szCs w:val="21"/>
        </w:rPr>
      </w:pPr>
    </w:p>
    <w:p w14:paraId="3B4FA3F8" w14:textId="315330BA" w:rsidR="00C86FEC" w:rsidRPr="001E6294" w:rsidRDefault="00776570" w:rsidP="00C86FEC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1E6294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 w:rsidR="00C86FEC" w:rsidRPr="001E6294">
        <w:rPr>
          <w:rFonts w:ascii="Times New Roman" w:hAnsi="Times New Roman" w:cs="Times New Roman"/>
          <w:b/>
          <w:bCs/>
          <w:sz w:val="21"/>
          <w:szCs w:val="21"/>
        </w:rPr>
        <w:t>5</w:t>
      </w:r>
      <w:r w:rsidRPr="001E6294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1E6294">
        <w:rPr>
          <w:rFonts w:ascii="Times New Roman" w:hAnsi="Times New Roman" w:cs="Times New Roman"/>
          <w:sz w:val="21"/>
          <w:szCs w:val="21"/>
        </w:rPr>
        <w:t xml:space="preserve"> </w:t>
      </w:r>
      <w:r w:rsidR="00C86FEC" w:rsidRPr="001E6294">
        <w:rPr>
          <w:rFonts w:ascii="Times New Roman" w:hAnsi="Times New Roman" w:cs="Times New Roman"/>
          <w:color w:val="000000" w:themeColor="text1"/>
          <w:sz w:val="21"/>
          <w:szCs w:val="21"/>
        </w:rPr>
        <w:t>ROC Analysis of Biomarkers Between CJD and FTD</w:t>
      </w:r>
    </w:p>
    <w:tbl>
      <w:tblPr>
        <w:tblStyle w:val="a4"/>
        <w:tblW w:w="90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2428"/>
        <w:gridCol w:w="1812"/>
        <w:gridCol w:w="1812"/>
        <w:gridCol w:w="1813"/>
      </w:tblGrid>
      <w:tr w:rsidR="00776570" w:rsidRPr="001E6294" w14:paraId="5F8A51C1" w14:textId="77777777" w:rsidTr="0080422D">
        <w:trPr>
          <w:trHeight w:val="366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59FF0C34" w14:textId="77777777" w:rsidR="00776570" w:rsidRPr="001E6294" w:rsidRDefault="00776570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Biomarker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</w:tcPr>
          <w:p w14:paraId="288406BA" w14:textId="0F31DB8A" w:rsidR="00776570" w:rsidRPr="001E6294" w:rsidRDefault="00776570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UC</w:t>
            </w:r>
            <w:r w:rsidR="00CB51A7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</w:t>
            </w:r>
            <w:r w:rsidR="00CB51A7" w:rsidRPr="00E2341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95% CI</w:t>
            </w:r>
            <w:r w:rsidR="00CB51A7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6C02CD42" w14:textId="77777777" w:rsidR="00776570" w:rsidRPr="001E6294" w:rsidRDefault="00776570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ut-off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428945F4" w14:textId="77777777" w:rsidR="00776570" w:rsidRPr="001E6294" w:rsidRDefault="00776570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ensitivity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274D678D" w14:textId="77777777" w:rsidR="00776570" w:rsidRPr="001E6294" w:rsidRDefault="00776570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pecificity</w:t>
            </w:r>
          </w:p>
        </w:tc>
      </w:tr>
      <w:tr w:rsidR="00DE6313" w:rsidRPr="001E6294" w14:paraId="6E9C95F3" w14:textId="77777777" w:rsidTr="0080422D">
        <w:trPr>
          <w:trHeight w:val="376"/>
        </w:trPr>
        <w:tc>
          <w:tcPr>
            <w:tcW w:w="1196" w:type="dxa"/>
            <w:tcBorders>
              <w:top w:val="single" w:sz="4" w:space="0" w:color="auto"/>
            </w:tcBorders>
          </w:tcPr>
          <w:p w14:paraId="586F4888" w14:textId="20034DE2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-tau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vAlign w:val="center"/>
          </w:tcPr>
          <w:p w14:paraId="403E6711" w14:textId="6D643111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930 </w:t>
            </w:r>
            <w:r w:rsidR="00972539" w:rsidRPr="0097253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0.893</w:t>
            </w:r>
            <w:r w:rsidR="00025B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 </w:t>
            </w:r>
            <w:r w:rsidR="00972539" w:rsidRPr="0097253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962)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14:paraId="3504D2F7" w14:textId="568B005D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52113.42 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14:paraId="151E14C4" w14:textId="5E155C14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815 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3E0F5E2C" w14:textId="121E89F5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986 </w:t>
            </w:r>
          </w:p>
        </w:tc>
      </w:tr>
      <w:tr w:rsidR="00DE6313" w:rsidRPr="001E6294" w14:paraId="3AB25F5C" w14:textId="77777777" w:rsidTr="0080422D">
        <w:trPr>
          <w:trHeight w:val="366"/>
        </w:trPr>
        <w:tc>
          <w:tcPr>
            <w:tcW w:w="1196" w:type="dxa"/>
          </w:tcPr>
          <w:p w14:paraId="08316E90" w14:textId="6ACA7883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FAP</w:t>
            </w:r>
          </w:p>
        </w:tc>
        <w:tc>
          <w:tcPr>
            <w:tcW w:w="2428" w:type="dxa"/>
            <w:vAlign w:val="center"/>
          </w:tcPr>
          <w:p w14:paraId="6B6B3159" w14:textId="04CA45B7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874 </w:t>
            </w:r>
            <w:r w:rsidR="00972539" w:rsidRPr="0097253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0.829</w:t>
            </w:r>
            <w:r w:rsidR="00025B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 </w:t>
            </w:r>
            <w:r w:rsidR="00972539" w:rsidRPr="0097253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917)</w:t>
            </w:r>
          </w:p>
        </w:tc>
        <w:tc>
          <w:tcPr>
            <w:tcW w:w="1812" w:type="dxa"/>
            <w:vAlign w:val="center"/>
          </w:tcPr>
          <w:p w14:paraId="0A511587" w14:textId="28BC3005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113545.50 </w:t>
            </w:r>
          </w:p>
        </w:tc>
        <w:tc>
          <w:tcPr>
            <w:tcW w:w="1812" w:type="dxa"/>
            <w:vAlign w:val="center"/>
          </w:tcPr>
          <w:p w14:paraId="63B388A0" w14:textId="4F408418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815 </w:t>
            </w:r>
          </w:p>
        </w:tc>
        <w:tc>
          <w:tcPr>
            <w:tcW w:w="1813" w:type="dxa"/>
            <w:vAlign w:val="center"/>
          </w:tcPr>
          <w:p w14:paraId="798D3EE2" w14:textId="39EF38EE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828 </w:t>
            </w:r>
          </w:p>
        </w:tc>
      </w:tr>
      <w:tr w:rsidR="00DE6313" w:rsidRPr="001E6294" w14:paraId="2A50EC94" w14:textId="77777777" w:rsidTr="0080422D">
        <w:trPr>
          <w:trHeight w:val="380"/>
        </w:trPr>
        <w:tc>
          <w:tcPr>
            <w:tcW w:w="1196" w:type="dxa"/>
          </w:tcPr>
          <w:p w14:paraId="68011E9E" w14:textId="270C2EA2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FL</w:t>
            </w:r>
          </w:p>
        </w:tc>
        <w:tc>
          <w:tcPr>
            <w:tcW w:w="2428" w:type="dxa"/>
            <w:vAlign w:val="center"/>
          </w:tcPr>
          <w:p w14:paraId="0E007735" w14:textId="3686D63B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819 </w:t>
            </w:r>
            <w:r w:rsidR="00972539" w:rsidRPr="0097253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0.767</w:t>
            </w:r>
            <w:r w:rsidR="00025B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 </w:t>
            </w:r>
            <w:r w:rsidR="00972539" w:rsidRPr="0097253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867)</w:t>
            </w:r>
          </w:p>
        </w:tc>
        <w:tc>
          <w:tcPr>
            <w:tcW w:w="1812" w:type="dxa"/>
            <w:vAlign w:val="center"/>
          </w:tcPr>
          <w:p w14:paraId="42E9DDA2" w14:textId="6C022116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323147.60 </w:t>
            </w:r>
          </w:p>
        </w:tc>
        <w:tc>
          <w:tcPr>
            <w:tcW w:w="1812" w:type="dxa"/>
            <w:vAlign w:val="center"/>
          </w:tcPr>
          <w:p w14:paraId="20E85E3B" w14:textId="0F5BD495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708 </w:t>
            </w:r>
          </w:p>
        </w:tc>
        <w:tc>
          <w:tcPr>
            <w:tcW w:w="1813" w:type="dxa"/>
            <w:vAlign w:val="center"/>
          </w:tcPr>
          <w:p w14:paraId="0D73B0C3" w14:textId="2EF85CD4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814 </w:t>
            </w:r>
          </w:p>
        </w:tc>
      </w:tr>
      <w:tr w:rsidR="00DE6313" w:rsidRPr="001E6294" w14:paraId="5DFEDE14" w14:textId="77777777" w:rsidTr="0080422D">
        <w:trPr>
          <w:trHeight w:val="366"/>
        </w:trPr>
        <w:tc>
          <w:tcPr>
            <w:tcW w:w="1196" w:type="dxa"/>
          </w:tcPr>
          <w:p w14:paraId="7D90A508" w14:textId="70FBAC37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X3CL1</w:t>
            </w:r>
          </w:p>
        </w:tc>
        <w:tc>
          <w:tcPr>
            <w:tcW w:w="2428" w:type="dxa"/>
            <w:vAlign w:val="center"/>
          </w:tcPr>
          <w:p w14:paraId="311817BF" w14:textId="25D78434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50</w:t>
            </w: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&amp;</w:t>
            </w: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972539" w:rsidRPr="0097253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0.691</w:t>
            </w:r>
            <w:r w:rsidR="00025B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 </w:t>
            </w:r>
            <w:r w:rsidR="00972539" w:rsidRPr="0097253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807)</w:t>
            </w:r>
          </w:p>
        </w:tc>
        <w:tc>
          <w:tcPr>
            <w:tcW w:w="1812" w:type="dxa"/>
            <w:vAlign w:val="center"/>
          </w:tcPr>
          <w:p w14:paraId="0453CD56" w14:textId="4399ED83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30.76</w:t>
            </w:r>
          </w:p>
        </w:tc>
        <w:tc>
          <w:tcPr>
            <w:tcW w:w="1812" w:type="dxa"/>
            <w:vAlign w:val="center"/>
          </w:tcPr>
          <w:p w14:paraId="1DF912A4" w14:textId="79AF51A4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738 </w:t>
            </w:r>
          </w:p>
        </w:tc>
        <w:tc>
          <w:tcPr>
            <w:tcW w:w="1813" w:type="dxa"/>
            <w:vAlign w:val="center"/>
          </w:tcPr>
          <w:p w14:paraId="774CF278" w14:textId="75D1767C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676 </w:t>
            </w:r>
          </w:p>
        </w:tc>
      </w:tr>
      <w:tr w:rsidR="00DE6313" w:rsidRPr="001E6294" w14:paraId="620FE942" w14:textId="77777777" w:rsidTr="0080422D">
        <w:trPr>
          <w:trHeight w:val="366"/>
        </w:trPr>
        <w:tc>
          <w:tcPr>
            <w:tcW w:w="1196" w:type="dxa"/>
          </w:tcPr>
          <w:p w14:paraId="159A821B" w14:textId="6D81D241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P-9</w:t>
            </w:r>
          </w:p>
        </w:tc>
        <w:tc>
          <w:tcPr>
            <w:tcW w:w="2428" w:type="dxa"/>
            <w:vAlign w:val="center"/>
          </w:tcPr>
          <w:p w14:paraId="637DFB4E" w14:textId="65795932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28</w:t>
            </w: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&amp;</w:t>
            </w: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972539" w:rsidRPr="0097253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0.563</w:t>
            </w:r>
            <w:r w:rsidR="00025B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 </w:t>
            </w:r>
            <w:r w:rsidR="00972539" w:rsidRPr="0097253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94)</w:t>
            </w:r>
          </w:p>
        </w:tc>
        <w:tc>
          <w:tcPr>
            <w:tcW w:w="1812" w:type="dxa"/>
            <w:vAlign w:val="center"/>
          </w:tcPr>
          <w:p w14:paraId="731ED3B2" w14:textId="1D8472BE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1665.00</w:t>
            </w:r>
          </w:p>
        </w:tc>
        <w:tc>
          <w:tcPr>
            <w:tcW w:w="1812" w:type="dxa"/>
            <w:vAlign w:val="center"/>
          </w:tcPr>
          <w:p w14:paraId="00AC573E" w14:textId="531C289F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323 </w:t>
            </w:r>
          </w:p>
        </w:tc>
        <w:tc>
          <w:tcPr>
            <w:tcW w:w="1813" w:type="dxa"/>
            <w:vAlign w:val="center"/>
          </w:tcPr>
          <w:p w14:paraId="6E9B9780" w14:textId="4EB384FE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903 </w:t>
            </w:r>
          </w:p>
        </w:tc>
      </w:tr>
      <w:tr w:rsidR="00DE6313" w:rsidRPr="001E6294" w14:paraId="2135778A" w14:textId="77777777" w:rsidTr="0080422D">
        <w:trPr>
          <w:trHeight w:val="380"/>
        </w:trPr>
        <w:tc>
          <w:tcPr>
            <w:tcW w:w="1196" w:type="dxa"/>
          </w:tcPr>
          <w:p w14:paraId="1774739A" w14:textId="512D3FEE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CAM-1</w:t>
            </w:r>
          </w:p>
        </w:tc>
        <w:tc>
          <w:tcPr>
            <w:tcW w:w="2428" w:type="dxa"/>
            <w:vAlign w:val="center"/>
          </w:tcPr>
          <w:p w14:paraId="6983A0A0" w14:textId="7E643AF4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605 </w:t>
            </w:r>
            <w:r w:rsidR="00972539" w:rsidRPr="0097253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0.538</w:t>
            </w:r>
            <w:r w:rsidR="00025B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 </w:t>
            </w:r>
            <w:r w:rsidR="00972539" w:rsidRPr="0097253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73)</w:t>
            </w:r>
          </w:p>
        </w:tc>
        <w:tc>
          <w:tcPr>
            <w:tcW w:w="1812" w:type="dxa"/>
            <w:vAlign w:val="center"/>
          </w:tcPr>
          <w:p w14:paraId="79B6177A" w14:textId="3DD2E89A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412888.00</w:t>
            </w:r>
          </w:p>
        </w:tc>
        <w:tc>
          <w:tcPr>
            <w:tcW w:w="1812" w:type="dxa"/>
            <w:vAlign w:val="center"/>
          </w:tcPr>
          <w:p w14:paraId="59AF9F1A" w14:textId="5B0ECC11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331 </w:t>
            </w:r>
          </w:p>
        </w:tc>
        <w:tc>
          <w:tcPr>
            <w:tcW w:w="1813" w:type="dxa"/>
            <w:vAlign w:val="center"/>
          </w:tcPr>
          <w:p w14:paraId="417784FB" w14:textId="5B2E40A7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876 </w:t>
            </w:r>
          </w:p>
        </w:tc>
      </w:tr>
      <w:tr w:rsidR="00DE6313" w:rsidRPr="001E6294" w14:paraId="7DA6B5A0" w14:textId="77777777" w:rsidTr="0080422D">
        <w:trPr>
          <w:trHeight w:val="366"/>
        </w:trPr>
        <w:tc>
          <w:tcPr>
            <w:tcW w:w="1196" w:type="dxa"/>
          </w:tcPr>
          <w:p w14:paraId="1B37A142" w14:textId="52DB77D8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PTXR</w:t>
            </w:r>
          </w:p>
        </w:tc>
        <w:tc>
          <w:tcPr>
            <w:tcW w:w="2428" w:type="dxa"/>
            <w:vAlign w:val="center"/>
          </w:tcPr>
          <w:p w14:paraId="40321653" w14:textId="7B4E41DC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05</w:t>
            </w: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&amp;</w:t>
            </w:r>
            <w:r w:rsidR="00972539"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972539" w:rsidRPr="0097253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0.538</w:t>
            </w:r>
            <w:r w:rsidR="00025B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 </w:t>
            </w:r>
            <w:r w:rsidR="00972539" w:rsidRPr="0097253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7</w:t>
            </w:r>
            <w:r w:rsidR="0097253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972539" w:rsidRPr="0097253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2" w:type="dxa"/>
            <w:vAlign w:val="center"/>
          </w:tcPr>
          <w:p w14:paraId="5C8F5494" w14:textId="77968E2D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2.39</w:t>
            </w:r>
          </w:p>
        </w:tc>
        <w:tc>
          <w:tcPr>
            <w:tcW w:w="1812" w:type="dxa"/>
            <w:vAlign w:val="center"/>
          </w:tcPr>
          <w:p w14:paraId="01AC9739" w14:textId="17B23EDC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723 </w:t>
            </w:r>
          </w:p>
        </w:tc>
        <w:tc>
          <w:tcPr>
            <w:tcW w:w="1813" w:type="dxa"/>
            <w:vAlign w:val="center"/>
          </w:tcPr>
          <w:p w14:paraId="553216EF" w14:textId="3B17F653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483 </w:t>
            </w:r>
          </w:p>
        </w:tc>
      </w:tr>
      <w:tr w:rsidR="00DE6313" w:rsidRPr="001E6294" w14:paraId="02B17688" w14:textId="77777777" w:rsidTr="0080422D">
        <w:trPr>
          <w:trHeight w:val="366"/>
        </w:trPr>
        <w:tc>
          <w:tcPr>
            <w:tcW w:w="1196" w:type="dxa"/>
          </w:tcPr>
          <w:p w14:paraId="7F92B40E" w14:textId="1096BD24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IT1</w:t>
            </w:r>
          </w:p>
        </w:tc>
        <w:tc>
          <w:tcPr>
            <w:tcW w:w="2428" w:type="dxa"/>
            <w:vAlign w:val="center"/>
          </w:tcPr>
          <w:p w14:paraId="3A1283E2" w14:textId="5D328D47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02</w:t>
            </w: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&amp;</w:t>
            </w: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972539" w:rsidRPr="0097253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(0.529</w:t>
            </w:r>
            <w:r w:rsidR="00025B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- </w:t>
            </w:r>
            <w:r w:rsidR="00972539" w:rsidRPr="00972539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78)</w:t>
            </w:r>
          </w:p>
        </w:tc>
        <w:tc>
          <w:tcPr>
            <w:tcW w:w="1812" w:type="dxa"/>
            <w:vAlign w:val="center"/>
          </w:tcPr>
          <w:p w14:paraId="735A463F" w14:textId="2ACFF4C7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12818.26</w:t>
            </w:r>
          </w:p>
        </w:tc>
        <w:tc>
          <w:tcPr>
            <w:tcW w:w="1812" w:type="dxa"/>
            <w:vAlign w:val="center"/>
          </w:tcPr>
          <w:p w14:paraId="6945D439" w14:textId="5461900C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754 </w:t>
            </w:r>
          </w:p>
        </w:tc>
        <w:tc>
          <w:tcPr>
            <w:tcW w:w="1813" w:type="dxa"/>
            <w:vAlign w:val="center"/>
          </w:tcPr>
          <w:p w14:paraId="36EB79EE" w14:textId="57366EB2" w:rsidR="00DE6313" w:rsidRPr="001E6294" w:rsidRDefault="00DE6313" w:rsidP="00DE63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600 </w:t>
            </w:r>
          </w:p>
        </w:tc>
      </w:tr>
    </w:tbl>
    <w:p w14:paraId="04D47892" w14:textId="4E9C46DD" w:rsidR="00DE6313" w:rsidRPr="001E6294" w:rsidRDefault="00DE6313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r w:rsidRPr="001E6294">
        <w:rPr>
          <w:rFonts w:ascii="Times New Roman" w:hAnsi="Times New Roman" w:cs="Times New Roman"/>
          <w:sz w:val="21"/>
          <w:szCs w:val="21"/>
          <w:vertAlign w:val="superscript"/>
        </w:rPr>
        <w:t>&amp;</w:t>
      </w:r>
      <w:r w:rsidRPr="001E6294">
        <w:rPr>
          <w:rFonts w:ascii="Times New Roman" w:hAnsi="Times New Roman" w:cs="Times New Roman"/>
          <w:sz w:val="21"/>
          <w:szCs w:val="21"/>
        </w:rPr>
        <w:t xml:space="preserve"> Indicates reversed AUC (original AUC &lt; 0.5).</w:t>
      </w:r>
    </w:p>
    <w:p w14:paraId="6D1CF56D" w14:textId="3AD517BC" w:rsidR="00776570" w:rsidRPr="001E6294" w:rsidRDefault="00776570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r w:rsidRPr="001E6294">
        <w:rPr>
          <w:rFonts w:ascii="Times New Roman" w:hAnsi="Times New Roman" w:cs="Times New Roman"/>
          <w:b/>
          <w:bCs/>
          <w:sz w:val="21"/>
          <w:szCs w:val="21"/>
        </w:rPr>
        <w:t xml:space="preserve">Abbreviation: </w:t>
      </w:r>
      <w:r w:rsidR="008B45CB" w:rsidRPr="001E6294">
        <w:rPr>
          <w:rFonts w:ascii="Times New Roman" w:hAnsi="Times New Roman" w:cs="Times New Roman"/>
          <w:sz w:val="21"/>
          <w:szCs w:val="21"/>
        </w:rPr>
        <w:t xml:space="preserve">AUC, Area Under </w:t>
      </w:r>
      <w:r w:rsidR="002A121F" w:rsidRPr="001E6294">
        <w:rPr>
          <w:rFonts w:ascii="Times New Roman" w:hAnsi="Times New Roman" w:cs="Times New Roman"/>
          <w:sz w:val="21"/>
          <w:szCs w:val="21"/>
        </w:rPr>
        <w:t>the</w:t>
      </w:r>
      <w:r w:rsidR="008B45CB" w:rsidRPr="001E6294">
        <w:rPr>
          <w:rFonts w:ascii="Times New Roman" w:hAnsi="Times New Roman" w:cs="Times New Roman"/>
          <w:sz w:val="21"/>
          <w:szCs w:val="21"/>
        </w:rPr>
        <w:t xml:space="preserve"> Curve; </w:t>
      </w:r>
      <w:r w:rsidRPr="001E6294">
        <w:rPr>
          <w:rFonts w:ascii="Times New Roman" w:hAnsi="Times New Roman" w:cs="Times New Roman"/>
          <w:sz w:val="21"/>
          <w:szCs w:val="21"/>
        </w:rPr>
        <w:t xml:space="preserve">CJD, Creutzfeldt-Jakob Disease; CX3CL1, C-X3-C Motif Chemokine Ligand 1; </w:t>
      </w:r>
      <w:r w:rsidR="00C86FEC" w:rsidRPr="001E6294">
        <w:rPr>
          <w:rFonts w:ascii="Times New Roman" w:hAnsi="Times New Roman" w:cs="Times New Roman"/>
          <w:sz w:val="21"/>
          <w:szCs w:val="21"/>
        </w:rPr>
        <w:t xml:space="preserve">FTD, frontotemporal dementia; </w:t>
      </w:r>
      <w:r w:rsidRPr="001E6294">
        <w:rPr>
          <w:rFonts w:ascii="Times New Roman" w:hAnsi="Times New Roman" w:cs="Times New Roman"/>
          <w:sz w:val="21"/>
          <w:szCs w:val="21"/>
        </w:rPr>
        <w:t xml:space="preserve">GFAP, Glial Fibrillary Acidic Protein; </w:t>
      </w:r>
      <w:r w:rsidR="002A121F" w:rsidRPr="001E6294">
        <w:rPr>
          <w:rFonts w:ascii="Times New Roman" w:hAnsi="Times New Roman" w:cs="Times New Roman"/>
          <w:sz w:val="21"/>
          <w:szCs w:val="21"/>
        </w:rPr>
        <w:t xml:space="preserve">MMP-9, Matrix metalloproteinase-9; </w:t>
      </w:r>
      <w:r w:rsidRPr="001E6294">
        <w:rPr>
          <w:rFonts w:ascii="Times New Roman" w:hAnsi="Times New Roman" w:cs="Times New Roman"/>
          <w:sz w:val="21"/>
          <w:szCs w:val="21"/>
        </w:rPr>
        <w:t>NFL, Neurofilament Light Chain; NPTXR, Neuronal Pentraxin Receptor; t-tau, Total Tau Protein; VCAM-1, Vascular Cell Adhesion Molecule-1.</w:t>
      </w:r>
    </w:p>
    <w:p w14:paraId="1BFC6D80" w14:textId="3E01980C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5E32E850" w14:textId="62072ABD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47FF8128" w14:textId="300AB5F9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25F3CE27" w14:textId="15386698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2FC48014" w14:textId="20725536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5D3BB934" w14:textId="573CEFC2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57C6C695" w14:textId="7FBD2B8D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173CAFDE" w14:textId="0E33A401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6E27715C" w14:textId="7A34BCB2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5437F69E" w14:textId="01FCF247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5FE75054" w14:textId="48018BBF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7E5AF813" w14:textId="02EBDB01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2D3D70A2" w14:textId="2916C455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6976B450" w14:textId="09F04D30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62CDE208" w14:textId="0F654492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3B044B96" w14:textId="2ED49C53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2D7DE608" w14:textId="51EE9E7E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4A431C98" w14:textId="0BACBE60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7D102377" w14:textId="03605263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2145437C" w14:textId="793AA344" w:rsidR="001D75C3" w:rsidRPr="001E6294" w:rsidRDefault="001D75C3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599662E2" w14:textId="77777777" w:rsidR="001D75C3" w:rsidRPr="001E6294" w:rsidRDefault="001D75C3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41B08D3A" w14:textId="2D26BC91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421CDFFE" w14:textId="68C9DA87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22D16348" w14:textId="55DA8CC2" w:rsidR="0009101E" w:rsidRPr="001E6294" w:rsidRDefault="0009101E" w:rsidP="00C86FEC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64CA0177" w14:textId="77777777" w:rsidR="001A6715" w:rsidRPr="001E6294" w:rsidRDefault="001A6715">
      <w:pPr>
        <w:rPr>
          <w:rFonts w:ascii="Times New Roman" w:hAnsi="Times New Roman" w:cs="Times New Roman"/>
          <w:sz w:val="21"/>
          <w:szCs w:val="21"/>
        </w:rPr>
      </w:pPr>
    </w:p>
    <w:p w14:paraId="185A6060" w14:textId="232146D0" w:rsidR="002A121F" w:rsidRPr="001E6294" w:rsidRDefault="00250DF2" w:rsidP="001A6715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E6294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</w:t>
      </w:r>
      <w:r w:rsidR="00BB7C93">
        <w:rPr>
          <w:rFonts w:ascii="Times New Roman" w:hAnsi="Times New Roman" w:cs="Times New Roman"/>
          <w:b/>
          <w:bCs/>
          <w:sz w:val="21"/>
          <w:szCs w:val="21"/>
        </w:rPr>
        <w:t>6</w:t>
      </w:r>
      <w:r w:rsidRPr="001E6294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1E6294">
        <w:rPr>
          <w:rFonts w:ascii="Times New Roman" w:hAnsi="Times New Roman" w:cs="Times New Roman"/>
          <w:sz w:val="21"/>
          <w:szCs w:val="21"/>
        </w:rPr>
        <w:t xml:space="preserve"> </w:t>
      </w:r>
      <w:r w:rsidRPr="001E6294">
        <w:rPr>
          <w:rFonts w:ascii="Times New Roman" w:eastAsia="DengXian" w:hAnsi="Times New Roman" w:cs="Times New Roman"/>
          <w:color w:val="000000"/>
          <w:sz w:val="21"/>
          <w:szCs w:val="21"/>
        </w:rPr>
        <w:t>Associations between plasma biomarkers and clinical or imaging measures in patients with CJD</w:t>
      </w:r>
    </w:p>
    <w:tbl>
      <w:tblPr>
        <w:tblW w:w="1111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756"/>
        <w:gridCol w:w="1214"/>
        <w:gridCol w:w="1214"/>
        <w:gridCol w:w="1203"/>
        <w:gridCol w:w="1275"/>
        <w:gridCol w:w="1276"/>
        <w:gridCol w:w="1902"/>
      </w:tblGrid>
      <w:tr w:rsidR="00ED7687" w:rsidRPr="001E6294" w14:paraId="4E202B6E" w14:textId="77777777" w:rsidTr="00391C28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2D5EE7" w14:textId="77777777" w:rsidR="00ED7687" w:rsidRPr="001E6294" w:rsidRDefault="00ED7687" w:rsidP="001A67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iomarker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9E7DE9" w14:textId="77777777" w:rsidR="00ED7687" w:rsidRPr="001E6294" w:rsidRDefault="00ED7687" w:rsidP="001A67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51441C" w14:textId="77777777" w:rsidR="00ED7687" w:rsidRPr="001E6294" w:rsidRDefault="00ED7687" w:rsidP="001A67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tial_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AED8AA" w14:textId="31824C38" w:rsidR="00ED7687" w:rsidRPr="001E6294" w:rsidRDefault="00ED7687" w:rsidP="001A67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tial_p</w:t>
            </w:r>
            <w:proofErr w:type="spellEnd"/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BABA36" w14:textId="77777777" w:rsidR="00ED7687" w:rsidRPr="001E6294" w:rsidRDefault="00ED7687" w:rsidP="001A67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t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869C43" w14:textId="77777777" w:rsidR="00ED7687" w:rsidRPr="001E6294" w:rsidRDefault="00ED7687" w:rsidP="001A67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25665E" w14:textId="104A20B9" w:rsidR="00ED7687" w:rsidRPr="001E6294" w:rsidRDefault="00ED7687" w:rsidP="001A67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g_p</w:t>
            </w:r>
            <w:proofErr w:type="spellEnd"/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9BE800" w14:textId="7EF51824" w:rsidR="00ED7687" w:rsidRPr="001E6294" w:rsidRDefault="00ED7687" w:rsidP="001A67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DR_corrected_p</w:t>
            </w:r>
            <w:proofErr w:type="spellEnd"/>
            <w:r w:rsidRPr="001E62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391C28" w:rsidRPr="001E6294" w14:paraId="5786708B" w14:textId="77777777" w:rsidTr="00391C28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F639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lectin-3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CBAF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SE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F6C2" w14:textId="7DD6E9F1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34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1F74" w14:textId="38D9BD49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A113" w14:textId="1DB4C82C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1A29" w14:textId="42D4AC64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5E-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82F2" w14:textId="143F6161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5FEB" w14:textId="5E878121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9</w:t>
            </w:r>
          </w:p>
        </w:tc>
      </w:tr>
      <w:tr w:rsidR="00391C28" w:rsidRPr="001E6294" w14:paraId="7D39D4BE" w14:textId="77777777" w:rsidTr="00391C2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986AD9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lectin-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0147E552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CA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E353023" w14:textId="0F71C65A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7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9849525" w14:textId="1AD32BBC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E5A7700" w14:textId="48A4D04A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93E436" w14:textId="464094FF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1E-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A6C1B6" w14:textId="32419840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29174835" w14:textId="197A97A2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1</w:t>
            </w:r>
          </w:p>
        </w:tc>
      </w:tr>
      <w:tr w:rsidR="00391C28" w:rsidRPr="001E6294" w14:paraId="4D8BBDF0" w14:textId="77777777" w:rsidTr="00391C2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A385C5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lectin-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524F9D13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RC-PDR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349B8D1" w14:textId="0F17E72A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9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E441EBD" w14:textId="230BEA69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65C1952" w14:textId="68D67AD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441E67" w14:textId="29FC3E56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9E-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4F376C" w14:textId="1B2C81CF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681D77D9" w14:textId="157C9681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391C28" w:rsidRPr="001E6294" w14:paraId="7CF7DD5A" w14:textId="77777777" w:rsidTr="00391C2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026E91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KL-40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49586400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SE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F013E19" w14:textId="67A67E18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7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DB826B7" w14:textId="79405780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CB207F5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7E-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E814CD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3E-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72CB4D" w14:textId="3469C236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617913C2" w14:textId="584C5D12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5</w:t>
            </w:r>
          </w:p>
        </w:tc>
      </w:tr>
      <w:tr w:rsidR="00391C28" w:rsidRPr="001E6294" w14:paraId="1C64530D" w14:textId="77777777" w:rsidTr="00391C2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F3CAC4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KL-40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62B6B1D2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RC-PDR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5D09F5B" w14:textId="049B5203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2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F7E2645" w14:textId="55A5E1BB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58F1875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7E-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AA0FD9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9E-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2F05C0" w14:textId="57D195F4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37E662AD" w14:textId="1E72955F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1</w:t>
            </w:r>
          </w:p>
        </w:tc>
      </w:tr>
      <w:tr w:rsidR="00391C28" w:rsidRPr="001E6294" w14:paraId="00218FB1" w14:textId="77777777" w:rsidTr="00391C2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D2E925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FAP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69471EF5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RC-PDR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87B9A22" w14:textId="2CD92E49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8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8D4F13A" w14:textId="22D17905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C3726F8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E-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DEDD52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9E-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DD7BD6" w14:textId="591C67C4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01DC6BD6" w14:textId="31C5B7D3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6</w:t>
            </w:r>
          </w:p>
        </w:tc>
      </w:tr>
      <w:tr w:rsidR="00391C28" w:rsidRPr="001E6294" w14:paraId="5C71098B" w14:textId="77777777" w:rsidTr="00391C2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BB595E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CAM-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136035EE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SE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D01A993" w14:textId="09BBE67E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4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3D35C7E" w14:textId="0886261A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E9043CA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E-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855328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1E-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D3F6E7" w14:textId="1D705B03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3D9D73D2" w14:textId="7A6031F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9</w:t>
            </w:r>
          </w:p>
        </w:tc>
      </w:tr>
      <w:tr w:rsidR="00391C28" w:rsidRPr="001E6294" w14:paraId="0416B1E9" w14:textId="77777777" w:rsidTr="00391C2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87F38F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CAM-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35979B87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CA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4365726" w14:textId="5769D38E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6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3B9FCC3" w14:textId="11E5CE1F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12281E9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E-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DE7C8B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9E-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5CC37A" w14:textId="38214571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16EFAEEF" w14:textId="6F71D325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0</w:t>
            </w:r>
          </w:p>
        </w:tc>
      </w:tr>
      <w:tr w:rsidR="00391C28" w:rsidRPr="001E6294" w14:paraId="6A1D87A7" w14:textId="77777777" w:rsidTr="00391C2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B3FC20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CAM-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14DC5894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RC-PDR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43EF078" w14:textId="0A8E0A0C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D9C091A" w14:textId="2470BABB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6161EA9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9E-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A308AB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6E-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9068B4" w14:textId="13B86AE2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56CF4F2E" w14:textId="24E91680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0</w:t>
            </w:r>
          </w:p>
        </w:tc>
      </w:tr>
      <w:tr w:rsidR="00391C28" w:rsidRPr="001E6294" w14:paraId="40B9CB5E" w14:textId="77777777" w:rsidTr="00391C2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E9F9BF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CAM-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701ED353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uantification of DWI hyperintensity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99E072B" w14:textId="1D110165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E85EBBD" w14:textId="306F51D0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2B199D0" w14:textId="06242895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8E-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6686A0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8E-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47553C" w14:textId="39A27566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0B010216" w14:textId="287EA5EB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6</w:t>
            </w:r>
          </w:p>
        </w:tc>
      </w:tr>
      <w:tr w:rsidR="00391C28" w:rsidRPr="001E6294" w14:paraId="7A98D206" w14:textId="77777777" w:rsidTr="00391C2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BBA760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FL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6410D2BB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SE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4714D5C" w14:textId="1DAFF660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9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9B1C52C" w14:textId="028B77BA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3E60179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4E-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D36CA7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81E-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FC1983" w14:textId="3B7CCC8C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5ED05D51" w14:textId="3DBFF69F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6</w:t>
            </w:r>
          </w:p>
        </w:tc>
      </w:tr>
      <w:tr w:rsidR="00391C28" w:rsidRPr="001E6294" w14:paraId="124C5E96" w14:textId="77777777" w:rsidTr="00391C2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BE3C12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FL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44135D2C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CA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5EA4AA2" w14:textId="0865017D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1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83E0709" w14:textId="25F6D614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EA0CA78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E-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845480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07E-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AABCE4" w14:textId="097F838D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5380E134" w14:textId="7BE67A3B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7</w:t>
            </w:r>
          </w:p>
        </w:tc>
      </w:tr>
      <w:tr w:rsidR="00391C28" w:rsidRPr="001E6294" w14:paraId="27A9573A" w14:textId="77777777" w:rsidTr="00391C2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D55A0A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FL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11EBF84B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RC-PDR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4A113BD" w14:textId="53EC2A9C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1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27EFFDE" w14:textId="6094CBAE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6E-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D2AC90E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8E-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6FFD06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56E-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4A880C" w14:textId="6BE0B245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8E-04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25F0F30F" w14:textId="262B8235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391C28" w:rsidRPr="001E6294" w14:paraId="3B2F2E0B" w14:textId="77777777" w:rsidTr="00391C2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840F35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-tau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33483481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SE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41300F1" w14:textId="6E2EF56E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81813B7" w14:textId="54F5463F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9E-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EB91830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E-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E1D8EE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3E-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4C0716" w14:textId="4F4C6B3F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2E-04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3CD10EBD" w14:textId="1A8A766C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6</w:t>
            </w:r>
          </w:p>
        </w:tc>
      </w:tr>
      <w:tr w:rsidR="00391C28" w:rsidRPr="001E6294" w14:paraId="3406DDE7" w14:textId="77777777" w:rsidTr="00391C2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063D7B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-tau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36715739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CA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52C00BF" w14:textId="4CEDD1A5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6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4256D76" w14:textId="67578F40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AE52C0C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.4E-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D79CA8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E-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A199C4" w14:textId="4727F49E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25150FAB" w14:textId="5A907A8F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0</w:t>
            </w:r>
          </w:p>
        </w:tc>
      </w:tr>
      <w:tr w:rsidR="00391C28" w:rsidRPr="001E6294" w14:paraId="7E0961C7" w14:textId="77777777" w:rsidTr="001A6715">
        <w:trPr>
          <w:trHeight w:val="87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7BA50A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-tau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50771400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RC-PDR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34713A7" w14:textId="73BAB50F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3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8C9A45D" w14:textId="4494197D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0E-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AB3748E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2E-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8B4439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6E-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C53A57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2E-07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2C34BB7C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9E-06</w:t>
            </w:r>
          </w:p>
        </w:tc>
      </w:tr>
      <w:tr w:rsidR="00391C28" w:rsidRPr="001E6294" w14:paraId="1D8925DC" w14:textId="77777777" w:rsidTr="00391C28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F91869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-tau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14:paraId="172A5D92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sease duration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F547351" w14:textId="5CC0FCFB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4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5D8DCFD" w14:textId="251F6A89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BA2CBB3" w14:textId="6DA4D036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0E-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6D5A2F" w14:textId="77777777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5E-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2993D8" w14:textId="62E02D7C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14:paraId="2535D716" w14:textId="37BCBF9F" w:rsidR="00391C28" w:rsidRPr="001E6294" w:rsidRDefault="00391C28" w:rsidP="006715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1A6715"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3</w:t>
            </w:r>
            <w:r w:rsidRPr="001E62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</w:tbl>
    <w:p w14:paraId="43E9BEE5" w14:textId="77777777" w:rsidR="001A6715" w:rsidRPr="001E6294" w:rsidRDefault="001A6715" w:rsidP="001A6715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r w:rsidRPr="001E6294">
        <w:rPr>
          <w:rFonts w:ascii="Times New Roman" w:hAnsi="Times New Roman" w:cs="Times New Roman"/>
          <w:b/>
          <w:bCs/>
          <w:sz w:val="21"/>
          <w:szCs w:val="21"/>
        </w:rPr>
        <w:t xml:space="preserve">Abbreviation: </w:t>
      </w:r>
      <w:r w:rsidRPr="001E6294">
        <w:rPr>
          <w:rFonts w:ascii="Times New Roman" w:hAnsi="Times New Roman" w:cs="Times New Roman"/>
          <w:sz w:val="21"/>
          <w:szCs w:val="21"/>
        </w:rPr>
        <w:t>Creutzfeldt-Jakob Disease; Galectin-3, Galectin-3; GFAP, Glial Fibrillary Acidic Protein; NFL, Neurofilament Light Chain; t-tau, Total Tau Protein; VCAM-1, Vascular Cell Adhesion Molecule-1; YKL-40, Chitinase-3-Like Protein 1.</w:t>
      </w:r>
    </w:p>
    <w:p w14:paraId="4CB42CE1" w14:textId="372A7F0B" w:rsidR="00112722" w:rsidRPr="001E6294" w:rsidRDefault="00112722" w:rsidP="00290293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74589186" w14:textId="04D3BB4B" w:rsidR="00112722" w:rsidRPr="001E6294" w:rsidRDefault="00112722" w:rsidP="00290293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49C4D83B" w14:textId="1FA81AD0" w:rsidR="00112722" w:rsidRPr="001E6294" w:rsidRDefault="00112722" w:rsidP="00290293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0F196D11" w14:textId="5D79CDEF" w:rsidR="00112722" w:rsidRPr="001E6294" w:rsidRDefault="00112722" w:rsidP="00290293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24DE42D6" w14:textId="7DB6CCA0" w:rsidR="00112722" w:rsidRPr="001E6294" w:rsidRDefault="00112722" w:rsidP="00290293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68D521DD" w14:textId="53811258" w:rsidR="00112722" w:rsidRPr="001E6294" w:rsidRDefault="00112722" w:rsidP="00290293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19A9ABDD" w14:textId="0F988A60" w:rsidR="00112722" w:rsidRPr="001E6294" w:rsidRDefault="00112722" w:rsidP="00290293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6A012C36" w14:textId="4A09FB51" w:rsidR="001D75C3" w:rsidRPr="001E6294" w:rsidRDefault="001D75C3" w:rsidP="00290293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7BFB3B3F" w14:textId="4E0AA3CF" w:rsidR="001D75C3" w:rsidRDefault="001D75C3" w:rsidP="00290293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093B2208" w14:textId="77777777" w:rsidR="001E6294" w:rsidRPr="001E6294" w:rsidRDefault="001E6294" w:rsidP="00290293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1F773C8D" w14:textId="77777777" w:rsidR="001D75C3" w:rsidRPr="001E6294" w:rsidRDefault="001D75C3" w:rsidP="00290293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2A037E73" w14:textId="77777777" w:rsidR="00642F93" w:rsidRDefault="00642F93" w:rsidP="00112722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54C4F7C1" w14:textId="75E403BF" w:rsidR="00642F93" w:rsidRPr="00642F93" w:rsidRDefault="00642F93" w:rsidP="0080422D">
      <w:pPr>
        <w:pStyle w:val="a3"/>
        <w:spacing w:before="0" w:beforeAutospacing="0" w:after="0" w:afterAutospacing="0" w:line="360" w:lineRule="auto"/>
        <w:jc w:val="both"/>
        <w:rPr>
          <w:rFonts w:ascii="Times New Roman" w:eastAsia="DengXian" w:hAnsi="Times New Roman" w:cs="Times New Roman"/>
          <w:color w:val="000000"/>
          <w:sz w:val="21"/>
          <w:szCs w:val="21"/>
        </w:rPr>
      </w:pPr>
      <w:r w:rsidRPr="001E6294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1"/>
          <w:szCs w:val="21"/>
        </w:rPr>
        <w:t>7</w:t>
      </w:r>
      <w:r w:rsidRPr="001E6294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1E6294">
        <w:rPr>
          <w:rFonts w:ascii="Times New Roman" w:hAnsi="Times New Roman" w:cs="Times New Roman"/>
          <w:sz w:val="21"/>
          <w:szCs w:val="21"/>
        </w:rPr>
        <w:t xml:space="preserve"> </w:t>
      </w:r>
      <w:r w:rsidRPr="00642F93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Associations of </w:t>
      </w:r>
      <w:r w:rsidRPr="001E6294">
        <w:rPr>
          <w:rFonts w:ascii="Times New Roman" w:eastAsia="DengXian" w:hAnsi="Times New Roman" w:cs="Times New Roman"/>
          <w:color w:val="000000"/>
          <w:sz w:val="21"/>
          <w:szCs w:val="21"/>
        </w:rPr>
        <w:t>plasma biomarkers</w:t>
      </w:r>
      <w:r w:rsidRPr="00642F93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levels with survival time</w:t>
      </w:r>
    </w:p>
    <w:tbl>
      <w:tblPr>
        <w:tblStyle w:val="a4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1"/>
        <w:gridCol w:w="2094"/>
        <w:gridCol w:w="1004"/>
        <w:gridCol w:w="311"/>
        <w:gridCol w:w="2095"/>
        <w:gridCol w:w="992"/>
      </w:tblGrid>
      <w:tr w:rsidR="00025B35" w:rsidRPr="00025B35" w14:paraId="6CC8B172" w14:textId="77777777" w:rsidTr="00BD3328">
        <w:trPr>
          <w:trHeight w:val="72"/>
        </w:trPr>
        <w:tc>
          <w:tcPr>
            <w:tcW w:w="1721" w:type="dxa"/>
            <w:vMerge w:val="restart"/>
            <w:tcBorders>
              <w:top w:val="single" w:sz="4" w:space="0" w:color="auto"/>
            </w:tcBorders>
          </w:tcPr>
          <w:p w14:paraId="24EBC765" w14:textId="715D9ED1" w:rsidR="00D87765" w:rsidRPr="0080422D" w:rsidRDefault="00D87765" w:rsidP="00D8776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lasma biomarker</w:t>
            </w:r>
          </w:p>
        </w:tc>
        <w:tc>
          <w:tcPr>
            <w:tcW w:w="3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6818FB" w14:textId="771AA8A0" w:rsidR="00D87765" w:rsidRPr="0080422D" w:rsidRDefault="00D87765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ivariate Cox regression</w:t>
            </w:r>
          </w:p>
        </w:tc>
        <w:tc>
          <w:tcPr>
            <w:tcW w:w="311" w:type="dxa"/>
            <w:tcBorders>
              <w:top w:val="single" w:sz="4" w:space="0" w:color="auto"/>
              <w:bottom w:val="nil"/>
            </w:tcBorders>
          </w:tcPr>
          <w:p w14:paraId="31931566" w14:textId="77777777" w:rsidR="00D87765" w:rsidRPr="0080422D" w:rsidRDefault="00D87765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0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846FFA" w14:textId="54C3E687" w:rsidR="00D87765" w:rsidRPr="0080422D" w:rsidRDefault="00D87765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ltivariate Cox regression*</w:t>
            </w:r>
          </w:p>
        </w:tc>
      </w:tr>
      <w:tr w:rsidR="00025B35" w:rsidRPr="00025B35" w14:paraId="77FFF4D1" w14:textId="77777777" w:rsidTr="00BD3328">
        <w:trPr>
          <w:trHeight w:val="62"/>
        </w:trPr>
        <w:tc>
          <w:tcPr>
            <w:tcW w:w="1721" w:type="dxa"/>
            <w:vMerge/>
            <w:tcBorders>
              <w:bottom w:val="single" w:sz="4" w:space="0" w:color="auto"/>
            </w:tcBorders>
            <w:vAlign w:val="center"/>
          </w:tcPr>
          <w:p w14:paraId="0AE3ED9A" w14:textId="546F2866" w:rsidR="00D87765" w:rsidRPr="0080422D" w:rsidRDefault="00D87765" w:rsidP="00D8776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651EDAF3" w14:textId="7C4F54E3" w:rsidR="00D87765" w:rsidRPr="0080422D" w:rsidRDefault="00D87765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6BC28A58" w14:textId="577C4587" w:rsidR="00D87765" w:rsidRPr="0080422D" w:rsidRDefault="00D87765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311" w:type="dxa"/>
            <w:tcBorders>
              <w:top w:val="nil"/>
              <w:bottom w:val="single" w:sz="4" w:space="0" w:color="auto"/>
            </w:tcBorders>
          </w:tcPr>
          <w:p w14:paraId="21424BA8" w14:textId="77777777" w:rsidR="00D87765" w:rsidRPr="0080422D" w:rsidRDefault="00D87765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075D1EE9" w14:textId="0A7877D0" w:rsidR="00D87765" w:rsidRPr="0080422D" w:rsidRDefault="00D87765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7790F0" w14:textId="5CCF4AB5" w:rsidR="00D87765" w:rsidRPr="0080422D" w:rsidRDefault="00D87765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025B35" w:rsidRPr="00025B35" w14:paraId="3055B4FB" w14:textId="77777777" w:rsidTr="00ED374F">
        <w:trPr>
          <w:trHeight w:val="347"/>
        </w:trPr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47419AE1" w14:textId="1208399A" w:rsidR="00642F93" w:rsidRPr="0080422D" w:rsidRDefault="00642F93" w:rsidP="00ED374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alectin-3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3ADF811B" w14:textId="2A046586" w:rsidR="00642F93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82 (0.278–4.210)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2B68BAB5" w14:textId="55843D69" w:rsidR="00642F93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9</w:t>
            </w:r>
          </w:p>
        </w:tc>
        <w:tc>
          <w:tcPr>
            <w:tcW w:w="311" w:type="dxa"/>
            <w:tcBorders>
              <w:top w:val="single" w:sz="4" w:space="0" w:color="auto"/>
            </w:tcBorders>
          </w:tcPr>
          <w:p w14:paraId="6BCF79AF" w14:textId="77777777" w:rsidR="00642F93" w:rsidRPr="0080422D" w:rsidRDefault="00642F93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117C16CD" w14:textId="05B79A21" w:rsidR="00642F93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3 (0.197–3.36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83836C" w14:textId="35A04D72" w:rsidR="00642F93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5</w:t>
            </w:r>
          </w:p>
        </w:tc>
      </w:tr>
      <w:tr w:rsidR="00025B35" w:rsidRPr="00025B35" w14:paraId="1A6EC157" w14:textId="77777777" w:rsidTr="00ED374F">
        <w:trPr>
          <w:trHeight w:val="361"/>
        </w:trPr>
        <w:tc>
          <w:tcPr>
            <w:tcW w:w="1721" w:type="dxa"/>
            <w:vAlign w:val="center"/>
          </w:tcPr>
          <w:p w14:paraId="7C27AA49" w14:textId="609676A6" w:rsidR="00642F93" w:rsidRPr="0080422D" w:rsidRDefault="00642F93" w:rsidP="00ED374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YKL-40</w:t>
            </w:r>
          </w:p>
        </w:tc>
        <w:tc>
          <w:tcPr>
            <w:tcW w:w="2094" w:type="dxa"/>
          </w:tcPr>
          <w:p w14:paraId="18BC9C8C" w14:textId="2D394BED" w:rsidR="00642F93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01 (0.649–2.221)</w:t>
            </w:r>
          </w:p>
        </w:tc>
        <w:tc>
          <w:tcPr>
            <w:tcW w:w="1004" w:type="dxa"/>
          </w:tcPr>
          <w:p w14:paraId="16CE5B3D" w14:textId="0394CF99" w:rsidR="00642F93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60</w:t>
            </w:r>
          </w:p>
        </w:tc>
        <w:tc>
          <w:tcPr>
            <w:tcW w:w="311" w:type="dxa"/>
          </w:tcPr>
          <w:p w14:paraId="058EE55E" w14:textId="77777777" w:rsidR="00642F93" w:rsidRPr="0080422D" w:rsidRDefault="00642F93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95" w:type="dxa"/>
          </w:tcPr>
          <w:p w14:paraId="5601EF16" w14:textId="56961A50" w:rsidR="00642F93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8 (0.500–1.913)</w:t>
            </w:r>
          </w:p>
        </w:tc>
        <w:tc>
          <w:tcPr>
            <w:tcW w:w="992" w:type="dxa"/>
          </w:tcPr>
          <w:p w14:paraId="233DF1B7" w14:textId="4993C069" w:rsidR="00642F93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</w:t>
            </w:r>
            <w:r w:rsidR="00D87765"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</w:tr>
      <w:tr w:rsidR="00025B35" w:rsidRPr="00025B35" w14:paraId="1E756B85" w14:textId="77777777" w:rsidTr="00ED374F">
        <w:trPr>
          <w:trHeight w:val="347"/>
        </w:trPr>
        <w:tc>
          <w:tcPr>
            <w:tcW w:w="1721" w:type="dxa"/>
            <w:vAlign w:val="center"/>
          </w:tcPr>
          <w:p w14:paraId="4B06BC7F" w14:textId="0752B6DE" w:rsidR="00ED374F" w:rsidRPr="0080422D" w:rsidRDefault="00ED374F" w:rsidP="00ED374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sTREM-2</w:t>
            </w:r>
          </w:p>
        </w:tc>
        <w:tc>
          <w:tcPr>
            <w:tcW w:w="2094" w:type="dxa"/>
            <w:vAlign w:val="bottom"/>
          </w:tcPr>
          <w:p w14:paraId="5C7A3B89" w14:textId="02CA27D5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22 (0.611–2.058)</w:t>
            </w:r>
          </w:p>
        </w:tc>
        <w:tc>
          <w:tcPr>
            <w:tcW w:w="1004" w:type="dxa"/>
            <w:vAlign w:val="bottom"/>
          </w:tcPr>
          <w:p w14:paraId="584AEA15" w14:textId="604AC134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1</w:t>
            </w:r>
          </w:p>
        </w:tc>
        <w:tc>
          <w:tcPr>
            <w:tcW w:w="311" w:type="dxa"/>
          </w:tcPr>
          <w:p w14:paraId="4D03165F" w14:textId="77777777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95" w:type="dxa"/>
            <w:vAlign w:val="bottom"/>
          </w:tcPr>
          <w:p w14:paraId="0A7E2630" w14:textId="5ED0AA84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17 (0.607–2.054)</w:t>
            </w:r>
          </w:p>
        </w:tc>
        <w:tc>
          <w:tcPr>
            <w:tcW w:w="992" w:type="dxa"/>
            <w:vAlign w:val="bottom"/>
          </w:tcPr>
          <w:p w14:paraId="248BB397" w14:textId="4D4EEC64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21</w:t>
            </w:r>
            <w:r w:rsidR="00D87765"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</w:tr>
      <w:tr w:rsidR="00025B35" w:rsidRPr="00025B35" w14:paraId="34DAB116" w14:textId="77777777" w:rsidTr="00ED374F">
        <w:trPr>
          <w:trHeight w:val="361"/>
        </w:trPr>
        <w:tc>
          <w:tcPr>
            <w:tcW w:w="1721" w:type="dxa"/>
            <w:vAlign w:val="center"/>
          </w:tcPr>
          <w:p w14:paraId="3D3B5BFF" w14:textId="0B3E2018" w:rsidR="00ED374F" w:rsidRPr="0080422D" w:rsidRDefault="00ED374F" w:rsidP="00ED374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FAP</w:t>
            </w:r>
          </w:p>
        </w:tc>
        <w:tc>
          <w:tcPr>
            <w:tcW w:w="2094" w:type="dxa"/>
            <w:vAlign w:val="bottom"/>
          </w:tcPr>
          <w:p w14:paraId="2945180F" w14:textId="78945D63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38 (0.785–1.953)</w:t>
            </w:r>
          </w:p>
        </w:tc>
        <w:tc>
          <w:tcPr>
            <w:tcW w:w="1004" w:type="dxa"/>
            <w:vAlign w:val="bottom"/>
          </w:tcPr>
          <w:p w14:paraId="5AB8C9CB" w14:textId="2EE2D2D1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9</w:t>
            </w:r>
          </w:p>
        </w:tc>
        <w:tc>
          <w:tcPr>
            <w:tcW w:w="311" w:type="dxa"/>
          </w:tcPr>
          <w:p w14:paraId="7E22627C" w14:textId="77777777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95" w:type="dxa"/>
            <w:vAlign w:val="bottom"/>
          </w:tcPr>
          <w:p w14:paraId="082924EA" w14:textId="0886B1A9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81 (0.921–2.712)</w:t>
            </w:r>
          </w:p>
        </w:tc>
        <w:tc>
          <w:tcPr>
            <w:tcW w:w="992" w:type="dxa"/>
            <w:vAlign w:val="bottom"/>
          </w:tcPr>
          <w:p w14:paraId="2D79CDD8" w14:textId="72EE3997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</w:t>
            </w:r>
            <w:r w:rsidR="00D87765"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025B35" w:rsidRPr="00025B35" w14:paraId="1D8F3DB8" w14:textId="77777777" w:rsidTr="00ED374F">
        <w:trPr>
          <w:trHeight w:val="347"/>
        </w:trPr>
        <w:tc>
          <w:tcPr>
            <w:tcW w:w="1721" w:type="dxa"/>
            <w:vAlign w:val="center"/>
          </w:tcPr>
          <w:p w14:paraId="548ED93A" w14:textId="6961EA18" w:rsidR="00ED374F" w:rsidRPr="0080422D" w:rsidRDefault="00ED374F" w:rsidP="00ED374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X3CL1</w:t>
            </w:r>
          </w:p>
        </w:tc>
        <w:tc>
          <w:tcPr>
            <w:tcW w:w="2094" w:type="dxa"/>
            <w:vAlign w:val="bottom"/>
          </w:tcPr>
          <w:p w14:paraId="0730798A" w14:textId="3E449DC6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54 (0.706–1.884)</w:t>
            </w:r>
          </w:p>
        </w:tc>
        <w:tc>
          <w:tcPr>
            <w:tcW w:w="1004" w:type="dxa"/>
            <w:vAlign w:val="bottom"/>
          </w:tcPr>
          <w:p w14:paraId="69B35316" w14:textId="460206B9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6</w:t>
            </w:r>
            <w:r w:rsidR="000C2786"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311" w:type="dxa"/>
          </w:tcPr>
          <w:p w14:paraId="1F87566D" w14:textId="77777777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95" w:type="dxa"/>
            <w:vAlign w:val="bottom"/>
          </w:tcPr>
          <w:p w14:paraId="260B4880" w14:textId="39F750B5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3 (0.543–1.500)</w:t>
            </w:r>
          </w:p>
        </w:tc>
        <w:tc>
          <w:tcPr>
            <w:tcW w:w="992" w:type="dxa"/>
            <w:vAlign w:val="bottom"/>
          </w:tcPr>
          <w:p w14:paraId="19E9131F" w14:textId="3824553C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92</w:t>
            </w:r>
          </w:p>
        </w:tc>
      </w:tr>
      <w:tr w:rsidR="00025B35" w:rsidRPr="00025B35" w14:paraId="6372ED1D" w14:textId="77777777" w:rsidTr="00ED374F">
        <w:trPr>
          <w:trHeight w:val="361"/>
        </w:trPr>
        <w:tc>
          <w:tcPr>
            <w:tcW w:w="1721" w:type="dxa"/>
            <w:vAlign w:val="center"/>
          </w:tcPr>
          <w:p w14:paraId="6AF1F638" w14:textId="6C5E8F74" w:rsidR="00ED374F" w:rsidRPr="0080422D" w:rsidRDefault="00ED374F" w:rsidP="00ED374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HIT1</w:t>
            </w:r>
          </w:p>
        </w:tc>
        <w:tc>
          <w:tcPr>
            <w:tcW w:w="2094" w:type="dxa"/>
            <w:vAlign w:val="bottom"/>
          </w:tcPr>
          <w:p w14:paraId="5F7FACD1" w14:textId="5AE9CEA8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2 (0.331–1.133)</w:t>
            </w:r>
          </w:p>
        </w:tc>
        <w:tc>
          <w:tcPr>
            <w:tcW w:w="1004" w:type="dxa"/>
            <w:vAlign w:val="bottom"/>
          </w:tcPr>
          <w:p w14:paraId="4015AC1C" w14:textId="7698D736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311" w:type="dxa"/>
          </w:tcPr>
          <w:p w14:paraId="1A789460" w14:textId="77777777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95" w:type="dxa"/>
            <w:vAlign w:val="bottom"/>
          </w:tcPr>
          <w:p w14:paraId="1EE0F76D" w14:textId="02E5C36B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92 (0.315–1.112)</w:t>
            </w:r>
          </w:p>
        </w:tc>
        <w:tc>
          <w:tcPr>
            <w:tcW w:w="992" w:type="dxa"/>
            <w:vAlign w:val="bottom"/>
          </w:tcPr>
          <w:p w14:paraId="3780CE31" w14:textId="64E6B08B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3</w:t>
            </w:r>
          </w:p>
        </w:tc>
      </w:tr>
      <w:tr w:rsidR="00025B35" w:rsidRPr="00025B35" w14:paraId="5B632E22" w14:textId="77777777" w:rsidTr="00ED374F">
        <w:trPr>
          <w:trHeight w:val="347"/>
        </w:trPr>
        <w:tc>
          <w:tcPr>
            <w:tcW w:w="1721" w:type="dxa"/>
            <w:vAlign w:val="center"/>
          </w:tcPr>
          <w:p w14:paraId="41C73358" w14:textId="02B25532" w:rsidR="00ED374F" w:rsidRPr="0080422D" w:rsidRDefault="00ED374F" w:rsidP="00ED374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VCAM-1</w:t>
            </w:r>
          </w:p>
        </w:tc>
        <w:tc>
          <w:tcPr>
            <w:tcW w:w="2094" w:type="dxa"/>
            <w:vAlign w:val="bottom"/>
          </w:tcPr>
          <w:p w14:paraId="12099A07" w14:textId="03867315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89 (0.647–3.905)</w:t>
            </w:r>
          </w:p>
        </w:tc>
        <w:tc>
          <w:tcPr>
            <w:tcW w:w="1004" w:type="dxa"/>
            <w:vAlign w:val="bottom"/>
          </w:tcPr>
          <w:p w14:paraId="1566B6F8" w14:textId="6F5AA6DC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12</w:t>
            </w:r>
          </w:p>
        </w:tc>
        <w:tc>
          <w:tcPr>
            <w:tcW w:w="311" w:type="dxa"/>
          </w:tcPr>
          <w:p w14:paraId="2085F2F4" w14:textId="77777777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95" w:type="dxa"/>
            <w:vAlign w:val="bottom"/>
          </w:tcPr>
          <w:p w14:paraId="4DC65095" w14:textId="799A4F33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26 (0.525–3.350)</w:t>
            </w:r>
          </w:p>
        </w:tc>
        <w:tc>
          <w:tcPr>
            <w:tcW w:w="992" w:type="dxa"/>
            <w:vAlign w:val="bottom"/>
          </w:tcPr>
          <w:p w14:paraId="4C0E4B14" w14:textId="50342FA9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</w:t>
            </w:r>
            <w:r w:rsidR="00D87765"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025B35" w:rsidRPr="00025B35" w14:paraId="2812EE3F" w14:textId="77777777" w:rsidTr="00ED374F">
        <w:trPr>
          <w:trHeight w:val="347"/>
        </w:trPr>
        <w:tc>
          <w:tcPr>
            <w:tcW w:w="1721" w:type="dxa"/>
            <w:vAlign w:val="center"/>
          </w:tcPr>
          <w:p w14:paraId="677104ED" w14:textId="0E7B22FA" w:rsidR="00ED374F" w:rsidRPr="0080422D" w:rsidRDefault="00ED374F" w:rsidP="00ED374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MMP-9</w:t>
            </w:r>
          </w:p>
        </w:tc>
        <w:tc>
          <w:tcPr>
            <w:tcW w:w="2094" w:type="dxa"/>
            <w:vAlign w:val="bottom"/>
          </w:tcPr>
          <w:p w14:paraId="75D6E7BD" w14:textId="075D17D6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93 (0.646–1.851)</w:t>
            </w:r>
          </w:p>
        </w:tc>
        <w:tc>
          <w:tcPr>
            <w:tcW w:w="1004" w:type="dxa"/>
            <w:vAlign w:val="bottom"/>
          </w:tcPr>
          <w:p w14:paraId="5085303A" w14:textId="4E9CD682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</w:t>
            </w:r>
            <w:r w:rsidR="000C2786"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311" w:type="dxa"/>
          </w:tcPr>
          <w:p w14:paraId="2097F092" w14:textId="77777777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95" w:type="dxa"/>
            <w:vAlign w:val="bottom"/>
          </w:tcPr>
          <w:p w14:paraId="7FF4E029" w14:textId="2A389BAF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1 (0.539–1.607)</w:t>
            </w:r>
          </w:p>
        </w:tc>
        <w:tc>
          <w:tcPr>
            <w:tcW w:w="992" w:type="dxa"/>
            <w:vAlign w:val="bottom"/>
          </w:tcPr>
          <w:p w14:paraId="70487DE7" w14:textId="7D1558E2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6</w:t>
            </w:r>
          </w:p>
        </w:tc>
      </w:tr>
      <w:tr w:rsidR="00025B35" w:rsidRPr="00025B35" w14:paraId="34C6352F" w14:textId="77777777" w:rsidTr="00ED374F">
        <w:trPr>
          <w:trHeight w:val="361"/>
        </w:trPr>
        <w:tc>
          <w:tcPr>
            <w:tcW w:w="1721" w:type="dxa"/>
            <w:vAlign w:val="center"/>
          </w:tcPr>
          <w:p w14:paraId="40D99362" w14:textId="24F99310" w:rsidR="00ED374F" w:rsidRPr="0080422D" w:rsidRDefault="00ED374F" w:rsidP="00ED374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VEGF-A</w:t>
            </w:r>
          </w:p>
        </w:tc>
        <w:tc>
          <w:tcPr>
            <w:tcW w:w="2094" w:type="dxa"/>
            <w:vAlign w:val="bottom"/>
          </w:tcPr>
          <w:p w14:paraId="75F7FDED" w14:textId="78891098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20 (0.664–1.566)</w:t>
            </w:r>
          </w:p>
        </w:tc>
        <w:tc>
          <w:tcPr>
            <w:tcW w:w="1004" w:type="dxa"/>
            <w:vAlign w:val="bottom"/>
          </w:tcPr>
          <w:p w14:paraId="45D55972" w14:textId="71DE0593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8</w:t>
            </w:r>
          </w:p>
        </w:tc>
        <w:tc>
          <w:tcPr>
            <w:tcW w:w="311" w:type="dxa"/>
          </w:tcPr>
          <w:p w14:paraId="24D53711" w14:textId="77777777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95" w:type="dxa"/>
            <w:vAlign w:val="bottom"/>
          </w:tcPr>
          <w:p w14:paraId="22AE5A0C" w14:textId="4D0C0911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4 (0.510–1.297)</w:t>
            </w:r>
          </w:p>
        </w:tc>
        <w:tc>
          <w:tcPr>
            <w:tcW w:w="992" w:type="dxa"/>
            <w:vAlign w:val="bottom"/>
          </w:tcPr>
          <w:p w14:paraId="15C15428" w14:textId="0EEA2A3A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8</w:t>
            </w:r>
            <w:r w:rsidR="00D87765"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</w:tr>
      <w:tr w:rsidR="00025B35" w:rsidRPr="00025B35" w14:paraId="54F88BE8" w14:textId="77777777" w:rsidTr="00ED374F">
        <w:trPr>
          <w:trHeight w:val="347"/>
        </w:trPr>
        <w:tc>
          <w:tcPr>
            <w:tcW w:w="1721" w:type="dxa"/>
            <w:vAlign w:val="center"/>
          </w:tcPr>
          <w:p w14:paraId="33CBE1A6" w14:textId="158B86CF" w:rsidR="00ED374F" w:rsidRPr="0080422D" w:rsidRDefault="00ED374F" w:rsidP="00ED374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Aquaporin-4</w:t>
            </w:r>
          </w:p>
        </w:tc>
        <w:tc>
          <w:tcPr>
            <w:tcW w:w="2094" w:type="dxa"/>
            <w:vAlign w:val="bottom"/>
          </w:tcPr>
          <w:p w14:paraId="2F9C6769" w14:textId="263968FF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70 (0.633–2.549)</w:t>
            </w:r>
          </w:p>
        </w:tc>
        <w:tc>
          <w:tcPr>
            <w:tcW w:w="1004" w:type="dxa"/>
            <w:vAlign w:val="bottom"/>
          </w:tcPr>
          <w:p w14:paraId="1E37F346" w14:textId="36719E0E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0</w:t>
            </w:r>
            <w:r w:rsidR="000C2786"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11" w:type="dxa"/>
          </w:tcPr>
          <w:p w14:paraId="637C8CE2" w14:textId="77777777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95" w:type="dxa"/>
            <w:vAlign w:val="bottom"/>
          </w:tcPr>
          <w:p w14:paraId="3C35ACBE" w14:textId="49F0B955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2 (0.435–1.789)</w:t>
            </w:r>
          </w:p>
        </w:tc>
        <w:tc>
          <w:tcPr>
            <w:tcW w:w="992" w:type="dxa"/>
            <w:vAlign w:val="bottom"/>
          </w:tcPr>
          <w:p w14:paraId="7230CB6A" w14:textId="2B89303A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2</w:t>
            </w:r>
            <w:r w:rsidR="00D87765"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</w:tr>
      <w:tr w:rsidR="00025B35" w:rsidRPr="00025B35" w14:paraId="3E2A87F5" w14:textId="77777777" w:rsidTr="00ED374F">
        <w:trPr>
          <w:trHeight w:val="361"/>
        </w:trPr>
        <w:tc>
          <w:tcPr>
            <w:tcW w:w="1721" w:type="dxa"/>
            <w:vAlign w:val="center"/>
          </w:tcPr>
          <w:p w14:paraId="772E8496" w14:textId="24BF7D4E" w:rsidR="00ED374F" w:rsidRPr="0080422D" w:rsidRDefault="00ED374F" w:rsidP="00ED374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TGF-β1</w:t>
            </w:r>
          </w:p>
        </w:tc>
        <w:tc>
          <w:tcPr>
            <w:tcW w:w="2094" w:type="dxa"/>
            <w:vAlign w:val="bottom"/>
          </w:tcPr>
          <w:p w14:paraId="4EA16926" w14:textId="03B8B5E2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53 (0.380–2.918)</w:t>
            </w:r>
          </w:p>
        </w:tc>
        <w:tc>
          <w:tcPr>
            <w:tcW w:w="1004" w:type="dxa"/>
            <w:vAlign w:val="bottom"/>
          </w:tcPr>
          <w:p w14:paraId="214BBDFC" w14:textId="2665FBD0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</w:t>
            </w:r>
            <w:r w:rsidR="000C2786"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11" w:type="dxa"/>
          </w:tcPr>
          <w:p w14:paraId="71C42497" w14:textId="77777777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95" w:type="dxa"/>
            <w:vAlign w:val="bottom"/>
          </w:tcPr>
          <w:p w14:paraId="0CBCAFF7" w14:textId="1600AAD7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6 (0.361–2.479)</w:t>
            </w:r>
          </w:p>
        </w:tc>
        <w:tc>
          <w:tcPr>
            <w:tcW w:w="992" w:type="dxa"/>
            <w:vAlign w:val="bottom"/>
          </w:tcPr>
          <w:p w14:paraId="3DB75AFE" w14:textId="6C0D09A9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1</w:t>
            </w:r>
            <w:r w:rsidR="00D87765"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025B35" w:rsidRPr="00025B35" w14:paraId="2027AA81" w14:textId="77777777" w:rsidTr="00ED374F">
        <w:trPr>
          <w:trHeight w:val="347"/>
        </w:trPr>
        <w:tc>
          <w:tcPr>
            <w:tcW w:w="1721" w:type="dxa"/>
            <w:vAlign w:val="center"/>
          </w:tcPr>
          <w:p w14:paraId="4530440E" w14:textId="6136E576" w:rsidR="00ED374F" w:rsidRPr="0080422D" w:rsidRDefault="00ED374F" w:rsidP="00ED374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DGF-BB</w:t>
            </w:r>
          </w:p>
        </w:tc>
        <w:tc>
          <w:tcPr>
            <w:tcW w:w="2094" w:type="dxa"/>
            <w:vAlign w:val="bottom"/>
          </w:tcPr>
          <w:p w14:paraId="67AFA99F" w14:textId="0EF2613E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22 (1.029–3.228)</w:t>
            </w:r>
          </w:p>
        </w:tc>
        <w:tc>
          <w:tcPr>
            <w:tcW w:w="1004" w:type="dxa"/>
            <w:vAlign w:val="bottom"/>
          </w:tcPr>
          <w:p w14:paraId="590B2A94" w14:textId="4AF1C3D3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0C2786"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311" w:type="dxa"/>
          </w:tcPr>
          <w:p w14:paraId="1C6D463C" w14:textId="77777777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95" w:type="dxa"/>
            <w:vAlign w:val="bottom"/>
          </w:tcPr>
          <w:p w14:paraId="272C36CD" w14:textId="44904139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28 (0.887–2.989)</w:t>
            </w:r>
          </w:p>
        </w:tc>
        <w:tc>
          <w:tcPr>
            <w:tcW w:w="992" w:type="dxa"/>
            <w:vAlign w:val="bottom"/>
          </w:tcPr>
          <w:p w14:paraId="663F297E" w14:textId="50357186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</w:t>
            </w:r>
            <w:r w:rsidR="00D87765"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</w:tr>
      <w:tr w:rsidR="00025B35" w:rsidRPr="00025B35" w14:paraId="7FF6BC79" w14:textId="77777777" w:rsidTr="00ED374F">
        <w:trPr>
          <w:trHeight w:val="361"/>
        </w:trPr>
        <w:tc>
          <w:tcPr>
            <w:tcW w:w="1721" w:type="dxa"/>
            <w:vAlign w:val="center"/>
          </w:tcPr>
          <w:p w14:paraId="18F72AB7" w14:textId="522CB5DF" w:rsidR="00ED374F" w:rsidRPr="0080422D" w:rsidRDefault="00ED374F" w:rsidP="00ED374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FL</w:t>
            </w:r>
          </w:p>
        </w:tc>
        <w:tc>
          <w:tcPr>
            <w:tcW w:w="2094" w:type="dxa"/>
            <w:vAlign w:val="bottom"/>
          </w:tcPr>
          <w:p w14:paraId="5D2E616E" w14:textId="2ACA1833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86 (1.296–3.042)</w:t>
            </w:r>
          </w:p>
        </w:tc>
        <w:tc>
          <w:tcPr>
            <w:tcW w:w="1004" w:type="dxa"/>
            <w:vAlign w:val="bottom"/>
          </w:tcPr>
          <w:p w14:paraId="575CA694" w14:textId="41992339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  <w:r w:rsidR="000C2786"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11" w:type="dxa"/>
          </w:tcPr>
          <w:p w14:paraId="186F7201" w14:textId="77777777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95" w:type="dxa"/>
            <w:vAlign w:val="bottom"/>
          </w:tcPr>
          <w:p w14:paraId="06755BF8" w14:textId="39515FE6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29 (1.102–2.712)</w:t>
            </w:r>
          </w:p>
        </w:tc>
        <w:tc>
          <w:tcPr>
            <w:tcW w:w="992" w:type="dxa"/>
            <w:vAlign w:val="bottom"/>
          </w:tcPr>
          <w:p w14:paraId="5F55F722" w14:textId="2D510F14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17</w:t>
            </w:r>
          </w:p>
        </w:tc>
      </w:tr>
      <w:tr w:rsidR="00025B35" w:rsidRPr="00025B35" w14:paraId="1CCA560C" w14:textId="77777777" w:rsidTr="00ED374F">
        <w:trPr>
          <w:trHeight w:val="347"/>
        </w:trPr>
        <w:tc>
          <w:tcPr>
            <w:tcW w:w="1721" w:type="dxa"/>
            <w:vAlign w:val="center"/>
          </w:tcPr>
          <w:p w14:paraId="790B1730" w14:textId="184A1297" w:rsidR="00ED374F" w:rsidRPr="0080422D" w:rsidRDefault="00ED374F" w:rsidP="00ED374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t-tau</w:t>
            </w:r>
          </w:p>
        </w:tc>
        <w:tc>
          <w:tcPr>
            <w:tcW w:w="2094" w:type="dxa"/>
            <w:vAlign w:val="bottom"/>
          </w:tcPr>
          <w:p w14:paraId="39858EAA" w14:textId="0CD9B2F5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5 (0.643–1.539)</w:t>
            </w:r>
          </w:p>
        </w:tc>
        <w:tc>
          <w:tcPr>
            <w:tcW w:w="1004" w:type="dxa"/>
            <w:vAlign w:val="bottom"/>
          </w:tcPr>
          <w:p w14:paraId="53BEDDE8" w14:textId="4B821F27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</w:t>
            </w:r>
            <w:r w:rsidR="000C2786"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311" w:type="dxa"/>
          </w:tcPr>
          <w:p w14:paraId="5C53F86D" w14:textId="77777777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95" w:type="dxa"/>
            <w:vAlign w:val="bottom"/>
          </w:tcPr>
          <w:p w14:paraId="1C6E6410" w14:textId="0372CB3F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5 (0.562–1.391)</w:t>
            </w:r>
          </w:p>
        </w:tc>
        <w:tc>
          <w:tcPr>
            <w:tcW w:w="992" w:type="dxa"/>
            <w:vAlign w:val="bottom"/>
          </w:tcPr>
          <w:p w14:paraId="520173F5" w14:textId="19BC2D3D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95</w:t>
            </w:r>
          </w:p>
        </w:tc>
      </w:tr>
      <w:tr w:rsidR="00025B35" w:rsidRPr="00025B35" w14:paraId="787F23C5" w14:textId="77777777" w:rsidTr="00ED374F">
        <w:trPr>
          <w:trHeight w:val="347"/>
        </w:trPr>
        <w:tc>
          <w:tcPr>
            <w:tcW w:w="1721" w:type="dxa"/>
            <w:vAlign w:val="center"/>
          </w:tcPr>
          <w:p w14:paraId="65DA9A95" w14:textId="0ADCD47B" w:rsidR="00ED374F" w:rsidRPr="0080422D" w:rsidRDefault="00ED374F" w:rsidP="00ED374F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PTXR</w:t>
            </w:r>
          </w:p>
        </w:tc>
        <w:tc>
          <w:tcPr>
            <w:tcW w:w="2094" w:type="dxa"/>
            <w:vAlign w:val="bottom"/>
          </w:tcPr>
          <w:p w14:paraId="0E693F11" w14:textId="53FF60FA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2 (0.073–1.699)</w:t>
            </w:r>
          </w:p>
        </w:tc>
        <w:tc>
          <w:tcPr>
            <w:tcW w:w="1004" w:type="dxa"/>
            <w:vAlign w:val="bottom"/>
          </w:tcPr>
          <w:p w14:paraId="76A52918" w14:textId="22458ABA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</w:t>
            </w:r>
            <w:r w:rsidR="00D87765"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311" w:type="dxa"/>
          </w:tcPr>
          <w:p w14:paraId="39266738" w14:textId="77777777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95" w:type="dxa"/>
            <w:vAlign w:val="bottom"/>
          </w:tcPr>
          <w:p w14:paraId="11529F98" w14:textId="206F3EF3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64 (0.051–1.373)</w:t>
            </w:r>
          </w:p>
        </w:tc>
        <w:tc>
          <w:tcPr>
            <w:tcW w:w="992" w:type="dxa"/>
            <w:vAlign w:val="bottom"/>
          </w:tcPr>
          <w:p w14:paraId="29C1524D" w14:textId="63202EC3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3</w:t>
            </w:r>
          </w:p>
        </w:tc>
      </w:tr>
      <w:tr w:rsidR="00025B35" w:rsidRPr="00025B35" w14:paraId="6A0BAD2B" w14:textId="77777777" w:rsidTr="00ED374F">
        <w:trPr>
          <w:trHeight w:val="347"/>
        </w:trPr>
        <w:tc>
          <w:tcPr>
            <w:tcW w:w="1721" w:type="dxa"/>
            <w:vAlign w:val="center"/>
          </w:tcPr>
          <w:p w14:paraId="694D9BC5" w14:textId="54D031EC" w:rsidR="00ED374F" w:rsidRPr="0080422D" w:rsidRDefault="00ED374F" w:rsidP="00ED374F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PTX2</w:t>
            </w:r>
          </w:p>
        </w:tc>
        <w:tc>
          <w:tcPr>
            <w:tcW w:w="2094" w:type="dxa"/>
            <w:vAlign w:val="bottom"/>
          </w:tcPr>
          <w:p w14:paraId="615DCB53" w14:textId="1C1EF5B8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21 (0.904–5.963)</w:t>
            </w:r>
          </w:p>
        </w:tc>
        <w:tc>
          <w:tcPr>
            <w:tcW w:w="1004" w:type="dxa"/>
            <w:vAlign w:val="bottom"/>
          </w:tcPr>
          <w:p w14:paraId="664E2B88" w14:textId="60E7BF3C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0</w:t>
            </w:r>
          </w:p>
        </w:tc>
        <w:tc>
          <w:tcPr>
            <w:tcW w:w="311" w:type="dxa"/>
          </w:tcPr>
          <w:p w14:paraId="5FE8EE53" w14:textId="77777777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095" w:type="dxa"/>
            <w:vAlign w:val="bottom"/>
          </w:tcPr>
          <w:p w14:paraId="060BD1E7" w14:textId="4115BE55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272 (0.898–5.751)</w:t>
            </w:r>
          </w:p>
        </w:tc>
        <w:tc>
          <w:tcPr>
            <w:tcW w:w="992" w:type="dxa"/>
            <w:vAlign w:val="bottom"/>
          </w:tcPr>
          <w:p w14:paraId="0E80460A" w14:textId="64AED21E" w:rsidR="00ED374F" w:rsidRPr="0080422D" w:rsidRDefault="00ED374F" w:rsidP="008042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0422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3</w:t>
            </w:r>
          </w:p>
        </w:tc>
      </w:tr>
    </w:tbl>
    <w:p w14:paraId="7A5F42D5" w14:textId="1F6F0DD5" w:rsidR="00642F93" w:rsidRPr="0080422D" w:rsidRDefault="00D87765" w:rsidP="00025B35">
      <w:pPr>
        <w:spacing w:line="360" w:lineRule="auto"/>
        <w:rPr>
          <w:rFonts w:ascii="Times New Roman" w:eastAsia="DengXian" w:hAnsi="Times New Roman" w:cs="Times New Roman"/>
          <w:color w:val="000000"/>
          <w:sz w:val="21"/>
          <w:szCs w:val="21"/>
        </w:rPr>
      </w:pPr>
      <w:r w:rsidRPr="0080422D">
        <w:rPr>
          <w:rFonts w:ascii="Times New Roman" w:eastAsia="DengXian" w:hAnsi="Times New Roman" w:cs="Times New Roman"/>
          <w:color w:val="000000"/>
          <w:sz w:val="21"/>
          <w:szCs w:val="21"/>
          <w:vertAlign w:val="superscript"/>
        </w:rPr>
        <w:t>*</w:t>
      </w:r>
      <w:r w:rsidRPr="0080422D">
        <w:rPr>
          <w:rFonts w:ascii="Times New Roman" w:eastAsia="DengXian" w:hAnsi="Times New Roman" w:cs="Times New Roman"/>
          <w:color w:val="000000"/>
          <w:sz w:val="21"/>
          <w:szCs w:val="21"/>
        </w:rPr>
        <w:t>All multivariate Cox regression analyses included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>sex</w:t>
      </w:r>
      <w:r w:rsidRPr="0080422D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, age at </w:t>
      </w:r>
      <w:r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>blood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1"/>
          <w:szCs w:val="21"/>
        </w:rPr>
        <w:t>sample</w:t>
      </w:r>
      <w:r w:rsidRPr="0080422D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and time from onset to sample collection as covariates</w:t>
      </w:r>
    </w:p>
    <w:p w14:paraId="740B0C3B" w14:textId="77777777" w:rsidR="00025B35" w:rsidRPr="001E6294" w:rsidRDefault="00025B35" w:rsidP="0080422D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E6294">
        <w:rPr>
          <w:rFonts w:ascii="Times New Roman" w:hAnsi="Times New Roman" w:cs="Times New Roman"/>
          <w:b/>
          <w:bCs/>
          <w:sz w:val="21"/>
          <w:szCs w:val="21"/>
        </w:rPr>
        <w:t xml:space="preserve">Abbreviation: </w:t>
      </w:r>
      <w:r w:rsidRPr="001E6294">
        <w:rPr>
          <w:rFonts w:ascii="Times New Roman" w:hAnsi="Times New Roman" w:cs="Times New Roman"/>
          <w:sz w:val="21"/>
          <w:szCs w:val="21"/>
        </w:rPr>
        <w:t xml:space="preserve">AQP-4, Aquaporin-4; BBB Integrity, Blood–Brain Barrier Integrity; CJD, Creutzfeldt-Jakob Disease; CX3CL1, C-X3-C Motif Chemokine Ligand 1; CHIT1, Chitotriosidase-1; Galectin-3, Galectin-3; </w:t>
      </w:r>
      <w:proofErr w:type="spellStart"/>
      <w:r w:rsidRPr="001E6294">
        <w:rPr>
          <w:rFonts w:ascii="Times New Roman" w:hAnsi="Times New Roman" w:cs="Times New Roman"/>
          <w:sz w:val="21"/>
          <w:szCs w:val="21"/>
        </w:rPr>
        <w:t>gCJD</w:t>
      </w:r>
      <w:proofErr w:type="spellEnd"/>
      <w:r w:rsidRPr="001E6294">
        <w:rPr>
          <w:rFonts w:ascii="Times New Roman" w:hAnsi="Times New Roman" w:cs="Times New Roman"/>
          <w:sz w:val="21"/>
          <w:szCs w:val="21"/>
        </w:rPr>
        <w:t xml:space="preserve">, genetic Creutzfeldt-Jakob Disease; GFAP, Glial Fibrillary Acidic Protein; MMP-9, Matrix Metalloproteinase-9; NFL, Neurofilament Light Chain; NPTX2, Neuronal Pentraxin 2; NPTXR, Neuronal Pentraxin Receptor; PDGF-BB, Platelet-Derived Growth Factor-BB; </w:t>
      </w:r>
      <w:proofErr w:type="spellStart"/>
      <w:r w:rsidRPr="001E6294">
        <w:rPr>
          <w:rFonts w:ascii="Times New Roman" w:eastAsia="DengXian" w:hAnsi="Times New Roman" w:cs="Times New Roman"/>
          <w:color w:val="000000"/>
          <w:sz w:val="21"/>
          <w:szCs w:val="21"/>
        </w:rPr>
        <w:t>sCJD</w:t>
      </w:r>
      <w:proofErr w:type="spellEnd"/>
      <w:r w:rsidRPr="001E6294">
        <w:rPr>
          <w:rFonts w:ascii="Times New Roman" w:hAnsi="Times New Roman" w:cs="Times New Roman"/>
          <w:sz w:val="21"/>
          <w:szCs w:val="21"/>
        </w:rPr>
        <w:t>, sporadic Creutzfeldt-Jakob Disease; sTREM-2, Soluble Triggering Receptor Expressed on Myeloid Cells 2; t-tau, Total Tau Protein; TGF-β1, Transforming Growth Factor Beta 1; VCAM-1, Vascular Cell Adhesion Molecule-1; VEGF-A, Vascular Endothelial Growth Factor-A; YKL-40, Chitinase-3-Like Protein 1.</w:t>
      </w:r>
    </w:p>
    <w:p w14:paraId="4ACD2308" w14:textId="77777777" w:rsidR="00642F93" w:rsidRDefault="00642F93" w:rsidP="00112722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517D1657" w14:textId="77777777" w:rsidR="00642F93" w:rsidRDefault="00642F93" w:rsidP="00112722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0B3B321D" w14:textId="77777777" w:rsidR="00642F93" w:rsidRPr="00025B35" w:rsidRDefault="00642F93" w:rsidP="00112722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4C80736A" w14:textId="47E909BF" w:rsidR="00112722" w:rsidRPr="001E6294" w:rsidRDefault="00112722" w:rsidP="001127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1E6294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</w:t>
      </w:r>
      <w:r w:rsidR="0009101E" w:rsidRPr="001E6294">
        <w:rPr>
          <w:rFonts w:ascii="Times New Roman" w:hAnsi="Times New Roman" w:cs="Times New Roman"/>
          <w:b/>
          <w:bCs/>
          <w:sz w:val="21"/>
          <w:szCs w:val="21"/>
        </w:rPr>
        <w:t>8</w:t>
      </w:r>
      <w:r w:rsidRPr="001E6294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1E6294">
        <w:rPr>
          <w:rFonts w:ascii="Times New Roman" w:eastAsiaTheme="minorEastAsia" w:hAnsi="Times New Roman" w:cs="Times New Roman"/>
          <w:sz w:val="21"/>
          <w:szCs w:val="21"/>
        </w:rPr>
        <w:t xml:space="preserve">Demographic and Clinical Characteristics of Patients </w:t>
      </w:r>
      <w:r w:rsidR="001D75C3" w:rsidRPr="001E6294">
        <w:rPr>
          <w:rFonts w:ascii="Times New Roman" w:eastAsiaTheme="minorEastAsia" w:hAnsi="Times New Roman" w:cs="Times New Roman"/>
          <w:sz w:val="21"/>
          <w:szCs w:val="21"/>
        </w:rPr>
        <w:t>with</w:t>
      </w:r>
      <w:r w:rsidRPr="001E6294">
        <w:rPr>
          <w:rFonts w:ascii="Times New Roman" w:eastAsiaTheme="minorEastAsia" w:hAnsi="Times New Roman" w:cs="Times New Roman"/>
          <w:sz w:val="21"/>
          <w:szCs w:val="21"/>
        </w:rPr>
        <w:t xml:space="preserve"> Preclinical CJD and Family-Matched Controls</w:t>
      </w:r>
    </w:p>
    <w:tbl>
      <w:tblPr>
        <w:tblStyle w:val="PlainTable21"/>
        <w:tblW w:w="8149" w:type="dxa"/>
        <w:jc w:val="center"/>
        <w:tblLook w:val="04A0" w:firstRow="1" w:lastRow="0" w:firstColumn="1" w:lastColumn="0" w:noHBand="0" w:noVBand="1"/>
      </w:tblPr>
      <w:tblGrid>
        <w:gridCol w:w="2226"/>
        <w:gridCol w:w="2087"/>
        <w:gridCol w:w="1918"/>
        <w:gridCol w:w="1918"/>
      </w:tblGrid>
      <w:tr w:rsidR="00112722" w:rsidRPr="001E6294" w14:paraId="3FBF66CA" w14:textId="77777777" w:rsidTr="00391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6D88F42" w14:textId="77777777" w:rsidR="00112722" w:rsidRPr="001E6294" w:rsidRDefault="00112722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08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CFCCA70" w14:textId="77777777" w:rsidR="00112722" w:rsidRPr="001E6294" w:rsidRDefault="00112722" w:rsidP="00391C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Preclinical </w:t>
            </w:r>
            <w:proofErr w:type="spellStart"/>
            <w:r w:rsidRPr="001E629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CJD</w:t>
            </w:r>
            <w:proofErr w:type="spellEnd"/>
            <w:r w:rsidRPr="001E629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n=12)</w:t>
            </w:r>
          </w:p>
        </w:tc>
        <w:tc>
          <w:tcPr>
            <w:tcW w:w="191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8EF2772" w14:textId="77777777" w:rsidR="00112722" w:rsidRPr="001E6294" w:rsidRDefault="00112722" w:rsidP="00391C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amily-matched control (n=16)</w:t>
            </w:r>
          </w:p>
        </w:tc>
        <w:tc>
          <w:tcPr>
            <w:tcW w:w="191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9C90486" w14:textId="77777777" w:rsidR="00112722" w:rsidRPr="001E6294" w:rsidRDefault="00112722" w:rsidP="00391C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629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-value</w:t>
            </w:r>
          </w:p>
        </w:tc>
      </w:tr>
      <w:tr w:rsidR="00112722" w:rsidRPr="001E6294" w14:paraId="480EBBCD" w14:textId="77777777" w:rsidTr="00391C28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vAlign w:val="center"/>
          </w:tcPr>
          <w:p w14:paraId="2CD7329E" w14:textId="77777777" w:rsidR="00112722" w:rsidRPr="001E6294" w:rsidRDefault="00112722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ge</w:t>
            </w:r>
          </w:p>
        </w:tc>
        <w:tc>
          <w:tcPr>
            <w:tcW w:w="2087" w:type="dxa"/>
            <w:vAlign w:val="center"/>
          </w:tcPr>
          <w:p w14:paraId="56BDAC11" w14:textId="77777777" w:rsidR="00112722" w:rsidRPr="001E6294" w:rsidRDefault="00112722" w:rsidP="00391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36.1±8.5</w:t>
            </w:r>
          </w:p>
        </w:tc>
        <w:tc>
          <w:tcPr>
            <w:tcW w:w="1918" w:type="dxa"/>
            <w:vAlign w:val="center"/>
          </w:tcPr>
          <w:p w14:paraId="457EEBC1" w14:textId="77777777" w:rsidR="00112722" w:rsidRPr="001E6294" w:rsidRDefault="00112722" w:rsidP="00391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37.6±9.4</w:t>
            </w:r>
          </w:p>
        </w:tc>
        <w:tc>
          <w:tcPr>
            <w:tcW w:w="1918" w:type="dxa"/>
          </w:tcPr>
          <w:p w14:paraId="31273450" w14:textId="77777777" w:rsidR="00112722" w:rsidRPr="001E6294" w:rsidRDefault="00112722" w:rsidP="00391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0.672</w:t>
            </w:r>
          </w:p>
        </w:tc>
      </w:tr>
      <w:tr w:rsidR="00112722" w:rsidRPr="001E6294" w14:paraId="67542DA0" w14:textId="77777777" w:rsidTr="00391C28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vAlign w:val="center"/>
          </w:tcPr>
          <w:p w14:paraId="78478009" w14:textId="77777777" w:rsidR="00112722" w:rsidRPr="001E6294" w:rsidRDefault="00112722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ender(M/F)</w:t>
            </w:r>
          </w:p>
        </w:tc>
        <w:tc>
          <w:tcPr>
            <w:tcW w:w="2087" w:type="dxa"/>
            <w:vAlign w:val="center"/>
          </w:tcPr>
          <w:p w14:paraId="6A07CDEE" w14:textId="77777777" w:rsidR="00112722" w:rsidRPr="001E6294" w:rsidRDefault="00112722" w:rsidP="00391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6/6</w:t>
            </w:r>
          </w:p>
        </w:tc>
        <w:tc>
          <w:tcPr>
            <w:tcW w:w="1918" w:type="dxa"/>
            <w:vAlign w:val="center"/>
          </w:tcPr>
          <w:p w14:paraId="48741C9F" w14:textId="77777777" w:rsidR="00112722" w:rsidRPr="001E6294" w:rsidRDefault="00112722" w:rsidP="00391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7/9</w:t>
            </w:r>
          </w:p>
        </w:tc>
        <w:tc>
          <w:tcPr>
            <w:tcW w:w="1918" w:type="dxa"/>
          </w:tcPr>
          <w:p w14:paraId="297ACE97" w14:textId="77777777" w:rsidR="00112722" w:rsidRPr="001E6294" w:rsidRDefault="00112722" w:rsidP="00391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2722" w:rsidRPr="001E6294" w14:paraId="21B71195" w14:textId="77777777" w:rsidTr="00391C28">
        <w:trPr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vAlign w:val="center"/>
          </w:tcPr>
          <w:p w14:paraId="23674ADD" w14:textId="77777777" w:rsidR="00112722" w:rsidRPr="001E6294" w:rsidRDefault="00112722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MSE</w:t>
            </w:r>
          </w:p>
        </w:tc>
        <w:tc>
          <w:tcPr>
            <w:tcW w:w="2087" w:type="dxa"/>
            <w:vAlign w:val="center"/>
          </w:tcPr>
          <w:p w14:paraId="4CAFBDCD" w14:textId="77777777" w:rsidR="00112722" w:rsidRPr="001E6294" w:rsidRDefault="00112722" w:rsidP="00391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29.3±0.8</w:t>
            </w:r>
          </w:p>
        </w:tc>
        <w:tc>
          <w:tcPr>
            <w:tcW w:w="1918" w:type="dxa"/>
            <w:vAlign w:val="center"/>
          </w:tcPr>
          <w:p w14:paraId="0D11402F" w14:textId="77777777" w:rsidR="00112722" w:rsidRPr="001E6294" w:rsidRDefault="00112722" w:rsidP="00391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29.1±1.1</w:t>
            </w:r>
          </w:p>
        </w:tc>
        <w:tc>
          <w:tcPr>
            <w:tcW w:w="1918" w:type="dxa"/>
          </w:tcPr>
          <w:p w14:paraId="69D81553" w14:textId="77777777" w:rsidR="00112722" w:rsidRPr="001E6294" w:rsidRDefault="00112722" w:rsidP="00391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0.481</w:t>
            </w:r>
          </w:p>
        </w:tc>
      </w:tr>
      <w:tr w:rsidR="00112722" w:rsidRPr="001E6294" w14:paraId="44A582D7" w14:textId="77777777" w:rsidTr="00391C28">
        <w:trPr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vAlign w:val="center"/>
          </w:tcPr>
          <w:p w14:paraId="072A4159" w14:textId="77777777" w:rsidR="00112722" w:rsidRPr="001E6294" w:rsidRDefault="00112722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1E6294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oCA</w:t>
            </w:r>
            <w:proofErr w:type="spellEnd"/>
          </w:p>
        </w:tc>
        <w:tc>
          <w:tcPr>
            <w:tcW w:w="2087" w:type="dxa"/>
            <w:vAlign w:val="center"/>
          </w:tcPr>
          <w:p w14:paraId="7B1999FE" w14:textId="77777777" w:rsidR="00112722" w:rsidRPr="001E6294" w:rsidRDefault="00112722" w:rsidP="00391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28.7±1.2</w:t>
            </w:r>
          </w:p>
        </w:tc>
        <w:tc>
          <w:tcPr>
            <w:tcW w:w="1918" w:type="dxa"/>
            <w:vAlign w:val="center"/>
          </w:tcPr>
          <w:p w14:paraId="20359AFD" w14:textId="77777777" w:rsidR="00112722" w:rsidRPr="001E6294" w:rsidRDefault="00112722" w:rsidP="00391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28.1±1.6</w:t>
            </w:r>
          </w:p>
        </w:tc>
        <w:tc>
          <w:tcPr>
            <w:tcW w:w="1918" w:type="dxa"/>
          </w:tcPr>
          <w:p w14:paraId="43879D2C" w14:textId="77777777" w:rsidR="00112722" w:rsidRPr="001E6294" w:rsidRDefault="00112722" w:rsidP="00391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0.525</w:t>
            </w:r>
          </w:p>
        </w:tc>
      </w:tr>
      <w:tr w:rsidR="00112722" w:rsidRPr="001E6294" w14:paraId="41E9957C" w14:textId="77777777" w:rsidTr="00391C28">
        <w:trPr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6" w:type="dxa"/>
            <w:vAlign w:val="center"/>
          </w:tcPr>
          <w:p w14:paraId="1C99547D" w14:textId="77777777" w:rsidR="00112722" w:rsidRPr="001E6294" w:rsidRDefault="00112722" w:rsidP="00391C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Years from expected onset age</w:t>
            </w:r>
          </w:p>
        </w:tc>
        <w:tc>
          <w:tcPr>
            <w:tcW w:w="2087" w:type="dxa"/>
            <w:vAlign w:val="center"/>
          </w:tcPr>
          <w:p w14:paraId="414B05D8" w14:textId="77777777" w:rsidR="00112722" w:rsidRPr="001E6294" w:rsidRDefault="00112722" w:rsidP="00391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9.7±7.4</w:t>
            </w:r>
          </w:p>
        </w:tc>
        <w:tc>
          <w:tcPr>
            <w:tcW w:w="1918" w:type="dxa"/>
            <w:vAlign w:val="center"/>
          </w:tcPr>
          <w:p w14:paraId="762BFF6A" w14:textId="77777777" w:rsidR="00112722" w:rsidRPr="001E6294" w:rsidRDefault="00112722" w:rsidP="00391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918" w:type="dxa"/>
            <w:vAlign w:val="center"/>
          </w:tcPr>
          <w:p w14:paraId="10F27E72" w14:textId="77777777" w:rsidR="00112722" w:rsidRPr="001E6294" w:rsidRDefault="00112722" w:rsidP="00391C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</w:tbl>
    <w:p w14:paraId="3918871F" w14:textId="77777777" w:rsidR="00112722" w:rsidRPr="001E6294" w:rsidRDefault="00112722" w:rsidP="0011272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0" w:name="OLE_LINK14"/>
      <w:r w:rsidRPr="001E6294">
        <w:rPr>
          <w:rFonts w:ascii="Times New Roman" w:hAnsi="Times New Roman" w:cs="Times New Roman"/>
          <w:b/>
          <w:bCs/>
          <w:sz w:val="21"/>
          <w:szCs w:val="21"/>
        </w:rPr>
        <w:t xml:space="preserve">Abbreviation: </w:t>
      </w:r>
      <w:r w:rsidRPr="001E6294">
        <w:rPr>
          <w:rFonts w:ascii="Times New Roman" w:hAnsi="Times New Roman" w:cs="Times New Roman"/>
          <w:sz w:val="21"/>
          <w:szCs w:val="21"/>
        </w:rPr>
        <w:t xml:space="preserve">CJD, Creutzfeldt-Jakob Disease; M, male; F, female; MMSE, Mini-Mental State Examination; </w:t>
      </w:r>
      <w:proofErr w:type="spellStart"/>
      <w:r w:rsidRPr="001E6294">
        <w:rPr>
          <w:rFonts w:ascii="Times New Roman" w:hAnsi="Times New Roman" w:cs="Times New Roman"/>
          <w:sz w:val="21"/>
          <w:szCs w:val="21"/>
        </w:rPr>
        <w:t>MoCA</w:t>
      </w:r>
      <w:proofErr w:type="spellEnd"/>
      <w:r w:rsidRPr="001E6294">
        <w:rPr>
          <w:rFonts w:ascii="Times New Roman" w:hAnsi="Times New Roman" w:cs="Times New Roman"/>
          <w:sz w:val="21"/>
          <w:szCs w:val="21"/>
        </w:rPr>
        <w:t>, Montreal Cognitive Assessment</w:t>
      </w:r>
    </w:p>
    <w:bookmarkEnd w:id="0"/>
    <w:p w14:paraId="7D047844" w14:textId="77777777" w:rsidR="00112722" w:rsidRPr="001E6294" w:rsidRDefault="00112722" w:rsidP="001127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2F86B7E6" w14:textId="77777777" w:rsidR="00112722" w:rsidRPr="001E6294" w:rsidRDefault="00112722" w:rsidP="001127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5E49BB4F" w14:textId="77777777" w:rsidR="00112722" w:rsidRPr="001E6294" w:rsidRDefault="00112722" w:rsidP="001127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4DA3ADD9" w14:textId="77777777" w:rsidR="00112722" w:rsidRPr="001E6294" w:rsidRDefault="00112722" w:rsidP="001127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B514A1B" w14:textId="77777777" w:rsidR="00112722" w:rsidRPr="001E6294" w:rsidRDefault="00112722" w:rsidP="001127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894B358" w14:textId="77777777" w:rsidR="00112722" w:rsidRPr="001E6294" w:rsidRDefault="00112722" w:rsidP="001127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BB10007" w14:textId="77777777" w:rsidR="00112722" w:rsidRPr="001E6294" w:rsidRDefault="00112722" w:rsidP="001127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705AC3D6" w14:textId="77777777" w:rsidR="00112722" w:rsidRPr="001E6294" w:rsidRDefault="00112722" w:rsidP="001127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6517EAE4" w14:textId="77777777" w:rsidR="00112722" w:rsidRPr="001E6294" w:rsidRDefault="00112722" w:rsidP="001127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619B1A4C" w14:textId="77777777" w:rsidR="00112722" w:rsidRPr="001E6294" w:rsidRDefault="00112722" w:rsidP="001127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64CBDEA" w14:textId="77777777" w:rsidR="00112722" w:rsidRPr="001E6294" w:rsidRDefault="00112722" w:rsidP="001127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91E677E" w14:textId="77777777" w:rsidR="00112722" w:rsidRPr="001E6294" w:rsidRDefault="00112722" w:rsidP="001127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3E750A11" w14:textId="77777777" w:rsidR="00112722" w:rsidRPr="001E6294" w:rsidRDefault="00112722" w:rsidP="001127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2B0FF7FB" w14:textId="77777777" w:rsidR="00112722" w:rsidRPr="001E6294" w:rsidRDefault="00112722" w:rsidP="001127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EA92ECE" w14:textId="78612F8A" w:rsidR="00112722" w:rsidRPr="001E6294" w:rsidRDefault="00112722" w:rsidP="001127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4369B8CB" w14:textId="77777777" w:rsidR="001D75C3" w:rsidRPr="001E6294" w:rsidRDefault="001D75C3" w:rsidP="001127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5B754769" w14:textId="77777777" w:rsidR="00112722" w:rsidRPr="001E6294" w:rsidRDefault="00112722" w:rsidP="0011272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725262BA" w14:textId="5227BBC1" w:rsidR="00112722" w:rsidRPr="001E6294" w:rsidRDefault="00112722" w:rsidP="0011272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E6294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</w:t>
      </w:r>
      <w:r w:rsidR="0009101E" w:rsidRPr="001E6294">
        <w:rPr>
          <w:rFonts w:ascii="Times New Roman" w:hAnsi="Times New Roman" w:cs="Times New Roman"/>
          <w:b/>
          <w:bCs/>
          <w:sz w:val="21"/>
          <w:szCs w:val="21"/>
        </w:rPr>
        <w:t>9</w:t>
      </w:r>
      <w:r w:rsidRPr="001E6294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1E6294">
        <w:rPr>
          <w:rFonts w:ascii="Times New Roman" w:hAnsi="Times New Roman" w:cs="Times New Roman"/>
          <w:sz w:val="21"/>
          <w:szCs w:val="21"/>
        </w:rPr>
        <w:t xml:space="preserve">Demographic Data of Four Cases Who Eventually Developed Symptomatic </w:t>
      </w:r>
      <w:proofErr w:type="spellStart"/>
      <w:r w:rsidRPr="001E6294">
        <w:rPr>
          <w:rFonts w:ascii="Times New Roman" w:hAnsi="Times New Roman" w:cs="Times New Roman"/>
          <w:sz w:val="21"/>
          <w:szCs w:val="21"/>
        </w:rPr>
        <w:t>gCJD</w:t>
      </w:r>
      <w:proofErr w:type="spellEnd"/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3"/>
        <w:gridCol w:w="1523"/>
        <w:gridCol w:w="1380"/>
        <w:gridCol w:w="1360"/>
        <w:gridCol w:w="1360"/>
      </w:tblGrid>
      <w:tr w:rsidR="00112722" w:rsidRPr="001E6294" w14:paraId="79184558" w14:textId="77777777" w:rsidTr="00391C28"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</w:tcPr>
          <w:p w14:paraId="5DA26F95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3B9F8444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Case 1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71A1F613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Case 2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6D6A1AC8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Case 3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1A924971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Case 4</w:t>
            </w:r>
          </w:p>
        </w:tc>
      </w:tr>
      <w:tr w:rsidR="00112722" w:rsidRPr="001E6294" w14:paraId="16B251E8" w14:textId="77777777" w:rsidTr="00391C28">
        <w:tc>
          <w:tcPr>
            <w:tcW w:w="2673" w:type="dxa"/>
            <w:tcBorders>
              <w:top w:val="single" w:sz="4" w:space="0" w:color="auto"/>
            </w:tcBorders>
          </w:tcPr>
          <w:p w14:paraId="3329443F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 xml:space="preserve">Baseline age 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512BE15A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40s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1B7129F1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20s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5F62B9C5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50s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697DB5BF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40s</w:t>
            </w:r>
          </w:p>
        </w:tc>
      </w:tr>
      <w:tr w:rsidR="00112722" w:rsidRPr="001E6294" w14:paraId="184908B9" w14:textId="77777777" w:rsidTr="00391C28">
        <w:tc>
          <w:tcPr>
            <w:tcW w:w="2673" w:type="dxa"/>
          </w:tcPr>
          <w:p w14:paraId="51FCEBE0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1523" w:type="dxa"/>
          </w:tcPr>
          <w:p w14:paraId="6EF1CBDC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380" w:type="dxa"/>
          </w:tcPr>
          <w:p w14:paraId="4D26AECF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360" w:type="dxa"/>
          </w:tcPr>
          <w:p w14:paraId="600D06A6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360" w:type="dxa"/>
          </w:tcPr>
          <w:p w14:paraId="6EC50B22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</w:tr>
      <w:tr w:rsidR="00112722" w:rsidRPr="001E6294" w14:paraId="577FC354" w14:textId="77777777" w:rsidTr="00391C28">
        <w:tc>
          <w:tcPr>
            <w:tcW w:w="2673" w:type="dxa"/>
          </w:tcPr>
          <w:p w14:paraId="44E04DF0" w14:textId="77777777" w:rsidR="00112722" w:rsidRPr="001E6294" w:rsidRDefault="00112722" w:rsidP="00391C28">
            <w:pPr>
              <w:spacing w:before="100" w:beforeAutospacing="1" w:after="90" w:line="300" w:lineRule="atLeast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1E6294">
              <w:rPr>
                <w:rStyle w:val="def"/>
                <w:rFonts w:ascii="Times New Roman" w:hAnsi="Times New Roman" w:cs="Times New Roman"/>
                <w:color w:val="313131"/>
                <w:sz w:val="21"/>
                <w:szCs w:val="21"/>
              </w:rPr>
              <w:t>Mutation site</w:t>
            </w:r>
          </w:p>
        </w:tc>
        <w:tc>
          <w:tcPr>
            <w:tcW w:w="1523" w:type="dxa"/>
          </w:tcPr>
          <w:p w14:paraId="6C1ADAE2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G114V</w:t>
            </w:r>
          </w:p>
        </w:tc>
        <w:tc>
          <w:tcPr>
            <w:tcW w:w="1380" w:type="dxa"/>
          </w:tcPr>
          <w:p w14:paraId="5D4C031D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G114V</w:t>
            </w:r>
          </w:p>
        </w:tc>
        <w:tc>
          <w:tcPr>
            <w:tcW w:w="1360" w:type="dxa"/>
          </w:tcPr>
          <w:p w14:paraId="482068D8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T188K</w:t>
            </w:r>
          </w:p>
        </w:tc>
        <w:tc>
          <w:tcPr>
            <w:tcW w:w="1360" w:type="dxa"/>
          </w:tcPr>
          <w:p w14:paraId="1E63033B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E200K</w:t>
            </w:r>
          </w:p>
        </w:tc>
      </w:tr>
      <w:tr w:rsidR="00112722" w:rsidRPr="001E6294" w14:paraId="230AECE4" w14:textId="77777777" w:rsidTr="00391C28">
        <w:tc>
          <w:tcPr>
            <w:tcW w:w="2673" w:type="dxa"/>
          </w:tcPr>
          <w:p w14:paraId="5B753FA3" w14:textId="77777777" w:rsidR="00112722" w:rsidRPr="001E6294" w:rsidRDefault="00112722" w:rsidP="00391C28">
            <w:pPr>
              <w:spacing w:before="100" w:beforeAutospacing="1" w:after="90" w:line="300" w:lineRule="atLeast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1E6294">
              <w:rPr>
                <w:rStyle w:val="def"/>
                <w:rFonts w:ascii="Times New Roman" w:hAnsi="Times New Roman" w:cs="Times New Roman"/>
                <w:color w:val="313131"/>
                <w:sz w:val="21"/>
                <w:szCs w:val="21"/>
              </w:rPr>
              <w:t>Initial symptom</w:t>
            </w:r>
          </w:p>
        </w:tc>
        <w:tc>
          <w:tcPr>
            <w:tcW w:w="1523" w:type="dxa"/>
          </w:tcPr>
          <w:p w14:paraId="3C172D0D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Extrapyramidal symptoms</w:t>
            </w:r>
          </w:p>
        </w:tc>
        <w:tc>
          <w:tcPr>
            <w:tcW w:w="1380" w:type="dxa"/>
          </w:tcPr>
          <w:p w14:paraId="60282795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Theme="minorEastAsia" w:hAnsi="Times New Roman" w:cs="Times New Roman"/>
                <w:sz w:val="21"/>
                <w:szCs w:val="21"/>
              </w:rPr>
              <w:t>Cognitive impairment</w:t>
            </w:r>
          </w:p>
        </w:tc>
        <w:tc>
          <w:tcPr>
            <w:tcW w:w="1360" w:type="dxa"/>
          </w:tcPr>
          <w:p w14:paraId="7F83737D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Gait disorder</w:t>
            </w:r>
          </w:p>
        </w:tc>
        <w:tc>
          <w:tcPr>
            <w:tcW w:w="1360" w:type="dxa"/>
          </w:tcPr>
          <w:p w14:paraId="70F285FB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Theme="minorEastAsia" w:hAnsi="Times New Roman" w:cs="Times New Roman"/>
                <w:sz w:val="21"/>
                <w:szCs w:val="21"/>
              </w:rPr>
              <w:t>Cognitive impairment</w:t>
            </w:r>
          </w:p>
        </w:tc>
      </w:tr>
      <w:tr w:rsidR="00112722" w:rsidRPr="001E6294" w14:paraId="18C869AA" w14:textId="77777777" w:rsidTr="00391C28">
        <w:tc>
          <w:tcPr>
            <w:tcW w:w="8296" w:type="dxa"/>
            <w:gridSpan w:val="5"/>
          </w:tcPr>
          <w:p w14:paraId="752EA04C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Theme="minorEastAsia" w:hAnsi="Times New Roman" w:cs="Times New Roman"/>
                <w:sz w:val="21"/>
                <w:szCs w:val="21"/>
              </w:rPr>
              <w:t>Clinical features at presentation, n (%)</w:t>
            </w:r>
          </w:p>
        </w:tc>
      </w:tr>
      <w:tr w:rsidR="00112722" w:rsidRPr="001E6294" w14:paraId="03137778" w14:textId="77777777" w:rsidTr="00391C28">
        <w:tc>
          <w:tcPr>
            <w:tcW w:w="2673" w:type="dxa"/>
          </w:tcPr>
          <w:p w14:paraId="5B8A6184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ind w:firstLineChars="50" w:firstLine="10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Theme="minorEastAsia" w:hAnsi="Times New Roman" w:cs="Times New Roman"/>
                <w:sz w:val="21"/>
                <w:szCs w:val="21"/>
              </w:rPr>
              <w:t>Cognitive</w:t>
            </w:r>
          </w:p>
        </w:tc>
        <w:tc>
          <w:tcPr>
            <w:tcW w:w="1523" w:type="dxa"/>
          </w:tcPr>
          <w:p w14:paraId="66CBFF16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380" w:type="dxa"/>
          </w:tcPr>
          <w:p w14:paraId="3B05CBAE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360" w:type="dxa"/>
          </w:tcPr>
          <w:p w14:paraId="6863A022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360" w:type="dxa"/>
          </w:tcPr>
          <w:p w14:paraId="510334F5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</w:tr>
      <w:tr w:rsidR="00112722" w:rsidRPr="001E6294" w14:paraId="643E44DD" w14:textId="77777777" w:rsidTr="00391C28">
        <w:tc>
          <w:tcPr>
            <w:tcW w:w="2673" w:type="dxa"/>
          </w:tcPr>
          <w:p w14:paraId="1CDAEF9E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Psychiatric</w:t>
            </w:r>
          </w:p>
        </w:tc>
        <w:tc>
          <w:tcPr>
            <w:tcW w:w="1523" w:type="dxa"/>
          </w:tcPr>
          <w:p w14:paraId="16273CA5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80" w:type="dxa"/>
          </w:tcPr>
          <w:p w14:paraId="7A4E51EA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60" w:type="dxa"/>
          </w:tcPr>
          <w:p w14:paraId="29A98541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360" w:type="dxa"/>
          </w:tcPr>
          <w:p w14:paraId="6769E335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112722" w:rsidRPr="001E6294" w14:paraId="4C12D94C" w14:textId="77777777" w:rsidTr="00391C28">
        <w:tc>
          <w:tcPr>
            <w:tcW w:w="2673" w:type="dxa"/>
          </w:tcPr>
          <w:p w14:paraId="43E4BF9B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ind w:firstLineChars="50" w:firstLine="105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Theme="minorEastAsia" w:hAnsi="Times New Roman" w:cs="Times New Roman"/>
                <w:sz w:val="21"/>
                <w:szCs w:val="21"/>
              </w:rPr>
              <w:t>Visual</w:t>
            </w:r>
          </w:p>
        </w:tc>
        <w:tc>
          <w:tcPr>
            <w:tcW w:w="1523" w:type="dxa"/>
          </w:tcPr>
          <w:p w14:paraId="399777AC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80" w:type="dxa"/>
          </w:tcPr>
          <w:p w14:paraId="02D6DD93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60" w:type="dxa"/>
          </w:tcPr>
          <w:p w14:paraId="07FF0CF3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60" w:type="dxa"/>
          </w:tcPr>
          <w:p w14:paraId="5EA070C3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12722" w:rsidRPr="001E6294" w14:paraId="0C2D3FC8" w14:textId="77777777" w:rsidTr="00391C28">
        <w:tc>
          <w:tcPr>
            <w:tcW w:w="2673" w:type="dxa"/>
          </w:tcPr>
          <w:p w14:paraId="0A271BD1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ind w:firstLineChars="50" w:firstLine="105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Theme="minorEastAsia" w:hAnsi="Times New Roman" w:cs="Times New Roman"/>
                <w:sz w:val="21"/>
                <w:szCs w:val="21"/>
              </w:rPr>
              <w:t>Extrapyramidal</w:t>
            </w:r>
          </w:p>
        </w:tc>
        <w:tc>
          <w:tcPr>
            <w:tcW w:w="1523" w:type="dxa"/>
          </w:tcPr>
          <w:p w14:paraId="1962E749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380" w:type="dxa"/>
          </w:tcPr>
          <w:p w14:paraId="024FA481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60" w:type="dxa"/>
          </w:tcPr>
          <w:p w14:paraId="44669931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60" w:type="dxa"/>
          </w:tcPr>
          <w:p w14:paraId="2F0FCCB6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112722" w:rsidRPr="001E6294" w14:paraId="0465FACB" w14:textId="77777777" w:rsidTr="00391C28">
        <w:tc>
          <w:tcPr>
            <w:tcW w:w="2673" w:type="dxa"/>
          </w:tcPr>
          <w:p w14:paraId="3EF49115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ind w:firstLineChars="50" w:firstLine="105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Pyramidal </w:t>
            </w:r>
          </w:p>
        </w:tc>
        <w:tc>
          <w:tcPr>
            <w:tcW w:w="1523" w:type="dxa"/>
          </w:tcPr>
          <w:p w14:paraId="476E99A9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80" w:type="dxa"/>
          </w:tcPr>
          <w:p w14:paraId="7909C9B9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60" w:type="dxa"/>
          </w:tcPr>
          <w:p w14:paraId="078CBC8A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60" w:type="dxa"/>
          </w:tcPr>
          <w:p w14:paraId="3D29B733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112722" w:rsidRPr="001E6294" w14:paraId="0CC5055D" w14:textId="77777777" w:rsidTr="00391C28">
        <w:tc>
          <w:tcPr>
            <w:tcW w:w="2673" w:type="dxa"/>
          </w:tcPr>
          <w:p w14:paraId="5752FA5D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ind w:firstLineChars="50" w:firstLine="105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Cerebellar </w:t>
            </w:r>
          </w:p>
        </w:tc>
        <w:tc>
          <w:tcPr>
            <w:tcW w:w="1523" w:type="dxa"/>
          </w:tcPr>
          <w:p w14:paraId="255B999A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380" w:type="dxa"/>
          </w:tcPr>
          <w:p w14:paraId="46207E4A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60" w:type="dxa"/>
          </w:tcPr>
          <w:p w14:paraId="6799B273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360" w:type="dxa"/>
          </w:tcPr>
          <w:p w14:paraId="0E5FD041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112722" w:rsidRPr="001E6294" w14:paraId="4F1D3CB3" w14:textId="77777777" w:rsidTr="00391C28">
        <w:tc>
          <w:tcPr>
            <w:tcW w:w="2673" w:type="dxa"/>
          </w:tcPr>
          <w:p w14:paraId="7D6B79A7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ind w:firstLineChars="50" w:firstLine="105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Theme="minorEastAsia" w:hAnsi="Times New Roman" w:cs="Times New Roman"/>
                <w:sz w:val="21"/>
                <w:szCs w:val="21"/>
              </w:rPr>
              <w:t>Myoclonus</w:t>
            </w:r>
          </w:p>
        </w:tc>
        <w:tc>
          <w:tcPr>
            <w:tcW w:w="1523" w:type="dxa"/>
          </w:tcPr>
          <w:p w14:paraId="1F26F6B4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80" w:type="dxa"/>
          </w:tcPr>
          <w:p w14:paraId="34D314C2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60" w:type="dxa"/>
          </w:tcPr>
          <w:p w14:paraId="20D02740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360" w:type="dxa"/>
          </w:tcPr>
          <w:p w14:paraId="6C7E94BE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112722" w:rsidRPr="001E6294" w14:paraId="50FDE1D4" w14:textId="77777777" w:rsidTr="00391C28">
        <w:tc>
          <w:tcPr>
            <w:tcW w:w="2673" w:type="dxa"/>
          </w:tcPr>
          <w:p w14:paraId="2FAE8CA6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ind w:firstLineChars="50" w:firstLine="105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Theme="minorEastAsia" w:hAnsi="Times New Roman" w:cs="Times New Roman"/>
                <w:sz w:val="21"/>
                <w:szCs w:val="21"/>
              </w:rPr>
              <w:t>Mutism</w:t>
            </w:r>
          </w:p>
        </w:tc>
        <w:tc>
          <w:tcPr>
            <w:tcW w:w="1523" w:type="dxa"/>
          </w:tcPr>
          <w:p w14:paraId="56568C2D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80" w:type="dxa"/>
          </w:tcPr>
          <w:p w14:paraId="514C8C50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60" w:type="dxa"/>
          </w:tcPr>
          <w:p w14:paraId="00AFBD78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60" w:type="dxa"/>
          </w:tcPr>
          <w:p w14:paraId="7104675A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112722" w:rsidRPr="001E6294" w14:paraId="4135ACDF" w14:textId="77777777" w:rsidTr="00391C28">
        <w:tc>
          <w:tcPr>
            <w:tcW w:w="2673" w:type="dxa"/>
          </w:tcPr>
          <w:p w14:paraId="36CD6A3E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eastAsiaTheme="minorEastAsia" w:hAnsi="Times New Roman" w:cs="Times New Roman"/>
                <w:sz w:val="21"/>
                <w:szCs w:val="21"/>
              </w:rPr>
              <w:t>CSF 14-3-3 positive</w:t>
            </w:r>
          </w:p>
        </w:tc>
        <w:tc>
          <w:tcPr>
            <w:tcW w:w="1523" w:type="dxa"/>
          </w:tcPr>
          <w:p w14:paraId="01719967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380" w:type="dxa"/>
          </w:tcPr>
          <w:p w14:paraId="7E16C5D4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360" w:type="dxa"/>
          </w:tcPr>
          <w:p w14:paraId="4AB045CF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360" w:type="dxa"/>
          </w:tcPr>
          <w:p w14:paraId="6772FBE0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112722" w:rsidRPr="001E6294" w14:paraId="43459552" w14:textId="77777777" w:rsidTr="00391C28">
        <w:tc>
          <w:tcPr>
            <w:tcW w:w="2673" w:type="dxa"/>
          </w:tcPr>
          <w:p w14:paraId="4335C173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eastAsiaTheme="minorEastAsia" w:hAnsi="Times New Roman" w:cs="Times New Roman"/>
                <w:sz w:val="21"/>
                <w:szCs w:val="21"/>
              </w:rPr>
              <w:t>Periodic discharges on EEG</w:t>
            </w:r>
          </w:p>
        </w:tc>
        <w:tc>
          <w:tcPr>
            <w:tcW w:w="1523" w:type="dxa"/>
          </w:tcPr>
          <w:p w14:paraId="004B3BD6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80" w:type="dxa"/>
          </w:tcPr>
          <w:p w14:paraId="61433929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60" w:type="dxa"/>
          </w:tcPr>
          <w:p w14:paraId="6AF4D17B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360" w:type="dxa"/>
          </w:tcPr>
          <w:p w14:paraId="4D154003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112722" w:rsidRPr="001E6294" w14:paraId="78D93CC9" w14:textId="77777777" w:rsidTr="00391C28">
        <w:tc>
          <w:tcPr>
            <w:tcW w:w="2673" w:type="dxa"/>
          </w:tcPr>
          <w:p w14:paraId="5F7E49A6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yperintensity on DWI</w:t>
            </w:r>
          </w:p>
        </w:tc>
        <w:tc>
          <w:tcPr>
            <w:tcW w:w="1523" w:type="dxa"/>
          </w:tcPr>
          <w:p w14:paraId="0ADC3D80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380" w:type="dxa"/>
          </w:tcPr>
          <w:p w14:paraId="3E3002F5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360" w:type="dxa"/>
          </w:tcPr>
          <w:p w14:paraId="52EE5854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360" w:type="dxa"/>
          </w:tcPr>
          <w:p w14:paraId="1CBF7ADD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</w:tr>
      <w:tr w:rsidR="00112722" w:rsidRPr="001E6294" w14:paraId="7377A9E0" w14:textId="77777777" w:rsidTr="00391C28">
        <w:tc>
          <w:tcPr>
            <w:tcW w:w="2673" w:type="dxa"/>
          </w:tcPr>
          <w:p w14:paraId="40FDD651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itive RT-</w:t>
            </w:r>
            <w:proofErr w:type="spellStart"/>
            <w:r w:rsidRPr="001E62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IC</w:t>
            </w:r>
            <w:proofErr w:type="spellEnd"/>
          </w:p>
        </w:tc>
        <w:tc>
          <w:tcPr>
            <w:tcW w:w="1523" w:type="dxa"/>
          </w:tcPr>
          <w:p w14:paraId="6513BF75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380" w:type="dxa"/>
          </w:tcPr>
          <w:p w14:paraId="41A4EA22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360" w:type="dxa"/>
          </w:tcPr>
          <w:p w14:paraId="6EB6F324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360" w:type="dxa"/>
          </w:tcPr>
          <w:p w14:paraId="7B9A8F48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</w:tr>
      <w:tr w:rsidR="00112722" w:rsidRPr="001E6294" w14:paraId="17AC0C21" w14:textId="77777777" w:rsidTr="00391C28">
        <w:tc>
          <w:tcPr>
            <w:tcW w:w="2673" w:type="dxa"/>
          </w:tcPr>
          <w:p w14:paraId="50BCE5CB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don 129 genotype</w:t>
            </w:r>
          </w:p>
        </w:tc>
        <w:tc>
          <w:tcPr>
            <w:tcW w:w="1523" w:type="dxa"/>
          </w:tcPr>
          <w:p w14:paraId="79C87A7A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</w:t>
            </w:r>
          </w:p>
        </w:tc>
        <w:tc>
          <w:tcPr>
            <w:tcW w:w="1380" w:type="dxa"/>
          </w:tcPr>
          <w:p w14:paraId="1B0FA371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</w:t>
            </w:r>
          </w:p>
        </w:tc>
        <w:tc>
          <w:tcPr>
            <w:tcW w:w="1360" w:type="dxa"/>
          </w:tcPr>
          <w:p w14:paraId="41FDE91D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</w:t>
            </w:r>
          </w:p>
        </w:tc>
        <w:tc>
          <w:tcPr>
            <w:tcW w:w="1360" w:type="dxa"/>
          </w:tcPr>
          <w:p w14:paraId="44E4C6D1" w14:textId="77777777" w:rsidR="00112722" w:rsidRPr="001E6294" w:rsidRDefault="00112722" w:rsidP="00391C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2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</w:t>
            </w:r>
          </w:p>
        </w:tc>
      </w:tr>
    </w:tbl>
    <w:p w14:paraId="3E5A1D6A" w14:textId="77777777" w:rsidR="00112722" w:rsidRPr="001E6294" w:rsidRDefault="00112722" w:rsidP="00112722">
      <w:pPr>
        <w:jc w:val="both"/>
        <w:rPr>
          <w:rFonts w:ascii="Times New Roman" w:hAnsi="Times New Roman" w:cs="Times New Roman"/>
          <w:sz w:val="21"/>
          <w:szCs w:val="21"/>
        </w:rPr>
      </w:pPr>
      <w:r w:rsidRPr="001E6294">
        <w:rPr>
          <w:rFonts w:ascii="Times New Roman" w:hAnsi="Times New Roman" w:cs="Times New Roman"/>
          <w:b/>
          <w:bCs/>
          <w:sz w:val="21"/>
          <w:szCs w:val="21"/>
        </w:rPr>
        <w:t>Abbreviation:</w:t>
      </w:r>
      <w:r w:rsidRPr="001E6294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proofErr w:type="gramStart"/>
      <w:r w:rsidRPr="001E6294">
        <w:rPr>
          <w:rFonts w:ascii="Times New Roman" w:eastAsiaTheme="minorEastAsia" w:hAnsi="Times New Roman" w:cs="Times New Roman"/>
          <w:sz w:val="21"/>
          <w:szCs w:val="21"/>
        </w:rPr>
        <w:t>CJD,Creutzfeldt</w:t>
      </w:r>
      <w:proofErr w:type="spellEnd"/>
      <w:proofErr w:type="gramEnd"/>
      <w:r w:rsidRPr="001E6294">
        <w:rPr>
          <w:rFonts w:ascii="Times New Roman" w:eastAsiaTheme="minorEastAsia" w:hAnsi="Times New Roman" w:cs="Times New Roman"/>
          <w:sz w:val="21"/>
          <w:szCs w:val="21"/>
        </w:rPr>
        <w:t xml:space="preserve">-Jakob disease; DWI, Diffusion Weighted Imaging; EEG, electroencephalogram; </w:t>
      </w:r>
      <w:proofErr w:type="spellStart"/>
      <w:r w:rsidRPr="001E6294">
        <w:rPr>
          <w:rFonts w:ascii="Times New Roman" w:eastAsiaTheme="minorEastAsia" w:hAnsi="Times New Roman" w:cs="Times New Roman"/>
          <w:sz w:val="21"/>
          <w:szCs w:val="21"/>
        </w:rPr>
        <w:t>MM,methionine</w:t>
      </w:r>
      <w:proofErr w:type="spellEnd"/>
      <w:r w:rsidRPr="001E6294">
        <w:rPr>
          <w:rFonts w:ascii="Times New Roman" w:eastAsiaTheme="minorEastAsia" w:hAnsi="Times New Roman" w:cs="Times New Roman"/>
          <w:sz w:val="21"/>
          <w:szCs w:val="21"/>
        </w:rPr>
        <w:t xml:space="preserve"> homozygosity; RT-</w:t>
      </w:r>
      <w:proofErr w:type="spellStart"/>
      <w:r w:rsidRPr="001E6294">
        <w:rPr>
          <w:rFonts w:ascii="Times New Roman" w:eastAsiaTheme="minorEastAsia" w:hAnsi="Times New Roman" w:cs="Times New Roman"/>
          <w:sz w:val="21"/>
          <w:szCs w:val="21"/>
        </w:rPr>
        <w:t>QuIC</w:t>
      </w:r>
      <w:proofErr w:type="spellEnd"/>
      <w:r w:rsidRPr="001E6294">
        <w:rPr>
          <w:rFonts w:ascii="Times New Roman" w:eastAsiaTheme="minorEastAsia" w:hAnsi="Times New Roman" w:cs="Times New Roman"/>
          <w:sz w:val="21"/>
          <w:szCs w:val="21"/>
        </w:rPr>
        <w:t>,</w:t>
      </w:r>
      <w:r w:rsidRPr="001E6294">
        <w:rPr>
          <w:rFonts w:ascii="Times New Roman" w:hAnsi="Times New Roman" w:cs="Times New Roman"/>
          <w:sz w:val="21"/>
          <w:szCs w:val="21"/>
        </w:rPr>
        <w:t xml:space="preserve"> </w:t>
      </w:r>
      <w:r w:rsidRPr="001E6294">
        <w:rPr>
          <w:rFonts w:ascii="Times New Roman" w:eastAsiaTheme="minorEastAsia" w:hAnsi="Times New Roman" w:cs="Times New Roman"/>
          <w:sz w:val="21"/>
          <w:szCs w:val="21"/>
        </w:rPr>
        <w:t xml:space="preserve">Real-time </w:t>
      </w:r>
      <w:proofErr w:type="spellStart"/>
      <w:r w:rsidRPr="001E6294">
        <w:rPr>
          <w:rFonts w:ascii="Times New Roman" w:eastAsiaTheme="minorEastAsia" w:hAnsi="Times New Roman" w:cs="Times New Roman"/>
          <w:sz w:val="21"/>
          <w:szCs w:val="21"/>
        </w:rPr>
        <w:t>qualing</w:t>
      </w:r>
      <w:proofErr w:type="spellEnd"/>
      <w:r w:rsidRPr="001E6294">
        <w:rPr>
          <w:rFonts w:ascii="Times New Roman" w:eastAsiaTheme="minorEastAsia" w:hAnsi="Times New Roman" w:cs="Times New Roman"/>
          <w:sz w:val="21"/>
          <w:szCs w:val="21"/>
        </w:rPr>
        <w:t>-induced conversion.</w:t>
      </w:r>
    </w:p>
    <w:p w14:paraId="222733AA" w14:textId="77777777" w:rsidR="00112722" w:rsidRPr="001E6294" w:rsidRDefault="00112722" w:rsidP="00112722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54F5D786" w14:textId="77777777" w:rsidR="00112722" w:rsidRPr="001E6294" w:rsidRDefault="00112722" w:rsidP="00112722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46D5344E" w14:textId="77777777" w:rsidR="00112722" w:rsidRPr="001E6294" w:rsidRDefault="00112722" w:rsidP="00290293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14:paraId="68E1FE7A" w14:textId="5DBAE2F8" w:rsidR="003F2497" w:rsidRPr="001E6294" w:rsidRDefault="003F2497">
      <w:pPr>
        <w:rPr>
          <w:rFonts w:ascii="Times New Roman" w:hAnsi="Times New Roman" w:cs="Times New Roman"/>
          <w:sz w:val="21"/>
          <w:szCs w:val="21"/>
        </w:rPr>
      </w:pPr>
    </w:p>
    <w:sectPr w:rsidR="003F2497" w:rsidRPr="001E6294" w:rsidSect="0077657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7FA"/>
    <w:rsid w:val="0000449C"/>
    <w:rsid w:val="00023846"/>
    <w:rsid w:val="00025B35"/>
    <w:rsid w:val="000278CB"/>
    <w:rsid w:val="00062DB7"/>
    <w:rsid w:val="000816EF"/>
    <w:rsid w:val="0009101E"/>
    <w:rsid w:val="00096C45"/>
    <w:rsid w:val="000A2A7B"/>
    <w:rsid w:val="000B040B"/>
    <w:rsid w:val="000B549D"/>
    <w:rsid w:val="000C01EF"/>
    <w:rsid w:val="000C2786"/>
    <w:rsid w:val="000C5A57"/>
    <w:rsid w:val="000E49A0"/>
    <w:rsid w:val="000E5817"/>
    <w:rsid w:val="00105233"/>
    <w:rsid w:val="00112722"/>
    <w:rsid w:val="00183E96"/>
    <w:rsid w:val="00191D9F"/>
    <w:rsid w:val="00193866"/>
    <w:rsid w:val="001A38B1"/>
    <w:rsid w:val="001A6715"/>
    <w:rsid w:val="001D75C3"/>
    <w:rsid w:val="001E4641"/>
    <w:rsid w:val="001E5F27"/>
    <w:rsid w:val="001E6294"/>
    <w:rsid w:val="00207784"/>
    <w:rsid w:val="0021139C"/>
    <w:rsid w:val="002315AD"/>
    <w:rsid w:val="002409C7"/>
    <w:rsid w:val="00250DF2"/>
    <w:rsid w:val="002523AF"/>
    <w:rsid w:val="002621A2"/>
    <w:rsid w:val="00290293"/>
    <w:rsid w:val="002A0717"/>
    <w:rsid w:val="002A121F"/>
    <w:rsid w:val="002A4A3F"/>
    <w:rsid w:val="002A645B"/>
    <w:rsid w:val="002B22DC"/>
    <w:rsid w:val="002B2A1E"/>
    <w:rsid w:val="002C2C86"/>
    <w:rsid w:val="002C4EAC"/>
    <w:rsid w:val="002E4FB9"/>
    <w:rsid w:val="002F0D70"/>
    <w:rsid w:val="002F5F16"/>
    <w:rsid w:val="0030555F"/>
    <w:rsid w:val="00311035"/>
    <w:rsid w:val="003764C7"/>
    <w:rsid w:val="00376718"/>
    <w:rsid w:val="00391C28"/>
    <w:rsid w:val="003C1A78"/>
    <w:rsid w:val="003C381A"/>
    <w:rsid w:val="003C776B"/>
    <w:rsid w:val="003E135A"/>
    <w:rsid w:val="003F2497"/>
    <w:rsid w:val="0041414D"/>
    <w:rsid w:val="004219F6"/>
    <w:rsid w:val="0043484E"/>
    <w:rsid w:val="004441F0"/>
    <w:rsid w:val="004448CC"/>
    <w:rsid w:val="0045225B"/>
    <w:rsid w:val="00457276"/>
    <w:rsid w:val="004B2751"/>
    <w:rsid w:val="004B39C0"/>
    <w:rsid w:val="004B47B6"/>
    <w:rsid w:val="004B5F8F"/>
    <w:rsid w:val="004B75A6"/>
    <w:rsid w:val="004B765F"/>
    <w:rsid w:val="004B7F2D"/>
    <w:rsid w:val="00510426"/>
    <w:rsid w:val="005177FA"/>
    <w:rsid w:val="00526B0A"/>
    <w:rsid w:val="005301EE"/>
    <w:rsid w:val="00555954"/>
    <w:rsid w:val="00565465"/>
    <w:rsid w:val="005808A1"/>
    <w:rsid w:val="0059293C"/>
    <w:rsid w:val="00592E25"/>
    <w:rsid w:val="005B6A2E"/>
    <w:rsid w:val="005C2F1F"/>
    <w:rsid w:val="005C7A12"/>
    <w:rsid w:val="005D2A87"/>
    <w:rsid w:val="005E5ACD"/>
    <w:rsid w:val="006055C5"/>
    <w:rsid w:val="00611D70"/>
    <w:rsid w:val="006157FF"/>
    <w:rsid w:val="00617832"/>
    <w:rsid w:val="00637143"/>
    <w:rsid w:val="0063794C"/>
    <w:rsid w:val="00642F93"/>
    <w:rsid w:val="0065304F"/>
    <w:rsid w:val="00653BDA"/>
    <w:rsid w:val="0065538B"/>
    <w:rsid w:val="00671505"/>
    <w:rsid w:val="00683AD2"/>
    <w:rsid w:val="00693BC9"/>
    <w:rsid w:val="006E55C9"/>
    <w:rsid w:val="00703F24"/>
    <w:rsid w:val="00707957"/>
    <w:rsid w:val="0072248C"/>
    <w:rsid w:val="00741908"/>
    <w:rsid w:val="00747FF2"/>
    <w:rsid w:val="00774281"/>
    <w:rsid w:val="00776570"/>
    <w:rsid w:val="007A71AE"/>
    <w:rsid w:val="007D51D8"/>
    <w:rsid w:val="0080422D"/>
    <w:rsid w:val="00833A0A"/>
    <w:rsid w:val="00846A61"/>
    <w:rsid w:val="008536FB"/>
    <w:rsid w:val="00893CDA"/>
    <w:rsid w:val="008A7CA0"/>
    <w:rsid w:val="008B45CB"/>
    <w:rsid w:val="008E0953"/>
    <w:rsid w:val="008F56DA"/>
    <w:rsid w:val="0094160C"/>
    <w:rsid w:val="00956A7E"/>
    <w:rsid w:val="00957156"/>
    <w:rsid w:val="00972539"/>
    <w:rsid w:val="00972883"/>
    <w:rsid w:val="009802C3"/>
    <w:rsid w:val="0098570A"/>
    <w:rsid w:val="00993E9D"/>
    <w:rsid w:val="009A1984"/>
    <w:rsid w:val="009A722C"/>
    <w:rsid w:val="009D4D66"/>
    <w:rsid w:val="009E783E"/>
    <w:rsid w:val="009F4923"/>
    <w:rsid w:val="009F5D6C"/>
    <w:rsid w:val="00A11C20"/>
    <w:rsid w:val="00A241B6"/>
    <w:rsid w:val="00A26380"/>
    <w:rsid w:val="00A30827"/>
    <w:rsid w:val="00A31B21"/>
    <w:rsid w:val="00A32ED3"/>
    <w:rsid w:val="00A42281"/>
    <w:rsid w:val="00A4750C"/>
    <w:rsid w:val="00A54812"/>
    <w:rsid w:val="00A5790D"/>
    <w:rsid w:val="00A91056"/>
    <w:rsid w:val="00A94923"/>
    <w:rsid w:val="00AA6223"/>
    <w:rsid w:val="00AB2DDD"/>
    <w:rsid w:val="00AD5EA1"/>
    <w:rsid w:val="00AE168C"/>
    <w:rsid w:val="00AF05E5"/>
    <w:rsid w:val="00B01B6B"/>
    <w:rsid w:val="00B12F19"/>
    <w:rsid w:val="00B13669"/>
    <w:rsid w:val="00B20551"/>
    <w:rsid w:val="00B74D11"/>
    <w:rsid w:val="00B77DA6"/>
    <w:rsid w:val="00B86317"/>
    <w:rsid w:val="00B919CC"/>
    <w:rsid w:val="00B9752F"/>
    <w:rsid w:val="00B9776E"/>
    <w:rsid w:val="00BA2729"/>
    <w:rsid w:val="00BA30DD"/>
    <w:rsid w:val="00BB4036"/>
    <w:rsid w:val="00BB7C93"/>
    <w:rsid w:val="00BC425A"/>
    <w:rsid w:val="00BE5635"/>
    <w:rsid w:val="00BE7B13"/>
    <w:rsid w:val="00C06EA9"/>
    <w:rsid w:val="00C232C3"/>
    <w:rsid w:val="00C30F28"/>
    <w:rsid w:val="00C336BC"/>
    <w:rsid w:val="00C45A35"/>
    <w:rsid w:val="00C517F8"/>
    <w:rsid w:val="00C67BC4"/>
    <w:rsid w:val="00C73843"/>
    <w:rsid w:val="00C8420F"/>
    <w:rsid w:val="00C86FEC"/>
    <w:rsid w:val="00CA02F7"/>
    <w:rsid w:val="00CB51A7"/>
    <w:rsid w:val="00CD5D96"/>
    <w:rsid w:val="00D1022D"/>
    <w:rsid w:val="00D111C3"/>
    <w:rsid w:val="00D41619"/>
    <w:rsid w:val="00D46C96"/>
    <w:rsid w:val="00D54DEA"/>
    <w:rsid w:val="00D73F72"/>
    <w:rsid w:val="00D743AD"/>
    <w:rsid w:val="00D87765"/>
    <w:rsid w:val="00DA7670"/>
    <w:rsid w:val="00DC218D"/>
    <w:rsid w:val="00DE6313"/>
    <w:rsid w:val="00E10F92"/>
    <w:rsid w:val="00E2341D"/>
    <w:rsid w:val="00E266B3"/>
    <w:rsid w:val="00E50F65"/>
    <w:rsid w:val="00E80E87"/>
    <w:rsid w:val="00E87002"/>
    <w:rsid w:val="00EA0E4F"/>
    <w:rsid w:val="00EC779D"/>
    <w:rsid w:val="00ED374F"/>
    <w:rsid w:val="00ED7687"/>
    <w:rsid w:val="00EE0700"/>
    <w:rsid w:val="00F1341A"/>
    <w:rsid w:val="00F43CDD"/>
    <w:rsid w:val="00F46DB0"/>
    <w:rsid w:val="00F72348"/>
    <w:rsid w:val="00F81EFA"/>
    <w:rsid w:val="00F915C7"/>
    <w:rsid w:val="00FA562C"/>
    <w:rsid w:val="00FF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8E8B7"/>
  <w15:docId w15:val="{7ECF3F46-7996-214A-9A57-3A1079F4E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776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93E9D"/>
    <w:pPr>
      <w:spacing w:before="100" w:beforeAutospacing="1" w:after="100" w:afterAutospacing="1"/>
    </w:pPr>
  </w:style>
  <w:style w:type="table" w:styleId="a4">
    <w:name w:val="Table Grid"/>
    <w:basedOn w:val="a1"/>
    <w:uiPriority w:val="39"/>
    <w:rsid w:val="00776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a1"/>
    <w:uiPriority w:val="42"/>
    <w:rsid w:val="00112722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def">
    <w:name w:val="def"/>
    <w:basedOn w:val="a0"/>
    <w:rsid w:val="00112722"/>
  </w:style>
  <w:style w:type="paragraph" w:styleId="a5">
    <w:name w:val="Revision"/>
    <w:hidden/>
    <w:uiPriority w:val="99"/>
    <w:semiHidden/>
    <w:rsid w:val="00D87765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5CB9C8-D804-AB48-A201-7F7CD1AEC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2</Pages>
  <Words>2150</Words>
  <Characters>12255</Characters>
  <Application>Microsoft Office Word</Application>
  <DocSecurity>0</DocSecurity>
  <Lines>102</Lines>
  <Paragraphs>28</Paragraphs>
  <ScaleCrop>false</ScaleCrop>
  <Company/>
  <LinksUpToDate>false</LinksUpToDate>
  <CharactersWithSpaces>1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云 陈</dc:creator>
  <cp:keywords/>
  <dc:description/>
  <cp:lastModifiedBy>忠云 陈</cp:lastModifiedBy>
  <cp:revision>25</cp:revision>
  <dcterms:created xsi:type="dcterms:W3CDTF">2025-10-14T18:30:00Z</dcterms:created>
  <dcterms:modified xsi:type="dcterms:W3CDTF">2026-01-12T08:23:00Z</dcterms:modified>
</cp:coreProperties>
</file>